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112D8" w14:textId="5397DCCC" w:rsidR="00634D8E" w:rsidRPr="00D21456" w:rsidRDefault="00634D8E" w:rsidP="00D2145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FD0E1C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2. Mutant genes identified in P2 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primary tumors and matched brain metastases</w:t>
      </w:r>
      <w:bookmarkStart w:id="0" w:name="_GoBack"/>
      <w:bookmarkEnd w:id="0"/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samples. </w:t>
      </w:r>
    </w:p>
    <w:tbl>
      <w:tblPr>
        <w:tblW w:w="72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1"/>
        <w:gridCol w:w="3685"/>
      </w:tblGrid>
      <w:tr w:rsidR="00D21456" w:rsidRPr="00D21456" w14:paraId="048E87DE" w14:textId="77777777" w:rsidTr="00D21456">
        <w:trPr>
          <w:trHeight w:val="288"/>
        </w:trPr>
        <w:tc>
          <w:tcPr>
            <w:tcW w:w="3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418A" w14:textId="5A9D25FE" w:rsidR="00634D8E" w:rsidRPr="00D21456" w:rsidRDefault="00634D8E" w:rsidP="00634D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2- primary tumor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F59E" w14:textId="5191A71A" w:rsidR="00634D8E" w:rsidRPr="00D21456" w:rsidRDefault="00634D8E" w:rsidP="00634D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2- brain metastases</w:t>
            </w:r>
          </w:p>
        </w:tc>
      </w:tr>
      <w:tr w:rsidR="00D21456" w:rsidRPr="00D21456" w14:paraId="5D2EFBC7" w14:textId="77777777" w:rsidTr="00DA1C31">
        <w:trPr>
          <w:trHeight w:val="288"/>
        </w:trPr>
        <w:tc>
          <w:tcPr>
            <w:tcW w:w="3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FE7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G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7C5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</w:tr>
      <w:tr w:rsidR="00D21456" w:rsidRPr="00D21456" w14:paraId="68B9258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7DDEA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D392F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ST1L</w:t>
            </w:r>
          </w:p>
        </w:tc>
      </w:tr>
      <w:tr w:rsidR="00D21456" w:rsidRPr="00D21456" w14:paraId="6441CE2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E0ACB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EP17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4FB78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PYD</w:t>
            </w:r>
          </w:p>
        </w:tc>
      </w:tr>
      <w:tr w:rsidR="00D21456" w:rsidRPr="00D21456" w14:paraId="2571785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8F7D6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MO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CA7ED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TCH2NL</w:t>
            </w:r>
          </w:p>
        </w:tc>
      </w:tr>
      <w:tr w:rsidR="00D21456" w:rsidRPr="00D21456" w14:paraId="23C7457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237BB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DE4DI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4D5BC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ATCH2</w:t>
            </w:r>
          </w:p>
        </w:tc>
      </w:tr>
      <w:tr w:rsidR="00D21456" w:rsidRPr="00D21456" w14:paraId="6891C99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C02A4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EY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D2326B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TN</w:t>
            </w:r>
          </w:p>
        </w:tc>
      </w:tr>
      <w:tr w:rsidR="00D21456" w:rsidRPr="00D21456" w14:paraId="7A928BB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EEC69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3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46A0C5" w14:textId="54A4C9FB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NRNPCL1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NRNPCL3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NRNPCL4</w:t>
            </w:r>
          </w:p>
        </w:tc>
      </w:tr>
      <w:tr w:rsidR="00D21456" w:rsidRPr="00D21456" w14:paraId="2E3419A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05F53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TCH2N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9E33B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3</w:t>
            </w:r>
          </w:p>
        </w:tc>
      </w:tr>
      <w:tr w:rsidR="00D21456" w:rsidRPr="00D21456" w14:paraId="7FC7954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C7F70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PY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5D851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H</w:t>
            </w:r>
          </w:p>
        </w:tc>
      </w:tr>
      <w:tr w:rsidR="00D21456" w:rsidRPr="00D21456" w14:paraId="527F281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B5A68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RN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C30AB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CGR3A</w:t>
            </w:r>
          </w:p>
        </w:tc>
      </w:tr>
      <w:tr w:rsidR="00D21456" w:rsidRPr="00D21456" w14:paraId="626C71C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31956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ATCH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3D803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34</w:t>
            </w:r>
          </w:p>
        </w:tc>
      </w:tr>
      <w:tr w:rsidR="00D21456" w:rsidRPr="00D21456" w14:paraId="078F1BC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54E6A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0J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21AA4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G</w:t>
            </w:r>
          </w:p>
        </w:tc>
      </w:tr>
      <w:tr w:rsidR="00D21456" w:rsidRPr="00D21456" w14:paraId="02017D7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293F9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CGR3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785FD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35</w:t>
            </w:r>
          </w:p>
        </w:tc>
      </w:tr>
      <w:tr w:rsidR="00D21456" w:rsidRPr="00D21456" w14:paraId="31734A0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38221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N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7FBC9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ST2</w:t>
            </w:r>
          </w:p>
        </w:tc>
      </w:tr>
      <w:tr w:rsidR="00D21456" w:rsidRPr="00D21456" w14:paraId="6947386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EAF9B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79DE0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AMP3</w:t>
            </w:r>
          </w:p>
        </w:tc>
      </w:tr>
      <w:tr w:rsidR="00D21456" w:rsidRPr="00D21456" w14:paraId="677F0E6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4C7E2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ST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91A54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RNR</w:t>
            </w:r>
          </w:p>
        </w:tc>
      </w:tr>
      <w:tr w:rsidR="00D21456" w:rsidRPr="00D21456" w14:paraId="6125E50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577AC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H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0EE2F7" w14:textId="35937EF9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K11A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K11B</w:t>
            </w:r>
          </w:p>
        </w:tc>
      </w:tr>
      <w:tr w:rsidR="00D21456" w:rsidRPr="00D21456" w14:paraId="1C09BF5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D16DA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YD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688D8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0J1</w:t>
            </w:r>
          </w:p>
        </w:tc>
      </w:tr>
      <w:tr w:rsidR="00D21456" w:rsidRPr="00D21456" w14:paraId="37836F5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FF5EC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E2D14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L2</w:t>
            </w:r>
          </w:p>
        </w:tc>
      </w:tr>
      <w:tr w:rsidR="00D21456" w:rsidRPr="00D21456" w14:paraId="625A9D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53B26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ASF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EEEF2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2</w:t>
            </w:r>
          </w:p>
        </w:tc>
      </w:tr>
      <w:tr w:rsidR="00D21456" w:rsidRPr="00D21456" w14:paraId="26915BC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5A8B3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6N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19B1C1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GK</w:t>
            </w:r>
          </w:p>
        </w:tc>
      </w:tr>
      <w:tr w:rsidR="00D21456" w:rsidRPr="00D21456" w14:paraId="4426E7B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7B78DA" w14:textId="64812F5E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NRNPCL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NRNPCL3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NRNPCL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D8119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HH</w:t>
            </w:r>
          </w:p>
        </w:tc>
      </w:tr>
      <w:tr w:rsidR="00D21456" w:rsidRPr="00D21456" w14:paraId="33F1EA9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94B4A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IAL4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E3E5C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IAL4G</w:t>
            </w:r>
          </w:p>
        </w:tc>
      </w:tr>
      <w:tr w:rsidR="00D21456" w:rsidRPr="00D21456" w14:paraId="3DC1FCE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C175A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AMP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2CB567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YD3</w:t>
            </w:r>
          </w:p>
        </w:tc>
      </w:tr>
      <w:tr w:rsidR="00D21456" w:rsidRPr="00D21456" w14:paraId="3F7E8C9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10480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ST1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A7A55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NR</w:t>
            </w:r>
          </w:p>
        </w:tc>
      </w:tr>
      <w:tr w:rsidR="00D21456" w:rsidRPr="00D21456" w14:paraId="40B5FF8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E4471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488D73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4</w:t>
            </w:r>
          </w:p>
        </w:tc>
      </w:tr>
      <w:tr w:rsidR="00D21456" w:rsidRPr="00D21456" w14:paraId="052F9D8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1892B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EP35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C16A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NRNPCL2</w:t>
            </w:r>
          </w:p>
        </w:tc>
      </w:tr>
      <w:tr w:rsidR="00D21456" w:rsidRPr="00D21456" w14:paraId="3FC287A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BBFE7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G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1D152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L3</w:t>
            </w:r>
          </w:p>
        </w:tc>
      </w:tr>
      <w:tr w:rsidR="00D21456" w:rsidRPr="00D21456" w14:paraId="3151DDD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DA50B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UCO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56F71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SM10</w:t>
            </w:r>
          </w:p>
        </w:tc>
      </w:tr>
      <w:tr w:rsidR="00D21456" w:rsidRPr="00D21456" w14:paraId="0C0F7FA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B8223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G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05C97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NAH</w:t>
            </w:r>
          </w:p>
        </w:tc>
      </w:tr>
      <w:tr w:rsidR="00D21456" w:rsidRPr="00D21456" w14:paraId="52EA06D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A0E8D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1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1111F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2</w:t>
            </w:r>
          </w:p>
        </w:tc>
      </w:tr>
      <w:tr w:rsidR="00D21456" w:rsidRPr="00D21456" w14:paraId="7C26A1B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1654F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N4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C5FA7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2C</w:t>
            </w:r>
          </w:p>
        </w:tc>
      </w:tr>
      <w:tr w:rsidR="00D21456" w:rsidRPr="00D21456" w14:paraId="2F98292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17A8D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B4867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SM2</w:t>
            </w:r>
          </w:p>
        </w:tc>
      </w:tr>
      <w:tr w:rsidR="00D21456" w:rsidRPr="00D21456" w14:paraId="2AB3855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706CE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NRNPC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0FA82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ASF2</w:t>
            </w:r>
          </w:p>
        </w:tc>
      </w:tr>
      <w:tr w:rsidR="00D21456" w:rsidRPr="00D21456" w14:paraId="2BACB3F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10116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6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78ADB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CE4A</w:t>
            </w:r>
          </w:p>
        </w:tc>
      </w:tr>
      <w:tr w:rsidR="00D21456" w:rsidRPr="00D21456" w14:paraId="236FF5A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8037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L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E8F0F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BSCN</w:t>
            </w:r>
          </w:p>
        </w:tc>
      </w:tr>
      <w:tr w:rsidR="00D21456" w:rsidRPr="00D21456" w14:paraId="3FA019E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2F4EE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PM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F1A6F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G2</w:t>
            </w:r>
          </w:p>
        </w:tc>
      </w:tr>
      <w:tr w:rsidR="00D21456" w:rsidRPr="00D21456" w14:paraId="2AE9BA9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0F165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LSM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D852B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L8</w:t>
            </w:r>
          </w:p>
        </w:tc>
      </w:tr>
      <w:tr w:rsidR="00D21456" w:rsidRPr="00D21456" w14:paraId="180F353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A87F6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IS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2CB45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27</w:t>
            </w:r>
          </w:p>
        </w:tc>
      </w:tr>
      <w:tr w:rsidR="00D21456" w:rsidRPr="00D21456" w14:paraId="57D08F8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7A318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R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CA4BF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RB1</w:t>
            </w:r>
          </w:p>
        </w:tc>
      </w:tr>
      <w:tr w:rsidR="00D21456" w:rsidRPr="00D21456" w14:paraId="10E53CE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20121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B4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634F4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S8L3</w:t>
            </w:r>
          </w:p>
        </w:tc>
      </w:tr>
      <w:tr w:rsidR="00D21456" w:rsidRPr="00D21456" w14:paraId="030F200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5EF35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3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A92C2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N4L</w:t>
            </w:r>
          </w:p>
        </w:tc>
      </w:tr>
      <w:tr w:rsidR="00D21456" w:rsidRPr="00D21456" w14:paraId="3F2D987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4C297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PHN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DFCFA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1804</w:t>
            </w:r>
          </w:p>
        </w:tc>
      </w:tr>
      <w:tr w:rsidR="00D21456" w:rsidRPr="00D21456" w14:paraId="15FCC03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3F484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C3A77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5</w:t>
            </w:r>
          </w:p>
        </w:tc>
      </w:tr>
      <w:tr w:rsidR="00D21456" w:rsidRPr="00D21456" w14:paraId="0E9E125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6625F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44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CA57F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6N2</w:t>
            </w:r>
          </w:p>
        </w:tc>
      </w:tr>
      <w:tr w:rsidR="00D21456" w:rsidRPr="00D21456" w14:paraId="4D7B868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31C1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TLN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D2C92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NND4B</w:t>
            </w:r>
          </w:p>
        </w:tc>
      </w:tr>
      <w:tr w:rsidR="00D21456" w:rsidRPr="00D21456" w14:paraId="1958AB7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E4CD1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H2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9C182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ER3</w:t>
            </w:r>
          </w:p>
        </w:tc>
      </w:tr>
      <w:tr w:rsidR="00D21456" w:rsidRPr="00D21456" w14:paraId="5C31E39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B6359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32C16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64</w:t>
            </w:r>
          </w:p>
        </w:tc>
      </w:tr>
      <w:tr w:rsidR="00D21456" w:rsidRPr="00D21456" w14:paraId="6B90694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F4A53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SPA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722F6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orf210</w:t>
            </w:r>
          </w:p>
        </w:tc>
      </w:tr>
      <w:tr w:rsidR="00D21456" w:rsidRPr="00D21456" w14:paraId="42D6E09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23308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2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09177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EP350</w:t>
            </w:r>
          </w:p>
        </w:tc>
      </w:tr>
      <w:tr w:rsidR="00D21456" w:rsidRPr="00D21456" w14:paraId="6384727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72D3F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180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39FBF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UCO</w:t>
            </w:r>
          </w:p>
        </w:tc>
      </w:tr>
      <w:tr w:rsidR="00D21456" w:rsidRPr="00D21456" w14:paraId="199A084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285EE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L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CDA0A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ISP1</w:t>
            </w:r>
          </w:p>
        </w:tc>
      </w:tr>
      <w:tr w:rsidR="00D21456" w:rsidRPr="00D21456" w14:paraId="3B0497E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3B85A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83EC1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MP8B</w:t>
            </w:r>
          </w:p>
        </w:tc>
      </w:tr>
      <w:tr w:rsidR="00D21456" w:rsidRPr="00D21456" w14:paraId="3509D4A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4359B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F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D4DC0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38</w:t>
            </w:r>
          </w:p>
        </w:tc>
      </w:tr>
      <w:tr w:rsidR="00D21456" w:rsidRPr="00D21456" w14:paraId="6D724D9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2F076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P4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3B7E8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B41</w:t>
            </w:r>
          </w:p>
        </w:tc>
      </w:tr>
      <w:tr w:rsidR="00D21456" w:rsidRPr="00D21456" w14:paraId="2613985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17BBC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TCH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8B890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PM</w:t>
            </w:r>
          </w:p>
        </w:tc>
      </w:tr>
      <w:tr w:rsidR="00D21456" w:rsidRPr="00D21456" w14:paraId="48ED0C2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C75B0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BSC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FC023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16A1</w:t>
            </w:r>
          </w:p>
        </w:tc>
      </w:tr>
      <w:tr w:rsidR="00D21456" w:rsidRPr="00D21456" w14:paraId="48B857B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F84C3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90090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1</w:t>
            </w:r>
          </w:p>
        </w:tc>
      </w:tr>
      <w:tr w:rsidR="00D21456" w:rsidRPr="00D21456" w14:paraId="4679BB1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091A0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2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37B07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8</w:t>
            </w:r>
          </w:p>
        </w:tc>
      </w:tr>
      <w:tr w:rsidR="00D21456" w:rsidRPr="00D21456" w14:paraId="6E6CFCA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0B56E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4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9124EF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HA8</w:t>
            </w:r>
          </w:p>
        </w:tc>
      </w:tr>
      <w:tr w:rsidR="00D21456" w:rsidRPr="00D21456" w14:paraId="7408ED6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265E9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TTL1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08073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MBX1</w:t>
            </w:r>
          </w:p>
        </w:tc>
      </w:tr>
      <w:tr w:rsidR="00D21456" w:rsidRPr="00D21456" w14:paraId="7BF7DEA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88FD1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S8L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61048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TLN2</w:t>
            </w:r>
          </w:p>
        </w:tc>
      </w:tr>
      <w:tr w:rsidR="00D21456" w:rsidRPr="00D21456" w14:paraId="4F8F102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2663B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orf2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CB7D3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18</w:t>
            </w:r>
          </w:p>
        </w:tc>
      </w:tr>
      <w:tr w:rsidR="00D21456" w:rsidRPr="00D21456" w14:paraId="255D9EB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6A8C7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GFN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9BA03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H2A</w:t>
            </w:r>
          </w:p>
        </w:tc>
      </w:tr>
      <w:tr w:rsidR="00D21456" w:rsidRPr="00D21456" w14:paraId="34B2547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9FAD2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C35C2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GS16</w:t>
            </w:r>
          </w:p>
        </w:tc>
      </w:tr>
      <w:tr w:rsidR="00D21456" w:rsidRPr="00D21456" w14:paraId="67280A1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5EA05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HA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3AC86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SPA6</w:t>
            </w:r>
          </w:p>
        </w:tc>
      </w:tr>
      <w:tr w:rsidR="00D21456" w:rsidRPr="00D21456" w14:paraId="0117B9D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17DDF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6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AA01E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F5</w:t>
            </w:r>
          </w:p>
        </w:tc>
      </w:tr>
      <w:tr w:rsidR="00D21456" w:rsidRPr="00D21456" w14:paraId="4DBD861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41F695" w14:textId="4B031113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K11A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K1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9D547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TTL11B</w:t>
            </w:r>
          </w:p>
        </w:tc>
      </w:tr>
      <w:tr w:rsidR="00D21456" w:rsidRPr="00D21456" w14:paraId="6813A63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CE17C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A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721EC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TCH2</w:t>
            </w:r>
          </w:p>
        </w:tc>
      </w:tr>
      <w:tr w:rsidR="00D21456" w:rsidRPr="00D21456" w14:paraId="26A39C9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DC515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RDT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2A3E4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TNNBIP1</w:t>
            </w:r>
          </w:p>
        </w:tc>
      </w:tr>
      <w:tr w:rsidR="00D21456" w:rsidRPr="00D21456" w14:paraId="19DB171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BBC15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AP2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F5416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P4B1</w:t>
            </w:r>
          </w:p>
        </w:tc>
      </w:tr>
      <w:tr w:rsidR="00D21456" w:rsidRPr="00D21456" w14:paraId="22198F1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126F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MP8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45C16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44A3</w:t>
            </w:r>
          </w:p>
        </w:tc>
      </w:tr>
      <w:tr w:rsidR="00D21456" w:rsidRPr="00D21456" w14:paraId="3E6C896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935D2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3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69FF1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XDND1</w:t>
            </w:r>
          </w:p>
        </w:tc>
      </w:tr>
      <w:tr w:rsidR="00D21456" w:rsidRPr="00D21456" w14:paraId="62DAB8D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DFD8A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88881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12</w:t>
            </w:r>
          </w:p>
        </w:tc>
      </w:tr>
      <w:tr w:rsidR="00D21456" w:rsidRPr="00D21456" w14:paraId="650D95E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F3120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GS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08BB7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AMB3</w:t>
            </w:r>
          </w:p>
        </w:tc>
      </w:tr>
      <w:tr w:rsidR="00D21456" w:rsidRPr="00D21456" w14:paraId="69DCC0B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3DBE6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FH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BE415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CP2</w:t>
            </w:r>
          </w:p>
        </w:tc>
      </w:tr>
      <w:tr w:rsidR="00D21456" w:rsidRPr="00D21456" w14:paraId="31FA16F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D9920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9C4122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A10</w:t>
            </w:r>
          </w:p>
        </w:tc>
      </w:tr>
      <w:tr w:rsidR="00D21456" w:rsidRPr="00D21456" w14:paraId="399E682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4F308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1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04C8F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48</w:t>
            </w:r>
          </w:p>
        </w:tc>
      </w:tr>
      <w:tr w:rsidR="00D21456" w:rsidRPr="00D21456" w14:paraId="2DCEC7C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0D568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orf9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3BDA77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XCT2</w:t>
            </w:r>
          </w:p>
        </w:tc>
      </w:tr>
      <w:tr w:rsidR="00D21456" w:rsidRPr="00D21456" w14:paraId="62D3B6E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D278E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1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741EF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HGEF10L</w:t>
            </w:r>
          </w:p>
        </w:tc>
      </w:tr>
      <w:tr w:rsidR="00D21456" w:rsidRPr="00D21456" w14:paraId="5379A66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1B9979" w14:textId="1BDF71F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LOC101929983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6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DB989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1</w:t>
            </w:r>
          </w:p>
        </w:tc>
      </w:tr>
      <w:tr w:rsidR="00D21456" w:rsidRPr="00D21456" w14:paraId="0EFB67E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F1BD8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XCT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016E9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6P1</w:t>
            </w:r>
          </w:p>
        </w:tc>
      </w:tr>
      <w:tr w:rsidR="00D21456" w:rsidRPr="00D21456" w14:paraId="0C61528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CDB75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00A90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10</w:t>
            </w:r>
          </w:p>
        </w:tc>
      </w:tr>
      <w:tr w:rsidR="00D21456" w:rsidRPr="00D21456" w14:paraId="0A1007C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A6D3F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HGEF10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1F626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AP2B</w:t>
            </w:r>
          </w:p>
        </w:tc>
      </w:tr>
      <w:tr w:rsidR="00D21456" w:rsidRPr="00D21456" w14:paraId="4B76BD6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0733D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AM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5C6AB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R1</w:t>
            </w:r>
          </w:p>
        </w:tc>
      </w:tr>
      <w:tr w:rsidR="00D21456" w:rsidRPr="00D21456" w14:paraId="2E0F779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4C165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NND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01FB3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52</w:t>
            </w:r>
          </w:p>
        </w:tc>
      </w:tr>
      <w:tr w:rsidR="00D21456" w:rsidRPr="00D21456" w14:paraId="2280757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6C03E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I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DF385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1</w:t>
            </w:r>
          </w:p>
        </w:tc>
      </w:tr>
      <w:tr w:rsidR="00D21456" w:rsidRPr="00D21456" w14:paraId="4686BD1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27EBC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TNNBI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8C904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29</w:t>
            </w:r>
          </w:p>
        </w:tc>
      </w:tr>
      <w:tr w:rsidR="00D21456" w:rsidRPr="00D21456" w14:paraId="08D15E4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1207E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J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C536B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CAMR</w:t>
            </w:r>
          </w:p>
        </w:tc>
      </w:tr>
      <w:tr w:rsidR="00D21456" w:rsidRPr="00D21456" w14:paraId="3585CB4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1B9CE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3F3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5FC14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OV10</w:t>
            </w:r>
          </w:p>
        </w:tc>
      </w:tr>
      <w:tr w:rsidR="00D21456" w:rsidRPr="00D21456" w14:paraId="704BEFB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D5505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I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79089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FHR2</w:t>
            </w:r>
          </w:p>
        </w:tc>
      </w:tr>
      <w:tr w:rsidR="00D21456" w:rsidRPr="00D21456" w14:paraId="5C7CD6A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37E4F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2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56EAD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AD1</w:t>
            </w:r>
          </w:p>
        </w:tc>
      </w:tr>
      <w:tr w:rsidR="00D21456" w:rsidRPr="00D21456" w14:paraId="34F3C21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44CC9E" w14:textId="6623D8A9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OC391003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2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6AA97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EYL</w:t>
            </w:r>
          </w:p>
        </w:tc>
      </w:tr>
      <w:tr w:rsidR="00D21456" w:rsidRPr="00D21456" w14:paraId="5956F22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6A15B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FCAB1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CF149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FCAB14</w:t>
            </w:r>
          </w:p>
        </w:tc>
      </w:tr>
      <w:tr w:rsidR="00D21456" w:rsidRPr="00D21456" w14:paraId="72A4750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9391B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49D60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RR3</w:t>
            </w:r>
          </w:p>
        </w:tc>
      </w:tr>
      <w:tr w:rsidR="00D21456" w:rsidRPr="00D21456" w14:paraId="127A4B2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2A6715" w14:textId="7566A7A3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14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8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C16CD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2</w:t>
            </w:r>
          </w:p>
        </w:tc>
      </w:tr>
      <w:tr w:rsidR="00D21456" w:rsidRPr="00D21456" w14:paraId="162D6E7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A0F9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MP8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94166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MP8A</w:t>
            </w:r>
          </w:p>
        </w:tc>
      </w:tr>
      <w:tr w:rsidR="00D21456" w:rsidRPr="00D21456" w14:paraId="729E8EC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F4031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SF3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27F2E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T8</w:t>
            </w:r>
          </w:p>
        </w:tc>
      </w:tr>
      <w:tr w:rsidR="00D21456" w:rsidRPr="00D21456" w14:paraId="38B5DE2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D8B36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IVEP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68208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J3</w:t>
            </w:r>
          </w:p>
        </w:tc>
      </w:tr>
      <w:tr w:rsidR="00D21456" w:rsidRPr="00D21456" w14:paraId="68DA286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1732B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ST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02509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K11B</w:t>
            </w:r>
          </w:p>
        </w:tc>
      </w:tr>
      <w:tr w:rsidR="00D21456" w:rsidRPr="00D21456" w14:paraId="4EAE60F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4C4A1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B3GAP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C30BF4" w14:textId="22593B06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OC101929983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6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9</w:t>
            </w:r>
          </w:p>
        </w:tc>
      </w:tr>
      <w:tr w:rsidR="00D21456" w:rsidRPr="00D21456" w14:paraId="5E62ABE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C9B41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K1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0F05E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SF3R</w:t>
            </w:r>
          </w:p>
        </w:tc>
      </w:tr>
      <w:tr w:rsidR="00D21456" w:rsidRPr="00D21456" w14:paraId="1238B3A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69010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OMM40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5A248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FHR1</w:t>
            </w:r>
          </w:p>
        </w:tc>
      </w:tr>
      <w:tr w:rsidR="00D21456" w:rsidRPr="00D21456" w14:paraId="25D7396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50C85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EFTY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226DB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SPN</w:t>
            </w:r>
          </w:p>
        </w:tc>
      </w:tr>
      <w:tr w:rsidR="00D21456" w:rsidRPr="00D21456" w14:paraId="1C75074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C2FC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SP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68A45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GFN1</w:t>
            </w:r>
          </w:p>
        </w:tc>
      </w:tr>
      <w:tr w:rsidR="00D21456" w:rsidRPr="00D21456" w14:paraId="080B751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A503D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AP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9108CC" w14:textId="121E7CC8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OC391003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22</w:t>
            </w:r>
          </w:p>
        </w:tc>
      </w:tr>
      <w:tr w:rsidR="00D21456" w:rsidRPr="00D21456" w14:paraId="1F0730F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96E9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ROC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93B15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35E2</w:t>
            </w:r>
          </w:p>
        </w:tc>
      </w:tr>
      <w:tr w:rsidR="00D21456" w:rsidRPr="00D21456" w14:paraId="6C366F3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EE762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5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438A59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15</w:t>
            </w:r>
          </w:p>
        </w:tc>
      </w:tr>
      <w:tr w:rsidR="00D21456" w:rsidRPr="00D21456" w14:paraId="6BB4644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569D5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35E2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DF5B0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IM1L</w:t>
            </w:r>
          </w:p>
        </w:tc>
      </w:tr>
      <w:tr w:rsidR="00D21456" w:rsidRPr="00D21456" w14:paraId="7161025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77C2E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IM1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7BBF26" w14:textId="0FAF755A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14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8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BPF9</w:t>
            </w:r>
          </w:p>
        </w:tc>
      </w:tr>
      <w:tr w:rsidR="00D21456" w:rsidRPr="00D21456" w14:paraId="57592E9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A4169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KR7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03FEF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RDT</w:t>
            </w:r>
          </w:p>
        </w:tc>
      </w:tr>
      <w:tr w:rsidR="00D21456" w:rsidRPr="00D21456" w14:paraId="1969DF0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5CF6D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152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76D22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N3</w:t>
            </w:r>
          </w:p>
        </w:tc>
      </w:tr>
      <w:tr w:rsidR="00D21456" w:rsidRPr="00D21456" w14:paraId="1F4567E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9E629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CE4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3A150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AMEF4</w:t>
            </w:r>
          </w:p>
        </w:tc>
      </w:tr>
      <w:tr w:rsidR="00D21456" w:rsidRPr="00D21456" w14:paraId="08DFDB5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B042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NA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F778B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IT1</w:t>
            </w:r>
          </w:p>
        </w:tc>
      </w:tr>
      <w:tr w:rsidR="00D21456" w:rsidRPr="00D21456" w14:paraId="377B9FF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EEECB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MBX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FC7E0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ST2</w:t>
            </w:r>
          </w:p>
        </w:tc>
      </w:tr>
      <w:tr w:rsidR="00D21456" w:rsidRPr="00D21456" w14:paraId="01D491C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B3D2D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N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9AB75D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IR205HG</w:t>
            </w:r>
          </w:p>
        </w:tc>
      </w:tr>
      <w:tr w:rsidR="00D21456" w:rsidRPr="00D21456" w14:paraId="32D23E1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E821A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004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5FF8A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I3</w:t>
            </w:r>
          </w:p>
        </w:tc>
      </w:tr>
      <w:tr w:rsidR="00D21456" w:rsidRPr="00D21456" w14:paraId="03EC2DA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A4A6A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T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9A84F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5A33</w:t>
            </w:r>
          </w:p>
        </w:tc>
      </w:tr>
      <w:tr w:rsidR="00D21456" w:rsidRPr="00D21456" w14:paraId="0E356CA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A060C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SM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AD3E2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IVEP3</w:t>
            </w:r>
          </w:p>
        </w:tc>
      </w:tr>
      <w:tr w:rsidR="00D21456" w:rsidRPr="00D21456" w14:paraId="43999D5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96156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XDN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BF652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EKHG5</w:t>
            </w:r>
          </w:p>
        </w:tc>
      </w:tr>
      <w:tr w:rsidR="00D21456" w:rsidRPr="00D21456" w14:paraId="73ACFD3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3596E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NND4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E9F6C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AP3</w:t>
            </w:r>
          </w:p>
        </w:tc>
      </w:tr>
      <w:tr w:rsidR="00D21456" w:rsidRPr="00D21456" w14:paraId="033EDB2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7C224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ER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3B768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1522</w:t>
            </w:r>
          </w:p>
        </w:tc>
      </w:tr>
      <w:tr w:rsidR="00D21456" w:rsidRPr="00D21456" w14:paraId="46EF50B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6962C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FEFAF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XRA8</w:t>
            </w:r>
          </w:p>
        </w:tc>
      </w:tr>
      <w:tr w:rsidR="00D21456" w:rsidRPr="00D21456" w14:paraId="5219716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F94FA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RR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72AB1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EFTY1</w:t>
            </w:r>
          </w:p>
        </w:tc>
      </w:tr>
      <w:tr w:rsidR="00D21456" w:rsidRPr="00D21456" w14:paraId="52C9DF8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1F9E0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IR205H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FD91A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KR7A3</w:t>
            </w:r>
          </w:p>
        </w:tc>
      </w:tr>
      <w:tr w:rsidR="00D21456" w:rsidRPr="00D21456" w14:paraId="403B9D2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92184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CP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BA903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NND1B</w:t>
            </w:r>
          </w:p>
        </w:tc>
      </w:tr>
      <w:tr w:rsidR="00D21456" w:rsidRPr="00D21456" w14:paraId="050DCCF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0958F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SG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A67CC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OMM40L</w:t>
            </w:r>
          </w:p>
        </w:tc>
      </w:tr>
      <w:tr w:rsidR="00D21456" w:rsidRPr="00D21456" w14:paraId="18317CB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7CDE1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FH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60372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ROCC</w:t>
            </w:r>
          </w:p>
        </w:tc>
      </w:tr>
      <w:tr w:rsidR="00D21456" w:rsidRPr="00D21456" w14:paraId="3D449EB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8A10E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CAM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4B7765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NFRSF18</w:t>
            </w:r>
          </w:p>
        </w:tc>
      </w:tr>
      <w:tr w:rsidR="00D21456" w:rsidRPr="00D21456" w14:paraId="4BE0399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8966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A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22108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TRIP1</w:t>
            </w:r>
          </w:p>
        </w:tc>
      </w:tr>
      <w:tr w:rsidR="00D21456" w:rsidRPr="00D21456" w14:paraId="4F34149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0E6B6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208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3B8A4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COT7</w:t>
            </w:r>
          </w:p>
        </w:tc>
      </w:tr>
      <w:tr w:rsidR="00D21456" w:rsidRPr="00D21456" w14:paraId="402B716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05CB8E" w14:textId="7E811822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OC100996758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PY4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5EC80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BXN11</w:t>
            </w:r>
          </w:p>
        </w:tc>
      </w:tr>
      <w:tr w:rsidR="00D21456" w:rsidRPr="00D21456" w14:paraId="5A63206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AB631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YT1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05A3A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YT15</w:t>
            </w:r>
          </w:p>
        </w:tc>
      </w:tr>
      <w:tr w:rsidR="00D21456" w:rsidRPr="00D21456" w14:paraId="4784046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DE926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YZ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A3D08A" w14:textId="28420164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OC100996758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PY4R</w:t>
            </w:r>
          </w:p>
        </w:tc>
      </w:tr>
      <w:tr w:rsidR="00D21456" w:rsidRPr="00D21456" w14:paraId="7FE9768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AA3EE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A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3B3EE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ICC1</w:t>
            </w:r>
          </w:p>
        </w:tc>
      </w:tr>
      <w:tr w:rsidR="00D21456" w:rsidRPr="00D21456" w14:paraId="5F6E86F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757CA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P3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3CCC1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IN2</w:t>
            </w:r>
          </w:p>
        </w:tc>
      </w:tr>
      <w:tr w:rsidR="00D21456" w:rsidRPr="00D21456" w14:paraId="797717E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3D82A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IC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CB473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208B</w:t>
            </w:r>
          </w:p>
        </w:tc>
      </w:tr>
      <w:tr w:rsidR="00D21456" w:rsidRPr="00D21456" w14:paraId="4694145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DD422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23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408DF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AC</w:t>
            </w:r>
          </w:p>
        </w:tc>
      </w:tr>
      <w:tr w:rsidR="00D21456" w:rsidRPr="00D21456" w14:paraId="35ADDB3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DD9AA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840B3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N</w:t>
            </w:r>
          </w:p>
        </w:tc>
      </w:tr>
      <w:tr w:rsidR="00D21456" w:rsidRPr="00D21456" w14:paraId="0FEB27A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BFE8A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IN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4E464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YZL2</w:t>
            </w:r>
          </w:p>
        </w:tc>
      </w:tr>
      <w:tr w:rsidR="00D21456" w:rsidRPr="00D21456" w14:paraId="5199D07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5CEFE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60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6D927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60B1</w:t>
            </w:r>
          </w:p>
        </w:tc>
      </w:tr>
      <w:tr w:rsidR="00D21456" w:rsidRPr="00D21456" w14:paraId="2B312D1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DFB6F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ZD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7A984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BM20</w:t>
            </w:r>
          </w:p>
        </w:tc>
      </w:tr>
      <w:tr w:rsidR="00D21456" w:rsidRPr="00D21456" w14:paraId="11B8BAF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9ACB6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37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7918C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IF5AL1</w:t>
            </w:r>
          </w:p>
        </w:tc>
      </w:tr>
      <w:tr w:rsidR="00D21456" w:rsidRPr="00D21456" w14:paraId="4B86DB4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E9C82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IMM2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AFACD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RG2B</w:t>
            </w:r>
          </w:p>
        </w:tc>
      </w:tr>
      <w:tr w:rsidR="00D21456" w:rsidRPr="00D21456" w14:paraId="143EDAE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96C92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IF5A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AEA00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IMM23</w:t>
            </w:r>
          </w:p>
        </w:tc>
      </w:tr>
      <w:tr w:rsidR="00D21456" w:rsidRPr="00D21456" w14:paraId="148E6A9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5FC08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16A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68FBB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P38</w:t>
            </w:r>
          </w:p>
        </w:tc>
      </w:tr>
      <w:tr w:rsidR="00D21456" w:rsidRPr="00D21456" w14:paraId="75DBFDD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9AD52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C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F1086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ZD8</w:t>
            </w:r>
          </w:p>
        </w:tc>
      </w:tr>
      <w:tr w:rsidR="00D21456" w:rsidRPr="00D21456" w14:paraId="7326208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A69B7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RB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A612A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239</w:t>
            </w:r>
          </w:p>
        </w:tc>
      </w:tr>
      <w:tr w:rsidR="00D21456" w:rsidRPr="00D21456" w14:paraId="431287E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BBAE8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BM2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23E4E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FAP1L2</w:t>
            </w:r>
          </w:p>
        </w:tc>
      </w:tr>
      <w:tr w:rsidR="00D21456" w:rsidRPr="00D21456" w14:paraId="68D3E1A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F3A1A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RG2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8E22A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16A9</w:t>
            </w:r>
          </w:p>
        </w:tc>
      </w:tr>
      <w:tr w:rsidR="00D21456" w:rsidRPr="00D21456" w14:paraId="27E8C98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84385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JMJD1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272C47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D2</w:t>
            </w:r>
          </w:p>
        </w:tc>
      </w:tr>
      <w:tr w:rsidR="00D21456" w:rsidRPr="00D21456" w14:paraId="67E46AA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88ED6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RD30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0877B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17A1</w:t>
            </w:r>
          </w:p>
        </w:tc>
      </w:tr>
      <w:tr w:rsidR="00D21456" w:rsidRPr="00D21456" w14:paraId="2FA5B01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DCB96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B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C250E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GAP9</w:t>
            </w:r>
          </w:p>
        </w:tc>
      </w:tr>
      <w:tr w:rsidR="00D21456" w:rsidRPr="00D21456" w14:paraId="35BC34B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62236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17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F5CCB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RP12</w:t>
            </w:r>
          </w:p>
        </w:tc>
      </w:tr>
      <w:tr w:rsidR="00D21456" w:rsidRPr="00D21456" w14:paraId="06F30BD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3F615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ET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84E28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CHDC3</w:t>
            </w:r>
          </w:p>
        </w:tc>
      </w:tr>
      <w:tr w:rsidR="00D21456" w:rsidRPr="00D21456" w14:paraId="2A51171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19224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GAP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45A17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JMJD1C</w:t>
            </w:r>
          </w:p>
        </w:tc>
      </w:tr>
      <w:tr w:rsidR="00D21456" w:rsidRPr="00D21456" w14:paraId="6124F40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F0CA8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CHDC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96040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PN</w:t>
            </w:r>
          </w:p>
        </w:tc>
      </w:tr>
      <w:tr w:rsidR="00D21456" w:rsidRPr="00D21456" w14:paraId="68169A8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B2A3E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P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D47D72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37A</w:t>
            </w:r>
          </w:p>
        </w:tc>
      </w:tr>
      <w:tr w:rsidR="00D21456" w:rsidRPr="00D21456" w14:paraId="4E1928D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3354A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KI6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43978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KI67</w:t>
            </w:r>
          </w:p>
        </w:tc>
      </w:tr>
      <w:tr w:rsidR="00D21456" w:rsidRPr="00D21456" w14:paraId="71E6951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40207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NLIPR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2B1C3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GAP5</w:t>
            </w:r>
          </w:p>
        </w:tc>
      </w:tr>
      <w:tr w:rsidR="00D21456" w:rsidRPr="00D21456" w14:paraId="2D316A9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F374A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STO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CEA23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STO1</w:t>
            </w:r>
          </w:p>
        </w:tc>
      </w:tr>
      <w:tr w:rsidR="00D21456" w:rsidRPr="00D21456" w14:paraId="241786B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D2606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BP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C8D81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NLIPRP1</w:t>
            </w:r>
          </w:p>
        </w:tc>
      </w:tr>
      <w:tr w:rsidR="00D21456" w:rsidRPr="00D21456" w14:paraId="52F96EF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97B41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2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E54E4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AZALD1</w:t>
            </w:r>
          </w:p>
        </w:tc>
      </w:tr>
      <w:tr w:rsidR="00D21456" w:rsidRPr="00D21456" w14:paraId="15DB621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22936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CU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7EC86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27</w:t>
            </w:r>
          </w:p>
        </w:tc>
      </w:tr>
      <w:tr w:rsidR="00D21456" w:rsidRPr="00D21456" w14:paraId="2845534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4F3FE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GAP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52A30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BL</w:t>
            </w:r>
          </w:p>
        </w:tc>
      </w:tr>
      <w:tr w:rsidR="00D21456" w:rsidRPr="00D21456" w14:paraId="3196A04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97CD4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C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AB603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ET</w:t>
            </w:r>
          </w:p>
        </w:tc>
      </w:tr>
      <w:tr w:rsidR="00D21456" w:rsidRPr="00D21456" w14:paraId="4DA435F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909C0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HST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BE0A7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CC2</w:t>
            </w:r>
          </w:p>
        </w:tc>
      </w:tr>
      <w:tr w:rsidR="00D21456" w:rsidRPr="00D21456" w14:paraId="39A5778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B6600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RP1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8EC19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HST3</w:t>
            </w:r>
          </w:p>
        </w:tc>
      </w:tr>
      <w:tr w:rsidR="00D21456" w:rsidRPr="00D21456" w14:paraId="3132536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E830D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FAP1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A5B58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HUK</w:t>
            </w:r>
          </w:p>
        </w:tc>
      </w:tr>
      <w:tr w:rsidR="00D21456" w:rsidRPr="00D21456" w14:paraId="30D5BCA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B5D82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322C2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BOX1</w:t>
            </w:r>
          </w:p>
        </w:tc>
      </w:tr>
      <w:tr w:rsidR="00D21456" w:rsidRPr="00D21456" w14:paraId="7EA7CE0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B3014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C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44B384" w14:textId="073C1294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U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U8</w:t>
            </w:r>
          </w:p>
        </w:tc>
      </w:tr>
      <w:tr w:rsidR="00D21456" w:rsidRPr="00D21456" w14:paraId="55CDB43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97E52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3E870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C3</w:t>
            </w:r>
          </w:p>
        </w:tc>
      </w:tr>
      <w:tr w:rsidR="00D21456" w:rsidRPr="00D21456" w14:paraId="32B8583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8751B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BOX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5681A5" w14:textId="26A1628D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AA2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AA2-SAA4</w:t>
            </w:r>
          </w:p>
        </w:tc>
      </w:tr>
      <w:tr w:rsidR="00D21456" w:rsidRPr="00D21456" w14:paraId="06F4ED0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1CA4BF" w14:textId="184E8A33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U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U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E915C5" w14:textId="00A26C4B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9G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9G9</w:t>
            </w:r>
          </w:p>
        </w:tc>
      </w:tr>
      <w:tr w:rsidR="00D21456" w:rsidRPr="00D21456" w14:paraId="40CA594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34E8F2" w14:textId="18188B3D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9G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9G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D984D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B2</w:t>
            </w:r>
          </w:p>
        </w:tc>
      </w:tr>
      <w:tr w:rsidR="00D21456" w:rsidRPr="00D21456" w14:paraId="6EFD34B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CF56D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B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43B82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G2</w:t>
            </w:r>
          </w:p>
        </w:tc>
      </w:tr>
      <w:tr w:rsidR="00D21456" w:rsidRPr="00D21456" w14:paraId="7DA52B8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DB59C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10A56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B3</w:t>
            </w:r>
          </w:p>
        </w:tc>
      </w:tr>
      <w:tr w:rsidR="00D21456" w:rsidRPr="00D21456" w14:paraId="76BEFEB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8451E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M49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47060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6</w:t>
            </w:r>
          </w:p>
        </w:tc>
      </w:tr>
      <w:tr w:rsidR="00D21456" w:rsidRPr="00D21456" w14:paraId="1B7786C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3F0AA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G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885D7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ERPING1</w:t>
            </w:r>
          </w:p>
        </w:tc>
      </w:tr>
      <w:tr w:rsidR="00D21456" w:rsidRPr="00D21456" w14:paraId="4829908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7AA8F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4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B093F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5B</w:t>
            </w:r>
          </w:p>
        </w:tc>
      </w:tr>
      <w:tr w:rsidR="00D21456" w:rsidRPr="00D21456" w14:paraId="6929502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9B2392" w14:textId="72213782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AA2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AA2-SAA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B09AA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SCAML1</w:t>
            </w:r>
          </w:p>
        </w:tc>
      </w:tr>
      <w:tr w:rsidR="00D21456" w:rsidRPr="00D21456" w14:paraId="3EE8C76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F3F7E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ERPING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7B153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M49C</w:t>
            </w:r>
          </w:p>
        </w:tc>
      </w:tr>
      <w:tr w:rsidR="00D21456" w:rsidRPr="00D21456" w14:paraId="53BE7A6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3682A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MP2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3EF80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87</w:t>
            </w:r>
          </w:p>
        </w:tc>
      </w:tr>
      <w:tr w:rsidR="00D21456" w:rsidRPr="00D21456" w14:paraId="3B313F8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6A283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8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96AB2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K8IP1</w:t>
            </w:r>
          </w:p>
        </w:tc>
      </w:tr>
      <w:tr w:rsidR="00D21456" w:rsidRPr="00D21456" w14:paraId="5B4FCFA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5EEC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APD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AEFDE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51G1</w:t>
            </w:r>
          </w:p>
        </w:tc>
      </w:tr>
      <w:tr w:rsidR="00D21456" w:rsidRPr="00D21456" w14:paraId="0B675B7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DE04C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51G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68ED6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37</w:t>
            </w:r>
          </w:p>
        </w:tc>
      </w:tr>
      <w:tr w:rsidR="00D21456" w:rsidRPr="00D21456" w14:paraId="01F1FF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2D7532" w14:textId="32694F6C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  <w:r w:rsidR="0031318C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U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F5CE2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52R1</w:t>
            </w:r>
          </w:p>
        </w:tc>
      </w:tr>
      <w:tr w:rsidR="00D21456" w:rsidRPr="00D21456" w14:paraId="1FDFFA0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EEB18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52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1CD33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4C</w:t>
            </w:r>
          </w:p>
        </w:tc>
      </w:tr>
      <w:tr w:rsidR="00D21456" w:rsidRPr="00D21456" w14:paraId="0F3585F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8729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SCAM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5B2F6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BCC8</w:t>
            </w:r>
          </w:p>
        </w:tc>
      </w:tr>
      <w:tr w:rsidR="00D21456" w:rsidRPr="00D21456" w14:paraId="642694F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61138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O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36B76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HS1</w:t>
            </w:r>
          </w:p>
        </w:tc>
      </w:tr>
      <w:tr w:rsidR="00D21456" w:rsidRPr="00D21456" w14:paraId="4D8EF0F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2E1B4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K8I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D85DAF" w14:textId="08757C45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  <w:r w:rsidR="0031318C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U8</w:t>
            </w:r>
          </w:p>
        </w:tc>
      </w:tr>
      <w:tr w:rsidR="00D21456" w:rsidRPr="00D21456" w14:paraId="0F7C9B1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BE3CD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5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30140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ON</w:t>
            </w:r>
          </w:p>
        </w:tc>
      </w:tr>
      <w:tr w:rsidR="00D21456" w:rsidRPr="00D21456" w14:paraId="518A9BD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57BA8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LRP1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9C4ED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HR5</w:t>
            </w:r>
          </w:p>
        </w:tc>
      </w:tr>
      <w:tr w:rsidR="00D21456" w:rsidRPr="00D21456" w14:paraId="3B6AA47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88CD2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LKBH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34749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LRP14</w:t>
            </w:r>
          </w:p>
        </w:tc>
      </w:tr>
      <w:tr w:rsidR="00D21456" w:rsidRPr="00D21456" w14:paraId="2B7D098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35607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3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C2CE9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APD3</w:t>
            </w:r>
          </w:p>
        </w:tc>
      </w:tr>
      <w:tr w:rsidR="00D21456" w:rsidRPr="00D21456" w14:paraId="4E51973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E3EF7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HS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6582A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EOV</w:t>
            </w:r>
          </w:p>
        </w:tc>
      </w:tr>
      <w:tr w:rsidR="00D21456" w:rsidRPr="00D21456" w14:paraId="615E6CE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23A17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U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F6A68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1orf40</w:t>
            </w:r>
          </w:p>
        </w:tc>
      </w:tr>
      <w:tr w:rsidR="00D21456" w:rsidRPr="00D21456" w14:paraId="0EE8307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84525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5813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MP20</w:t>
            </w:r>
          </w:p>
        </w:tc>
      </w:tr>
      <w:tr w:rsidR="00D21456" w:rsidRPr="00D21456" w14:paraId="4161B5B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98C68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RM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05462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LKBH8</w:t>
            </w:r>
          </w:p>
        </w:tc>
      </w:tr>
      <w:tr w:rsidR="00D21456" w:rsidRPr="00D21456" w14:paraId="355460C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84FC0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S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4C499F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AAL1</w:t>
            </w:r>
          </w:p>
        </w:tc>
      </w:tr>
      <w:tr w:rsidR="00D21456" w:rsidRPr="00D21456" w14:paraId="29DB50D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1121B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J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47FDA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U3</w:t>
            </w:r>
          </w:p>
        </w:tc>
      </w:tr>
      <w:tr w:rsidR="00D21456" w:rsidRPr="00D21456" w14:paraId="269D079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B8B3D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HR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1D800A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D</w:t>
            </w:r>
          </w:p>
        </w:tc>
      </w:tr>
      <w:tr w:rsidR="00D21456" w:rsidRPr="00D21456" w14:paraId="45CF334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39034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0G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40537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PRSS13</w:t>
            </w:r>
          </w:p>
        </w:tc>
      </w:tr>
      <w:tr w:rsidR="00D21456" w:rsidRPr="00D21456" w14:paraId="1A21363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EF21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8U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DE7AFE" w14:textId="7287DAEB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GB1C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GB1C2</w:t>
            </w:r>
          </w:p>
        </w:tc>
      </w:tr>
      <w:tr w:rsidR="00D21456" w:rsidRPr="00D21456" w14:paraId="3324502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28E06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BCC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367B4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J5</w:t>
            </w:r>
          </w:p>
        </w:tc>
      </w:tr>
      <w:tr w:rsidR="00D21456" w:rsidRPr="00D21456" w14:paraId="15932AE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23973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6D423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0G4</w:t>
            </w:r>
          </w:p>
        </w:tc>
      </w:tr>
      <w:tr w:rsidR="00D21456" w:rsidRPr="00D21456" w14:paraId="3B34CD4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E0B1DC" w14:textId="60E66C92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GB1C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GB1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1420A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2</w:t>
            </w:r>
          </w:p>
        </w:tc>
      </w:tr>
      <w:tr w:rsidR="00D21456" w:rsidRPr="00D21456" w14:paraId="7CB6E93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B4023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C1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C7027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25</w:t>
            </w:r>
          </w:p>
        </w:tc>
      </w:tr>
      <w:tr w:rsidR="00D21456" w:rsidRPr="00D21456" w14:paraId="416913A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1D0C1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RIP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64A70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RIP3</w:t>
            </w:r>
          </w:p>
        </w:tc>
      </w:tr>
      <w:tr w:rsidR="00D21456" w:rsidRPr="00D21456" w14:paraId="21F7732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24ED5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2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B35CA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S1</w:t>
            </w:r>
          </w:p>
        </w:tc>
      </w:tr>
      <w:tr w:rsidR="00D21456" w:rsidRPr="00D21456" w14:paraId="3B08276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086C6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3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33030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C12</w:t>
            </w:r>
          </w:p>
        </w:tc>
      </w:tr>
      <w:tr w:rsidR="00D21456" w:rsidRPr="00D21456" w14:paraId="654B804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DD01B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4GALNT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97E57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86C1</w:t>
            </w:r>
          </w:p>
        </w:tc>
      </w:tr>
      <w:tr w:rsidR="00D21456" w:rsidRPr="00D21456" w14:paraId="61DD7D7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848FB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GHMBP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8A1F3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35</w:t>
            </w:r>
          </w:p>
        </w:tc>
      </w:tr>
      <w:tr w:rsidR="00D21456" w:rsidRPr="00D21456" w14:paraId="12D8543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23264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5-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8163A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5-7</w:t>
            </w:r>
          </w:p>
        </w:tc>
      </w:tr>
      <w:tr w:rsidR="00D21456" w:rsidRPr="00D21456" w14:paraId="42A81DE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244A7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RNS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4A0B8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4GALNT4</w:t>
            </w:r>
          </w:p>
        </w:tc>
      </w:tr>
      <w:tr w:rsidR="00D21456" w:rsidRPr="00D21456" w14:paraId="6AA0A55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8F9F5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AA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E10C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RGL1</w:t>
            </w:r>
          </w:p>
        </w:tc>
      </w:tr>
      <w:tr w:rsidR="00D21456" w:rsidRPr="00D21456" w14:paraId="0FCB5E3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F387C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ICALC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AD4F6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FITM3</w:t>
            </w:r>
          </w:p>
        </w:tc>
      </w:tr>
      <w:tr w:rsidR="00D21456" w:rsidRPr="00D21456" w14:paraId="58F1FD4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EAF26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PRSS1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61FB4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ICALCL</w:t>
            </w:r>
          </w:p>
        </w:tc>
      </w:tr>
      <w:tr w:rsidR="00D21456" w:rsidRPr="00D21456" w14:paraId="200B44F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8D895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22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DBC46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GHMBP2</w:t>
            </w:r>
          </w:p>
        </w:tc>
      </w:tr>
      <w:tr w:rsidR="00D21456" w:rsidRPr="00D21456" w14:paraId="53122A6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60A5F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1orf4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CCF64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SRRA</w:t>
            </w:r>
          </w:p>
        </w:tc>
      </w:tr>
      <w:tr w:rsidR="00D21456" w:rsidRPr="00D21456" w14:paraId="3DCC49C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F1E5C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EOV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D08986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223</w:t>
            </w:r>
          </w:p>
        </w:tc>
      </w:tr>
      <w:tr w:rsidR="00D21456" w:rsidRPr="00D21456" w14:paraId="233EB07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36B89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HRD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53A71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1orf80</w:t>
            </w:r>
          </w:p>
        </w:tc>
      </w:tr>
      <w:tr w:rsidR="00D21456" w:rsidRPr="00D21456" w14:paraId="61EAE50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05AB0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1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7E78B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TBP3</w:t>
            </w:r>
          </w:p>
        </w:tc>
      </w:tr>
      <w:tr w:rsidR="00D21456" w:rsidRPr="00D21456" w14:paraId="246D73F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60BC1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UCY2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91DB9C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RNS1</w:t>
            </w:r>
          </w:p>
        </w:tc>
      </w:tr>
      <w:tr w:rsidR="00D21456" w:rsidRPr="00D21456" w14:paraId="037C3EB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07A98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1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F00244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UBE2</w:t>
            </w:r>
          </w:p>
        </w:tc>
      </w:tr>
      <w:tr w:rsidR="00D21456" w:rsidRPr="00D21456" w14:paraId="16E9D34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7DB4B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B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899A1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AA1</w:t>
            </w:r>
          </w:p>
        </w:tc>
      </w:tr>
      <w:tr w:rsidR="00D21456" w:rsidRPr="00D21456" w14:paraId="4179323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5C147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H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E8A7A0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5-5</w:t>
            </w:r>
          </w:p>
        </w:tc>
      </w:tr>
      <w:tr w:rsidR="00D21456" w:rsidRPr="00D21456" w14:paraId="4FDD019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88DA0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4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2170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151A</w:t>
            </w:r>
          </w:p>
        </w:tc>
      </w:tr>
      <w:tr w:rsidR="00D21456" w:rsidRPr="00D21456" w14:paraId="5263789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923D9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3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50C35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GKZ</w:t>
            </w:r>
          </w:p>
        </w:tc>
      </w:tr>
      <w:tr w:rsidR="00D21456" w:rsidRPr="00D21456" w14:paraId="4A4D127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16F0D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4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22E8E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19</w:t>
            </w:r>
          </w:p>
        </w:tc>
      </w:tr>
      <w:tr w:rsidR="00D21456" w:rsidRPr="00D21456" w14:paraId="5FE6E56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C9924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LRF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FD991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HC1</w:t>
            </w:r>
          </w:p>
        </w:tc>
      </w:tr>
      <w:tr w:rsidR="00D21456" w:rsidRPr="00D21456" w14:paraId="42863CE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FB059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12710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43</w:t>
            </w:r>
          </w:p>
        </w:tc>
      </w:tr>
      <w:tr w:rsidR="00D21456" w:rsidRPr="00D21456" w14:paraId="63DBAEC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DC632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3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D5CB0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46</w:t>
            </w:r>
          </w:p>
        </w:tc>
      </w:tr>
      <w:tr w:rsidR="00D21456" w:rsidRPr="00D21456" w14:paraId="244AB4C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CCE83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6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F4D98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31</w:t>
            </w:r>
          </w:p>
        </w:tc>
      </w:tr>
      <w:tr w:rsidR="00D21456" w:rsidRPr="00D21456" w14:paraId="0ADDC21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06768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S2L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FF293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S2R30</w:t>
            </w:r>
          </w:p>
        </w:tc>
      </w:tr>
      <w:tr w:rsidR="00D21456" w:rsidRPr="00D21456" w14:paraId="56FD21B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6C617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LR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E331D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6A</w:t>
            </w:r>
          </w:p>
        </w:tc>
      </w:tr>
      <w:tr w:rsidR="00D21456" w:rsidRPr="00D21456" w14:paraId="5737B9B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040E8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GD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AE13B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5</w:t>
            </w:r>
          </w:p>
        </w:tc>
      </w:tr>
      <w:tr w:rsidR="00D21456" w:rsidRPr="00D21456" w14:paraId="7CE24A2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DD421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6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3DD35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S2L3</w:t>
            </w:r>
          </w:p>
        </w:tc>
      </w:tr>
      <w:tr w:rsidR="00D21456" w:rsidRPr="00D21456" w14:paraId="668C969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44DE2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MT2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0AE8A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GD6</w:t>
            </w:r>
          </w:p>
        </w:tc>
      </w:tr>
      <w:tr w:rsidR="00D21456" w:rsidRPr="00D21456" w14:paraId="3E9DD00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7976E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AF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D3F65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0A7</w:t>
            </w:r>
          </w:p>
        </w:tc>
      </w:tr>
      <w:tr w:rsidR="00D21456" w:rsidRPr="00D21456" w14:paraId="7A093FD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4187E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IK3C2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06DA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6B</w:t>
            </w:r>
          </w:p>
        </w:tc>
      </w:tr>
      <w:tr w:rsidR="00D21456" w:rsidRPr="00D21456" w14:paraId="4DF8826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E2E61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163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A2934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LRC2</w:t>
            </w:r>
          </w:p>
        </w:tc>
      </w:tr>
      <w:tr w:rsidR="00D21456" w:rsidRPr="00D21456" w14:paraId="745F88E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AF761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351636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MT2D</w:t>
            </w:r>
          </w:p>
        </w:tc>
      </w:tr>
      <w:tr w:rsidR="00D21456" w:rsidRPr="00D21456" w14:paraId="13CAF19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15383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CZ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919F4A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P1B</w:t>
            </w:r>
          </w:p>
        </w:tc>
      </w:tr>
      <w:tr w:rsidR="00D21456" w:rsidRPr="00D21456" w14:paraId="4440048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A25E8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15A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106D5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AF11</w:t>
            </w:r>
          </w:p>
        </w:tc>
      </w:tr>
      <w:tr w:rsidR="00D21456" w:rsidRPr="00D21456" w14:paraId="13F2AA0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FA083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2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1A95D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LRF2</w:t>
            </w:r>
          </w:p>
        </w:tc>
      </w:tr>
      <w:tr w:rsidR="00D21456" w:rsidRPr="00D21456" w14:paraId="058FE7E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728BD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86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6C80A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63</w:t>
            </w:r>
          </w:p>
        </w:tc>
      </w:tr>
      <w:tr w:rsidR="00D21456" w:rsidRPr="00D21456" w14:paraId="229A47C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BF3D1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BP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9858F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216A</w:t>
            </w:r>
          </w:p>
        </w:tc>
      </w:tr>
      <w:tr w:rsidR="00D21456" w:rsidRPr="00D21456" w14:paraId="33ABEC7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BFCE9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2orf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6667E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3</w:t>
            </w:r>
          </w:p>
        </w:tc>
      </w:tr>
      <w:tr w:rsidR="00D21456" w:rsidRPr="00D21456" w14:paraId="0EC16EE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9B873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A0329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163L1</w:t>
            </w:r>
          </w:p>
        </w:tc>
      </w:tr>
      <w:tr w:rsidR="00D21456" w:rsidRPr="00D21456" w14:paraId="3F4D917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C82F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6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C7492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ELA1</w:t>
            </w:r>
          </w:p>
        </w:tc>
      </w:tr>
      <w:tr w:rsidR="00D21456" w:rsidRPr="00D21456" w14:paraId="0360A28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D3573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6C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C63EB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POF</w:t>
            </w:r>
          </w:p>
        </w:tc>
      </w:tr>
      <w:tr w:rsidR="00D21456" w:rsidRPr="00D21456" w14:paraId="15F0781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473FA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18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60B44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IBG</w:t>
            </w:r>
          </w:p>
        </w:tc>
      </w:tr>
      <w:tr w:rsidR="00D21456" w:rsidRPr="00D21456" w14:paraId="5DA8C61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3AABB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DB7F1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86A</w:t>
            </w:r>
          </w:p>
        </w:tc>
      </w:tr>
      <w:tr w:rsidR="00D21456" w:rsidRPr="00D21456" w14:paraId="59E7815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C3531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40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5870A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A3</w:t>
            </w:r>
          </w:p>
        </w:tc>
      </w:tr>
      <w:tr w:rsidR="00D21456" w:rsidRPr="00D21456" w14:paraId="53D089D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593D3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P10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8F698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6C4</w:t>
            </w:r>
          </w:p>
        </w:tc>
      </w:tr>
      <w:tr w:rsidR="00D21456" w:rsidRPr="00D21456" w14:paraId="0F5C092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447AF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2CF26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USP16</w:t>
            </w:r>
          </w:p>
        </w:tc>
      </w:tr>
      <w:tr w:rsidR="00D21456" w:rsidRPr="00D21456" w14:paraId="0354B65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D7DC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N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2C877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B1</w:t>
            </w:r>
          </w:p>
        </w:tc>
      </w:tr>
      <w:tr w:rsidR="00D21456" w:rsidRPr="00D21456" w14:paraId="5C1E900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E5168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NT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9E25D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1</w:t>
            </w:r>
          </w:p>
        </w:tc>
      </w:tr>
      <w:tr w:rsidR="00D21456" w:rsidRPr="00D21456" w14:paraId="7FB3ADC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8958F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IGN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2669B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2</w:t>
            </w:r>
          </w:p>
        </w:tc>
      </w:tr>
      <w:tr w:rsidR="00D21456" w:rsidRPr="00D21456" w14:paraId="666516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1FCDE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WF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2B839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15A5</w:t>
            </w:r>
          </w:p>
        </w:tc>
      </w:tr>
      <w:tr w:rsidR="00D21456" w:rsidRPr="00D21456" w14:paraId="2D7EAA1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23890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SY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4D4C8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BP11</w:t>
            </w:r>
          </w:p>
        </w:tc>
      </w:tr>
      <w:tr w:rsidR="00D21456" w:rsidRPr="00D21456" w14:paraId="2792427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5031A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P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8D08A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HFR</w:t>
            </w:r>
          </w:p>
        </w:tc>
      </w:tr>
      <w:tr w:rsidR="00D21456" w:rsidRPr="00D21456" w14:paraId="43662A2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0DA26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1D3AD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384</w:t>
            </w:r>
          </w:p>
        </w:tc>
      </w:tr>
      <w:tr w:rsidR="00D21456" w:rsidRPr="00D21456" w14:paraId="2E25E53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6B3BD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MKK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E3404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TS</w:t>
            </w:r>
          </w:p>
        </w:tc>
      </w:tr>
      <w:tr w:rsidR="00D21456" w:rsidRPr="00D21456" w14:paraId="6AFBEAE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D67D3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6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8F715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184</w:t>
            </w:r>
          </w:p>
        </w:tc>
      </w:tr>
      <w:tr w:rsidR="00D21456" w:rsidRPr="00D21456" w14:paraId="52D8CED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6F60A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DBE47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400</w:t>
            </w:r>
          </w:p>
        </w:tc>
      </w:tr>
      <w:tr w:rsidR="00D21456" w:rsidRPr="00D21456" w14:paraId="010497F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83387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USP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19EF7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</w:tr>
      <w:tr w:rsidR="00D21456" w:rsidRPr="00D21456" w14:paraId="30C35CA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46187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38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24BF1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SAL1</w:t>
            </w:r>
          </w:p>
        </w:tc>
      </w:tr>
      <w:tr w:rsidR="00D21456" w:rsidRPr="00D21456" w14:paraId="7839A03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C6A14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B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26669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CZ1</w:t>
            </w:r>
          </w:p>
        </w:tc>
      </w:tr>
      <w:tr w:rsidR="00D21456" w:rsidRPr="00D21456" w14:paraId="72D5B1C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C357A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HLD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05C7F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N4</w:t>
            </w:r>
          </w:p>
        </w:tc>
      </w:tr>
      <w:tr w:rsidR="00D21456" w:rsidRPr="00D21456" w14:paraId="7B33999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116DE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EX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B28F6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B2</w:t>
            </w:r>
          </w:p>
        </w:tc>
      </w:tr>
      <w:tr w:rsidR="00D21456" w:rsidRPr="00D21456" w14:paraId="5782B08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97FA6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EL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26E962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BD1</w:t>
            </w:r>
          </w:p>
        </w:tc>
      </w:tr>
      <w:tr w:rsidR="00D21456" w:rsidRPr="00D21456" w14:paraId="48D3D2B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BC0A6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BPC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E7206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IGNL2</w:t>
            </w:r>
          </w:p>
        </w:tc>
      </w:tr>
      <w:tr w:rsidR="00D21456" w:rsidRPr="00D21456" w14:paraId="06CD91B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4847A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K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F24F0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2orf4</w:t>
            </w:r>
          </w:p>
        </w:tc>
      </w:tr>
      <w:tr w:rsidR="00D21456" w:rsidRPr="00D21456" w14:paraId="75E39A3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5BC8D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TE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348BC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MKK2</w:t>
            </w:r>
          </w:p>
        </w:tc>
      </w:tr>
      <w:tr w:rsidR="00D21456" w:rsidRPr="00D21456" w14:paraId="5D6D1FD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A1693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KAP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4EF07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66</w:t>
            </w:r>
          </w:p>
        </w:tc>
      </w:tr>
      <w:tr w:rsidR="00D21456" w:rsidRPr="00D21456" w14:paraId="4A8DDAF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6B3D9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25C1F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SYT1</w:t>
            </w:r>
          </w:p>
        </w:tc>
      </w:tr>
      <w:tr w:rsidR="00D21456" w:rsidRPr="00D21456" w14:paraId="6AF5C63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17351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SP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5B8B2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NOT2</w:t>
            </w:r>
          </w:p>
        </w:tc>
      </w:tr>
      <w:tr w:rsidR="00D21456" w:rsidRPr="00D21456" w14:paraId="40B1036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C2C3D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LF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DFD31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NTC1</w:t>
            </w:r>
          </w:p>
        </w:tc>
      </w:tr>
      <w:tr w:rsidR="00D21456" w:rsidRPr="00D21456" w14:paraId="2FF182B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DD34A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QTNF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3AC70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10</w:t>
            </w:r>
          </w:p>
        </w:tc>
      </w:tr>
      <w:tr w:rsidR="00D21456" w:rsidRPr="00D21456" w14:paraId="406479D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30DBB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XOSC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6A7DA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P107</w:t>
            </w:r>
          </w:p>
        </w:tc>
      </w:tr>
      <w:tr w:rsidR="00D21456" w:rsidRPr="00D21456" w14:paraId="1AD83C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A404A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RP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534DB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S9</w:t>
            </w:r>
          </w:p>
        </w:tc>
      </w:tr>
      <w:tr w:rsidR="00D21456" w:rsidRPr="00D21456" w14:paraId="25700C5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9C3CE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MYM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D8EFB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B3</w:t>
            </w:r>
          </w:p>
        </w:tc>
      </w:tr>
      <w:tr w:rsidR="00D21456" w:rsidRPr="00D21456" w14:paraId="6394124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95C0B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ITRK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1004C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18</w:t>
            </w:r>
          </w:p>
        </w:tc>
      </w:tr>
      <w:tr w:rsidR="00D21456" w:rsidRPr="00D21456" w14:paraId="330C76C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8DC1F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T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3565BC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RI3BP</w:t>
            </w:r>
          </w:p>
        </w:tc>
      </w:tr>
      <w:tr w:rsidR="00D21456" w:rsidRPr="00D21456" w14:paraId="1710EEF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34953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NF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4C52C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BD2</w:t>
            </w:r>
          </w:p>
        </w:tc>
      </w:tr>
      <w:tr w:rsidR="00D21456" w:rsidRPr="00D21456" w14:paraId="1874DC7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AD65C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ETDB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27806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BPC3</w:t>
            </w:r>
          </w:p>
        </w:tc>
      </w:tr>
      <w:tr w:rsidR="00D21456" w:rsidRPr="00D21456" w14:paraId="191DB92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3B535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8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F8353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KAP2</w:t>
            </w:r>
          </w:p>
        </w:tc>
      </w:tr>
      <w:tr w:rsidR="00D21456" w:rsidRPr="00D21456" w14:paraId="21FF679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54B58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LH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C5DEC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ID2</w:t>
            </w:r>
          </w:p>
        </w:tc>
      </w:tr>
      <w:tr w:rsidR="00D21456" w:rsidRPr="00D21456" w14:paraId="3752CB9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3688D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K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2B75C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SPC1</w:t>
            </w:r>
          </w:p>
        </w:tc>
      </w:tr>
      <w:tr w:rsidR="00D21456" w:rsidRPr="00D21456" w14:paraId="05181E0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59D1A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6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CCAD1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KA3</w:t>
            </w:r>
          </w:p>
        </w:tc>
      </w:tr>
      <w:tr w:rsidR="00D21456" w:rsidRPr="00D21456" w14:paraId="5603BD7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45870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EL1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59FB1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L17D</w:t>
            </w:r>
          </w:p>
        </w:tc>
      </w:tr>
      <w:tr w:rsidR="00D21456" w:rsidRPr="00D21456" w14:paraId="3FCE2BA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88329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81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0A3CE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168</w:t>
            </w:r>
          </w:p>
        </w:tc>
      </w:tr>
      <w:tr w:rsidR="00D21456" w:rsidRPr="00D21456" w14:paraId="4AC4087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6E5E9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GRI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C2ECEE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ITRK5</w:t>
            </w:r>
          </w:p>
        </w:tc>
      </w:tr>
      <w:tr w:rsidR="00D21456" w:rsidRPr="00D21456" w14:paraId="6CEA84D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84F4C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EKHG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AF375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TE2</w:t>
            </w:r>
          </w:p>
        </w:tc>
      </w:tr>
      <w:tr w:rsidR="00D21456" w:rsidRPr="00D21456" w14:paraId="3C01B12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F6A7C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IPA1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8EA94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REM2</w:t>
            </w:r>
          </w:p>
        </w:tc>
      </w:tr>
      <w:tr w:rsidR="00D21456" w:rsidRPr="00D21456" w14:paraId="1855A79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F54E1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TE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C212B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QTNF9</w:t>
            </w:r>
          </w:p>
        </w:tc>
      </w:tr>
      <w:tr w:rsidR="00D21456" w:rsidRPr="00D21456" w14:paraId="219B73C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0B17E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AF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A1072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CH1</w:t>
            </w:r>
          </w:p>
        </w:tc>
      </w:tr>
      <w:tr w:rsidR="00D21456" w:rsidRPr="00D21456" w14:paraId="53D87C0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B462C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HNAK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3DE72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LF5</w:t>
            </w:r>
          </w:p>
        </w:tc>
      </w:tr>
      <w:tr w:rsidR="00D21456" w:rsidRPr="00D21456" w14:paraId="4BF87E9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1A3A3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OMEZ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37E92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RP4</w:t>
            </w:r>
          </w:p>
        </w:tc>
      </w:tr>
      <w:tr w:rsidR="00D21456" w:rsidRPr="00D21456" w14:paraId="720BE9B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1C751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N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9C5BDB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XOSC8</w:t>
            </w:r>
          </w:p>
        </w:tc>
      </w:tr>
      <w:tr w:rsidR="00D21456" w:rsidRPr="00D21456" w14:paraId="049E58D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11582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TEM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6FF88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MYM5</w:t>
            </w:r>
          </w:p>
        </w:tc>
      </w:tr>
      <w:tr w:rsidR="00D21456" w:rsidRPr="00D21456" w14:paraId="2696930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C3FFD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G2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3B722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NF6</w:t>
            </w:r>
          </w:p>
        </w:tc>
      </w:tr>
      <w:tr w:rsidR="00D21456" w:rsidRPr="00D21456" w14:paraId="34020F0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93B6E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2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2DBC42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ACH1</w:t>
            </w:r>
          </w:p>
        </w:tc>
      </w:tr>
      <w:tr w:rsidR="00D21456" w:rsidRPr="00D21456" w14:paraId="4B332D6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072BC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XOC3L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26450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80</w:t>
            </w:r>
          </w:p>
        </w:tc>
      </w:tr>
      <w:tr w:rsidR="00D21456" w:rsidRPr="00D21456" w14:paraId="672482B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61BF0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BM2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1EA5DF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T3</w:t>
            </w:r>
          </w:p>
        </w:tc>
      </w:tr>
      <w:tr w:rsidR="00D21456" w:rsidRPr="00D21456" w14:paraId="3028004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B744B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AF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D562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BM23</w:t>
            </w:r>
          </w:p>
        </w:tc>
      </w:tr>
      <w:tr w:rsidR="00D21456" w:rsidRPr="00D21456" w14:paraId="26F0828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9E9BE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EC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CEA72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81A</w:t>
            </w:r>
          </w:p>
        </w:tc>
      </w:tr>
      <w:tr w:rsidR="00D21456" w:rsidRPr="00D21456" w14:paraId="50D0C70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CB4CD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IN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4F432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K1</w:t>
            </w:r>
          </w:p>
        </w:tc>
      </w:tr>
      <w:tr w:rsidR="00D21456" w:rsidRPr="00D21456" w14:paraId="21E77AE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701B6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12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D9142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65</w:t>
            </w:r>
          </w:p>
        </w:tc>
      </w:tr>
      <w:tr w:rsidR="00D21456" w:rsidRPr="00D21456" w14:paraId="265B615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63D6F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PI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93AF87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AF5</w:t>
            </w:r>
          </w:p>
        </w:tc>
      </w:tr>
      <w:tr w:rsidR="00D21456" w:rsidRPr="00D21456" w14:paraId="7418407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B264E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NC13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D6D0E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HNAK2</w:t>
            </w:r>
          </w:p>
        </w:tc>
      </w:tr>
      <w:tr w:rsidR="00D21456" w:rsidRPr="00D21456" w14:paraId="60B456C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6D472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M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4F992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LH3</w:t>
            </w:r>
          </w:p>
        </w:tc>
      </w:tr>
      <w:tr w:rsidR="00D21456" w:rsidRPr="00D21456" w14:paraId="22017E1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71B45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NCI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2008E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IN3</w:t>
            </w:r>
          </w:p>
        </w:tc>
      </w:tr>
      <w:tr w:rsidR="00D21456" w:rsidRPr="00D21456" w14:paraId="2DD50D9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4E782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DHAL6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653CA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TEG</w:t>
            </w:r>
          </w:p>
        </w:tc>
      </w:tr>
      <w:tr w:rsidR="00D21456" w:rsidRPr="00D21456" w14:paraId="19F008D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76B15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7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7ED64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GRIP1</w:t>
            </w:r>
          </w:p>
        </w:tc>
      </w:tr>
      <w:tr w:rsidR="00D21456" w:rsidRPr="00D21456" w14:paraId="4674112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90C54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4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EDEB9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EL1L</w:t>
            </w:r>
          </w:p>
        </w:tc>
      </w:tr>
      <w:tr w:rsidR="00D21456" w:rsidRPr="00D21456" w14:paraId="06D1623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C273A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YRO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DAFAB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EKHG3</w:t>
            </w:r>
          </w:p>
        </w:tc>
      </w:tr>
      <w:tr w:rsidR="00D21456" w:rsidRPr="00D21456" w14:paraId="6AC5AD2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B113F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IF2AK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57077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EC8</w:t>
            </w:r>
          </w:p>
        </w:tc>
      </w:tr>
      <w:tr w:rsidR="00D21456" w:rsidRPr="00D21456" w14:paraId="428A006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8FA97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P1A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6562B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DKRB2</w:t>
            </w:r>
          </w:p>
        </w:tc>
      </w:tr>
      <w:tr w:rsidR="00D21456" w:rsidRPr="00D21456" w14:paraId="56E048D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3EEA3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8B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ABA4D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OMEZ</w:t>
            </w:r>
          </w:p>
        </w:tc>
      </w:tr>
      <w:tr w:rsidR="00D21456" w:rsidRPr="00D21456" w14:paraId="62B7A23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572D6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LGA8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76C02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YT16</w:t>
            </w:r>
          </w:p>
        </w:tc>
      </w:tr>
      <w:tr w:rsidR="00D21456" w:rsidRPr="00D21456" w14:paraId="2ABCFCD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D6FB5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TS1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74E68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IPA1L1</w:t>
            </w:r>
          </w:p>
        </w:tc>
      </w:tr>
      <w:tr w:rsidR="00D21456" w:rsidRPr="00D21456" w14:paraId="5C673D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3DCE7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SC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26110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TEM</w:t>
            </w:r>
          </w:p>
        </w:tc>
      </w:tr>
      <w:tr w:rsidR="00D21456" w:rsidRPr="00D21456" w14:paraId="2EA073B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B0997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VIM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FB7AB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G2B</w:t>
            </w:r>
          </w:p>
        </w:tc>
      </w:tr>
      <w:tr w:rsidR="00D21456" w:rsidRPr="00D21456" w14:paraId="0AB696E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83D8C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TSPE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20CF1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N2</w:t>
            </w:r>
          </w:p>
        </w:tc>
      </w:tr>
      <w:tr w:rsidR="00D21456" w:rsidRPr="00D21456" w14:paraId="1D1B4C8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C7F01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10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516EF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121</w:t>
            </w:r>
          </w:p>
        </w:tc>
      </w:tr>
      <w:tr w:rsidR="00D21456" w:rsidRPr="00D21456" w14:paraId="617514B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52C8F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TM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F5100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XOC3L4</w:t>
            </w:r>
          </w:p>
        </w:tc>
      </w:tr>
      <w:tr w:rsidR="00D21456" w:rsidRPr="00D21456" w14:paraId="6B929E9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A89C9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N2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8C9DE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21</w:t>
            </w:r>
          </w:p>
        </w:tc>
      </w:tr>
      <w:tr w:rsidR="00D21456" w:rsidRPr="00D21456" w14:paraId="3D2C002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DA70A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B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217FA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RF2BPL</w:t>
            </w:r>
          </w:p>
        </w:tc>
      </w:tr>
      <w:tr w:rsidR="00D21456" w:rsidRPr="00D21456" w14:paraId="101848D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0F2FC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CNT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AA0F4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COT2</w:t>
            </w:r>
          </w:p>
        </w:tc>
      </w:tr>
      <w:tr w:rsidR="00D21456" w:rsidRPr="00D21456" w14:paraId="37BD08C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B04A1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CN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C16F4E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3K9</w:t>
            </w:r>
          </w:p>
        </w:tc>
      </w:tr>
      <w:tr w:rsidR="00D21456" w:rsidRPr="00D21456" w14:paraId="23738E3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064DC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HG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E2877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4M2</w:t>
            </w:r>
          </w:p>
        </w:tc>
      </w:tr>
      <w:tr w:rsidR="00D21456" w:rsidRPr="00D21456" w14:paraId="1C40A75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2481D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F2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96F4F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NC13C</w:t>
            </w:r>
          </w:p>
        </w:tc>
      </w:tr>
      <w:tr w:rsidR="00D21456" w:rsidRPr="00D21456" w14:paraId="6A3DB9B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604E8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27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B18B6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YRO3</w:t>
            </w:r>
          </w:p>
        </w:tc>
      </w:tr>
      <w:tr w:rsidR="00D21456" w:rsidRPr="00D21456" w14:paraId="5466ED8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0AB6B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TO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1143E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LGA8R</w:t>
            </w:r>
          </w:p>
        </w:tc>
      </w:tr>
      <w:tr w:rsidR="00D21456" w:rsidRPr="00D21456" w14:paraId="77AE6C8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B4252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RN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901DE0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72</w:t>
            </w:r>
          </w:p>
        </w:tc>
      </w:tr>
      <w:tr w:rsidR="00D21456" w:rsidRPr="00D21456" w14:paraId="1FC1DE9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858E2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ES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AAEFE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NCI</w:t>
            </w:r>
          </w:p>
        </w:tc>
      </w:tr>
      <w:tr w:rsidR="00D21456" w:rsidRPr="00D21456" w14:paraId="5AD1DC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8400E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XN1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232F1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4B</w:t>
            </w:r>
          </w:p>
        </w:tc>
      </w:tr>
      <w:tr w:rsidR="00D21456" w:rsidRPr="00D21456" w14:paraId="5394665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0B741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T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72A79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P1A2</w:t>
            </w:r>
          </w:p>
        </w:tc>
      </w:tr>
      <w:tr w:rsidR="00D21456" w:rsidRPr="00D21456" w14:paraId="3D7D671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279FB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RCA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2787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TS17</w:t>
            </w:r>
          </w:p>
        </w:tc>
      </w:tr>
      <w:tr w:rsidR="00D21456" w:rsidRPr="00D21456" w14:paraId="0C591BE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E7BA7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ULT1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E91F0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IF2AK4</w:t>
            </w:r>
          </w:p>
        </w:tc>
      </w:tr>
      <w:tr w:rsidR="00D21456" w:rsidRPr="00D21456" w14:paraId="5BF2BAD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9123A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NRC6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1154E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F2A</w:t>
            </w:r>
          </w:p>
        </w:tc>
      </w:tr>
      <w:tr w:rsidR="00D21456" w:rsidRPr="00D21456" w14:paraId="675A66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F7C32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4F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063CE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8B4</w:t>
            </w:r>
          </w:p>
        </w:tc>
      </w:tr>
      <w:tr w:rsidR="00D21456" w:rsidRPr="00D21456" w14:paraId="1C6B04A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26588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DP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41F361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VIMP</w:t>
            </w:r>
          </w:p>
        </w:tc>
      </w:tr>
      <w:tr w:rsidR="00D21456" w:rsidRPr="00D21456" w14:paraId="56AB762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9E042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FHX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135B8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N2C1</w:t>
            </w:r>
          </w:p>
        </w:tc>
      </w:tr>
      <w:tr w:rsidR="00D21456" w:rsidRPr="00D21456" w14:paraId="0C237DA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E098C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P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51BF4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SC5</w:t>
            </w:r>
          </w:p>
        </w:tc>
      </w:tr>
      <w:tr w:rsidR="00D21456" w:rsidRPr="00D21456" w14:paraId="531B52E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98435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57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5D1C8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TSPER2</w:t>
            </w:r>
          </w:p>
        </w:tc>
      </w:tr>
      <w:tr w:rsidR="00D21456" w:rsidRPr="00D21456" w14:paraId="2FEE0C0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488A8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TF3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F6A39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TM1</w:t>
            </w:r>
          </w:p>
        </w:tc>
      </w:tr>
      <w:tr w:rsidR="00D21456" w:rsidRPr="00D21456" w14:paraId="124713C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50494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RS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17EF6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276</w:t>
            </w:r>
          </w:p>
        </w:tc>
      </w:tr>
      <w:tr w:rsidR="00D21456" w:rsidRPr="00D21456" w14:paraId="6FC56D1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CDEA2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9D54A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B7</w:t>
            </w:r>
          </w:p>
        </w:tc>
      </w:tr>
      <w:tr w:rsidR="00D21456" w:rsidRPr="00D21456" w14:paraId="25FEA95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F8320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LEC18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A4027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10A</w:t>
            </w:r>
          </w:p>
        </w:tc>
      </w:tr>
      <w:tr w:rsidR="00D21456" w:rsidRPr="00D21456" w14:paraId="1840A21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B2D42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LY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81D7C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CN4</w:t>
            </w:r>
          </w:p>
        </w:tc>
      </w:tr>
      <w:tr w:rsidR="00D21456" w:rsidRPr="00D21456" w14:paraId="01101FC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967B2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HLPP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FEA51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PI</w:t>
            </w:r>
          </w:p>
        </w:tc>
      </w:tr>
      <w:tr w:rsidR="00D21456" w:rsidRPr="00D21456" w14:paraId="01CD65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9EE2AA" w14:textId="655F63C9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RO7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RO7-PAM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6A6C6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CNT3</w:t>
            </w:r>
          </w:p>
        </w:tc>
      </w:tr>
      <w:tr w:rsidR="00D21456" w:rsidRPr="00D21456" w14:paraId="737EE7B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C6BCF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46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4C2D9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LGA8A</w:t>
            </w:r>
          </w:p>
        </w:tc>
      </w:tr>
      <w:tr w:rsidR="00D21456" w:rsidRPr="00D21456" w14:paraId="2EF358D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8CC8E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6orf9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0402F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OC283710</w:t>
            </w:r>
          </w:p>
        </w:tc>
      </w:tr>
      <w:tr w:rsidR="00D21456" w:rsidRPr="00D21456" w14:paraId="46763C6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A2E02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RX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7F1C8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SD2</w:t>
            </w:r>
          </w:p>
        </w:tc>
      </w:tr>
      <w:tr w:rsidR="00D21456" w:rsidRPr="00D21456" w14:paraId="659043D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F7778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H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B186E0" w14:textId="02DFF8FB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LGA6L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LGA6L22</w:t>
            </w:r>
          </w:p>
        </w:tc>
      </w:tr>
      <w:tr w:rsidR="00D21456" w:rsidRPr="00D21456" w14:paraId="16A3F50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87BB1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US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4204FD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HRNA3</w:t>
            </w:r>
          </w:p>
        </w:tc>
      </w:tr>
      <w:tr w:rsidR="00D21456" w:rsidRPr="00D21456" w14:paraId="185AB06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FCB6A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FT14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BF7468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LGA8M</w:t>
            </w:r>
          </w:p>
        </w:tc>
      </w:tr>
      <w:tr w:rsidR="00D21456" w:rsidRPr="00D21456" w14:paraId="0E0009F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2DE15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20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2BA25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ERC2</w:t>
            </w:r>
          </w:p>
        </w:tc>
      </w:tr>
      <w:tr w:rsidR="00D21456" w:rsidRPr="00D21456" w14:paraId="0C7EDDD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8A6C0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S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5FC7C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RN3</w:t>
            </w:r>
          </w:p>
        </w:tc>
      </w:tr>
      <w:tr w:rsidR="00D21456" w:rsidRPr="00D21456" w14:paraId="79B5862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11CA8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YWCH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92E70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ES1</w:t>
            </w:r>
          </w:p>
        </w:tc>
      </w:tr>
      <w:tr w:rsidR="00D21456" w:rsidRPr="00D21456" w14:paraId="7ED016A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E8701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SA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2202B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RCAP</w:t>
            </w:r>
          </w:p>
        </w:tc>
      </w:tr>
      <w:tr w:rsidR="00D21456" w:rsidRPr="00D21456" w14:paraId="00810E5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02DB0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K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98FF2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6orf93</w:t>
            </w:r>
          </w:p>
        </w:tc>
      </w:tr>
      <w:tr w:rsidR="00D21456" w:rsidRPr="00D21456" w14:paraId="65A810F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10595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L4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40B68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423</w:t>
            </w:r>
          </w:p>
        </w:tc>
      </w:tr>
      <w:tr w:rsidR="00D21456" w:rsidRPr="00D21456" w14:paraId="184ECD0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9FDA8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L2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E8F3E1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4F1</w:t>
            </w:r>
          </w:p>
        </w:tc>
      </w:tr>
      <w:tr w:rsidR="00D21456" w:rsidRPr="00D21456" w14:paraId="55284D7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1D68D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FPM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4C5A1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DPR</w:t>
            </w:r>
          </w:p>
        </w:tc>
      </w:tr>
      <w:tr w:rsidR="00D21456" w:rsidRPr="00D21456" w14:paraId="7D90343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2FA6E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TSS1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23480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2F4</w:t>
            </w:r>
          </w:p>
        </w:tc>
      </w:tr>
      <w:tr w:rsidR="00D21456" w:rsidRPr="00D21456" w14:paraId="7569188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315C2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SB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A858F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OT2</w:t>
            </w:r>
          </w:p>
        </w:tc>
      </w:tr>
      <w:tr w:rsidR="00D21456" w:rsidRPr="00D21456" w14:paraId="2E56E7B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DEBA0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OC10012969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926C7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TOA</w:t>
            </w:r>
          </w:p>
        </w:tc>
      </w:tr>
      <w:tr w:rsidR="00D21456" w:rsidRPr="00D21456" w14:paraId="6EA8952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0542C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BC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E0D06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ULT1A1</w:t>
            </w:r>
          </w:p>
        </w:tc>
      </w:tr>
      <w:tr w:rsidR="00D21456" w:rsidRPr="00D21456" w14:paraId="0881103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6FC66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C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1A216C" w14:textId="1784157A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RO7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RO7-PAM16</w:t>
            </w:r>
          </w:p>
        </w:tc>
      </w:tr>
      <w:tr w:rsidR="00D21456" w:rsidRPr="00D21456" w14:paraId="70587D5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56E71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2F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ED300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LEC18B</w:t>
            </w:r>
          </w:p>
        </w:tc>
      </w:tr>
      <w:tr w:rsidR="00D21456" w:rsidRPr="00D21456" w14:paraId="093224B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CD7C0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6orf9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1BD11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RS</w:t>
            </w:r>
          </w:p>
        </w:tc>
      </w:tr>
      <w:tr w:rsidR="00D21456" w:rsidRPr="00D21456" w14:paraId="72F516D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B68E5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GFO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806D7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57B</w:t>
            </w:r>
          </w:p>
        </w:tc>
      </w:tr>
      <w:tr w:rsidR="00D21456" w:rsidRPr="00D21456" w14:paraId="2920AD5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7B475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KD1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6CEF2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B1</w:t>
            </w:r>
          </w:p>
        </w:tc>
      </w:tr>
      <w:tr w:rsidR="00D21456" w:rsidRPr="00D21456" w14:paraId="4CE24A5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A7101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2K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2022C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MO1</w:t>
            </w:r>
          </w:p>
        </w:tc>
      </w:tr>
      <w:tr w:rsidR="00D21456" w:rsidRPr="00D21456" w14:paraId="1063CE2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4B9C1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O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B0E59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469</w:t>
            </w:r>
          </w:p>
        </w:tc>
      </w:tr>
      <w:tr w:rsidR="00D21456" w:rsidRPr="00D21456" w14:paraId="11833E8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E7BBC0" w14:textId="4138B2AD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VP23C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VP23C-CDRT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1AA6F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FHX3</w:t>
            </w:r>
          </w:p>
        </w:tc>
      </w:tr>
      <w:tr w:rsidR="00D21456" w:rsidRPr="00D21456" w14:paraId="6DF2E3F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016AE5" w14:textId="372B6A05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J12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J1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6ECE7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KD1L2</w:t>
            </w:r>
          </w:p>
        </w:tc>
      </w:tr>
      <w:tr w:rsidR="00D21456" w:rsidRPr="00D21456" w14:paraId="0ED1510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20AB4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N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57011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GFOD1</w:t>
            </w:r>
          </w:p>
        </w:tc>
      </w:tr>
      <w:tr w:rsidR="00D21456" w:rsidRPr="00D21456" w14:paraId="6B5AAEB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1D6D3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W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F3358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HX38</w:t>
            </w:r>
          </w:p>
        </w:tc>
      </w:tr>
      <w:tr w:rsidR="00D21456" w:rsidRPr="00D21456" w14:paraId="536D87E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ECFDB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FN1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CD421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TF3C1</w:t>
            </w:r>
          </w:p>
        </w:tc>
      </w:tr>
      <w:tr w:rsidR="00D21456" w:rsidRPr="00D21456" w14:paraId="55CB6C6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03AC6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1731N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FA563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KD1</w:t>
            </w:r>
          </w:p>
        </w:tc>
      </w:tr>
      <w:tr w:rsidR="00D21456" w:rsidRPr="00D21456" w14:paraId="1097CAA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0A8A2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1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61DE3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USD1</w:t>
            </w:r>
          </w:p>
        </w:tc>
      </w:tr>
      <w:tr w:rsidR="00D21456" w:rsidRPr="00D21456" w14:paraId="7315183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46A2F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3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E5C07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204</w:t>
            </w:r>
          </w:p>
        </w:tc>
      </w:tr>
      <w:tr w:rsidR="00D21456" w:rsidRPr="00D21456" w14:paraId="49B83BD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4F4D1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RD4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4DA4C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LYR1</w:t>
            </w:r>
          </w:p>
        </w:tc>
      </w:tr>
      <w:tr w:rsidR="00D21456" w:rsidRPr="00D21456" w14:paraId="07BF392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DB97C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G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5A280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LDC1</w:t>
            </w:r>
          </w:p>
        </w:tc>
      </w:tr>
      <w:tr w:rsidR="00D21456" w:rsidRPr="00D21456" w14:paraId="20D6221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FFD96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FE2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43BDD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PR1</w:t>
            </w:r>
          </w:p>
        </w:tc>
      </w:tr>
      <w:tr w:rsidR="00D21456" w:rsidRPr="00D21456" w14:paraId="50093E9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E6AF7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S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9E70DC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SAB1</w:t>
            </w:r>
          </w:p>
        </w:tc>
      </w:tr>
      <w:tr w:rsidR="00D21456" w:rsidRPr="00D21456" w14:paraId="4B74F1B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B263B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XIN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A86D4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FT140</w:t>
            </w:r>
          </w:p>
        </w:tc>
      </w:tr>
      <w:tr w:rsidR="00D21456" w:rsidRPr="00D21456" w14:paraId="2EB4C8C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68F64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OK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BCFFF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SD1</w:t>
            </w:r>
          </w:p>
        </w:tc>
      </w:tr>
      <w:tr w:rsidR="00D21456" w:rsidRPr="00D21456" w14:paraId="7FD9D1E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88360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LK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8E081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L4R</w:t>
            </w:r>
          </w:p>
        </w:tc>
      </w:tr>
      <w:tr w:rsidR="00D21456" w:rsidRPr="00D21456" w14:paraId="01EAAB4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57039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O3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F32260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6orf95</w:t>
            </w:r>
          </w:p>
        </w:tc>
      </w:tr>
      <w:tr w:rsidR="00D21456" w:rsidRPr="00D21456" w14:paraId="2CACB4A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B95B2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ATA2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BEA758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YWCH1</w:t>
            </w:r>
          </w:p>
        </w:tc>
      </w:tr>
      <w:tr w:rsidR="00D21456" w:rsidRPr="00D21456" w14:paraId="31B8B10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9A81D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5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7410E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RX6</w:t>
            </w:r>
          </w:p>
        </w:tc>
      </w:tr>
      <w:tr w:rsidR="00D21456" w:rsidRPr="00D21456" w14:paraId="5FFADA6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6B335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5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9DE22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FPM1</w:t>
            </w:r>
          </w:p>
        </w:tc>
      </w:tr>
      <w:tr w:rsidR="00D21456" w:rsidRPr="00D21456" w14:paraId="19EC736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9A47A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BC03D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BCA3</w:t>
            </w:r>
          </w:p>
        </w:tc>
      </w:tr>
      <w:tr w:rsidR="00D21456" w:rsidRPr="00D21456" w14:paraId="2BD2EBC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14DD1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NTH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73641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H11</w:t>
            </w:r>
          </w:p>
        </w:tc>
      </w:tr>
      <w:tr w:rsidR="00D21456" w:rsidRPr="00D21456" w14:paraId="50206E3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ABA75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M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3F154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L27</w:t>
            </w:r>
          </w:p>
        </w:tc>
      </w:tr>
      <w:tr w:rsidR="00D21456" w:rsidRPr="00D21456" w14:paraId="04D71C1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30B52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E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A37BF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TSS1L</w:t>
            </w:r>
          </w:p>
        </w:tc>
      </w:tr>
      <w:tr w:rsidR="00D21456" w:rsidRPr="00D21456" w14:paraId="0EA59DE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5DF0F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C2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F2975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JPH3</w:t>
            </w:r>
          </w:p>
        </w:tc>
      </w:tr>
      <w:tr w:rsidR="00D21456" w:rsidRPr="00D21456" w14:paraId="7D58AA5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A6AB8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5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0E943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SB2</w:t>
            </w:r>
          </w:p>
        </w:tc>
      </w:tr>
      <w:tr w:rsidR="00D21456" w:rsidRPr="00D21456" w14:paraId="7870AD2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8CC55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18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7AA74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HLPP2</w:t>
            </w:r>
          </w:p>
        </w:tc>
      </w:tr>
      <w:tr w:rsidR="00D21456" w:rsidRPr="00D21456" w14:paraId="2FFBAD5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B09BC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3GNT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53C6B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CR2</w:t>
            </w:r>
          </w:p>
        </w:tc>
      </w:tr>
      <w:tr w:rsidR="00D21456" w:rsidRPr="00D21456" w14:paraId="4CF948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354E9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7orf10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1530A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FER</w:t>
            </w:r>
          </w:p>
        </w:tc>
      </w:tr>
      <w:tr w:rsidR="00D21456" w:rsidRPr="00D21456" w14:paraId="745FFDB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65B09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33B2D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HTF18</w:t>
            </w:r>
          </w:p>
        </w:tc>
      </w:tr>
      <w:tr w:rsidR="00D21456" w:rsidRPr="00D21456" w14:paraId="397F646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94ACF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FN1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BB8F9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POBR</w:t>
            </w:r>
          </w:p>
        </w:tc>
      </w:tr>
      <w:tr w:rsidR="00D21456" w:rsidRPr="00D21456" w14:paraId="6E87121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3A814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YBX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7E68C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SPT1</w:t>
            </w:r>
          </w:p>
        </w:tc>
      </w:tr>
      <w:tr w:rsidR="00D21456" w:rsidRPr="00D21456" w14:paraId="01F83B7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CD7D6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EKHH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50C73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NKL</w:t>
            </w:r>
          </w:p>
        </w:tc>
      </w:tr>
      <w:tr w:rsidR="00D21456" w:rsidRPr="00D21456" w14:paraId="2F1A0AE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0D0E1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B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E1FFA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OC100129697</w:t>
            </w:r>
          </w:p>
        </w:tc>
      </w:tr>
      <w:tr w:rsidR="00D21456" w:rsidRPr="00D21456" w14:paraId="743A7B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211A3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SDM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1F7386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KSCAN2</w:t>
            </w:r>
          </w:p>
        </w:tc>
      </w:tr>
      <w:tr w:rsidR="00D21456" w:rsidRPr="00D21456" w14:paraId="323296C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A22D9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BC1D2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2BC7072" w14:textId="178F0D1F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J12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J18</w:t>
            </w:r>
          </w:p>
        </w:tc>
      </w:tr>
      <w:tr w:rsidR="00D21456" w:rsidRPr="00D21456" w14:paraId="75E9B56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CF97E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D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034E9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2K3</w:t>
            </w:r>
          </w:p>
        </w:tc>
      </w:tr>
      <w:tr w:rsidR="00D21456" w:rsidRPr="00D21456" w14:paraId="3B6AB04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E0975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GALS9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19DE1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LCOCO2</w:t>
            </w:r>
          </w:p>
        </w:tc>
      </w:tr>
      <w:tr w:rsidR="00D21456" w:rsidRPr="00D21456" w14:paraId="6AF2D8F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F9D1B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DS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F004B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N3</w:t>
            </w:r>
          </w:p>
        </w:tc>
      </w:tr>
      <w:tr w:rsidR="00D21456" w:rsidRPr="00D21456" w14:paraId="7A9296F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7B7EA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F1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B6F2E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1731NL</w:t>
            </w:r>
          </w:p>
        </w:tc>
      </w:tr>
      <w:tr w:rsidR="00D21456" w:rsidRPr="00D21456" w14:paraId="7BE93C3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B736F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DM6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C4471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RD40</w:t>
            </w:r>
          </w:p>
        </w:tc>
      </w:tr>
      <w:tr w:rsidR="00D21456" w:rsidRPr="00D21456" w14:paraId="6CEAE87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B8D10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QRICH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38679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ARM1</w:t>
            </w:r>
          </w:p>
        </w:tc>
      </w:tr>
      <w:tr w:rsidR="00D21456" w:rsidRPr="00D21456" w14:paraId="1DF73F7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E50A8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4-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D29DA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17</w:t>
            </w:r>
          </w:p>
        </w:tc>
      </w:tr>
      <w:tr w:rsidR="00D21456" w:rsidRPr="00D21456" w14:paraId="277EB3B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49FD9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PRI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914E8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W10</w:t>
            </w:r>
          </w:p>
        </w:tc>
      </w:tr>
      <w:tr w:rsidR="00D21456" w:rsidRPr="00D21456" w14:paraId="0372D0F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C1342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3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FA3F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FN14</w:t>
            </w:r>
          </w:p>
        </w:tc>
      </w:tr>
      <w:tr w:rsidR="00D21456" w:rsidRPr="00D21456" w14:paraId="789CF15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C88A1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ARM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65C0A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G6</w:t>
            </w:r>
          </w:p>
        </w:tc>
      </w:tr>
      <w:tr w:rsidR="00D21456" w:rsidRPr="00D21456" w14:paraId="5870D8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E4015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I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14DD0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O39</w:t>
            </w:r>
          </w:p>
        </w:tc>
      </w:tr>
      <w:tr w:rsidR="00D21456" w:rsidRPr="00D21456" w14:paraId="7C29131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39CFD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9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E8559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XIN2</w:t>
            </w:r>
          </w:p>
        </w:tc>
      </w:tr>
      <w:tr w:rsidR="00D21456" w:rsidRPr="00D21456" w14:paraId="4014C63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CF50B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ADH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598A2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FE2L1</w:t>
            </w:r>
          </w:p>
        </w:tc>
      </w:tr>
      <w:tr w:rsidR="00D21456" w:rsidRPr="00D21456" w14:paraId="18E03DD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04141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102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84132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LK1</w:t>
            </w:r>
          </w:p>
        </w:tc>
      </w:tr>
      <w:tr w:rsidR="00D21456" w:rsidRPr="00D21456" w14:paraId="0E8C06C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B196E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TE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F628E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SN</w:t>
            </w:r>
          </w:p>
        </w:tc>
      </w:tr>
      <w:tr w:rsidR="00D21456" w:rsidRPr="00D21456" w14:paraId="19A43D7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EDBAF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CH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2B77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9-4</w:t>
            </w:r>
          </w:p>
        </w:tc>
      </w:tr>
      <w:tr w:rsidR="00D21456" w:rsidRPr="00D21456" w14:paraId="00B530B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D63EC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ND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32C4D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OK1</w:t>
            </w:r>
          </w:p>
        </w:tc>
      </w:tr>
      <w:tr w:rsidR="00D21456" w:rsidRPr="00D21456" w14:paraId="13E0868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1A851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35G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70AE6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ATA20</w:t>
            </w:r>
          </w:p>
        </w:tc>
      </w:tr>
      <w:tr w:rsidR="00D21456" w:rsidRPr="00D21456" w14:paraId="15E1306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96D23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X3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0AB57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4HB</w:t>
            </w:r>
          </w:p>
        </w:tc>
      </w:tr>
      <w:tr w:rsidR="00D21456" w:rsidRPr="00D21456" w14:paraId="642BB47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0B083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44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47A25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6</w:t>
            </w:r>
          </w:p>
        </w:tc>
      </w:tr>
      <w:tr w:rsidR="00D21456" w:rsidRPr="00D21456" w14:paraId="567FD0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B69FA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FPL4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18B26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9</w:t>
            </w:r>
          </w:p>
        </w:tc>
      </w:tr>
      <w:tr w:rsidR="00D21456" w:rsidRPr="00D21456" w14:paraId="5F83F92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6FF27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1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B45D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QRICH2</w:t>
            </w:r>
          </w:p>
        </w:tc>
      </w:tr>
      <w:tr w:rsidR="00D21456" w:rsidRPr="00D21456" w14:paraId="52EF5B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FA515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FPL4A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0F605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M16</w:t>
            </w:r>
          </w:p>
        </w:tc>
      </w:tr>
      <w:tr w:rsidR="00D21456" w:rsidRPr="00D21456" w14:paraId="393207C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9C915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CGB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81088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NTHD2</w:t>
            </w:r>
          </w:p>
        </w:tc>
      </w:tr>
      <w:tr w:rsidR="00D21456" w:rsidRPr="00D21456" w14:paraId="23CCAE4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612F1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9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5952D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EX14</w:t>
            </w:r>
          </w:p>
        </w:tc>
      </w:tr>
      <w:tr w:rsidR="00D21456" w:rsidRPr="00D21456" w14:paraId="1737007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46599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DE4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E6FAF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53</w:t>
            </w:r>
          </w:p>
        </w:tc>
      </w:tr>
      <w:tr w:rsidR="00D21456" w:rsidRPr="00D21456" w14:paraId="68F77E5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1ABA1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AUS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062CA4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32</w:t>
            </w:r>
          </w:p>
        </w:tc>
      </w:tr>
      <w:tr w:rsidR="00D21456" w:rsidRPr="00D21456" w14:paraId="77C39E7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B6499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20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32DFE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57</w:t>
            </w:r>
          </w:p>
        </w:tc>
      </w:tr>
      <w:tr w:rsidR="00D21456" w:rsidRPr="00D21456" w14:paraId="126DDD0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A3325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FAR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D012C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DS6</w:t>
            </w:r>
          </w:p>
        </w:tc>
      </w:tr>
      <w:tr w:rsidR="00D21456" w:rsidRPr="00D21456" w14:paraId="6B7D8DD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C4080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53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74521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VPL</w:t>
            </w:r>
          </w:p>
        </w:tc>
      </w:tr>
      <w:tr w:rsidR="00D21456" w:rsidRPr="00D21456" w14:paraId="21AC494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B6B93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EC13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3GNTL1</w:t>
            </w:r>
          </w:p>
        </w:tc>
      </w:tr>
      <w:tr w:rsidR="00D21456" w:rsidRPr="00D21456" w14:paraId="02E168C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843BB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TBN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F42FF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PRIP</w:t>
            </w:r>
          </w:p>
        </w:tc>
      </w:tr>
      <w:tr w:rsidR="00D21456" w:rsidRPr="00D21456" w14:paraId="6B009AB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7C934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84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2AB22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18B</w:t>
            </w:r>
          </w:p>
        </w:tc>
      </w:tr>
      <w:tr w:rsidR="00D21456" w:rsidRPr="00D21456" w14:paraId="1BEC964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3B582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HK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B0F67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I1</w:t>
            </w:r>
          </w:p>
        </w:tc>
      </w:tr>
      <w:tr w:rsidR="00D21456" w:rsidRPr="00D21456" w14:paraId="00A7303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4D706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SPH6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DE77C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E1</w:t>
            </w:r>
          </w:p>
        </w:tc>
      </w:tr>
      <w:tr w:rsidR="00D21456" w:rsidRPr="00D21456" w14:paraId="2443555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F19D0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IN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21D05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50</w:t>
            </w:r>
          </w:p>
        </w:tc>
      </w:tr>
      <w:tr w:rsidR="00D21456" w:rsidRPr="00D21456" w14:paraId="539BC31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2CD83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LF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6ED2D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ARF1</w:t>
            </w:r>
          </w:p>
        </w:tc>
      </w:tr>
      <w:tr w:rsidR="00D21456" w:rsidRPr="00D21456" w14:paraId="35FC7E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99528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FEFB5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O15A</w:t>
            </w:r>
          </w:p>
        </w:tc>
      </w:tr>
      <w:tr w:rsidR="00D21456" w:rsidRPr="00D21456" w14:paraId="380B379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8F306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ICAM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3FAE3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YD4</w:t>
            </w:r>
          </w:p>
        </w:tc>
      </w:tr>
      <w:tr w:rsidR="00D21456" w:rsidRPr="00D21456" w14:paraId="6BBEC47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5F895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3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25D73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4-1</w:t>
            </w:r>
          </w:p>
        </w:tc>
      </w:tr>
      <w:tr w:rsidR="00D21456" w:rsidRPr="00D21456" w14:paraId="4F35139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84788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7A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11995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SDMA</w:t>
            </w:r>
          </w:p>
        </w:tc>
      </w:tr>
      <w:tr w:rsidR="00D21456" w:rsidRPr="00D21456" w14:paraId="2C9F79C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3E934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KAP8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A3EBF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FN13</w:t>
            </w:r>
          </w:p>
        </w:tc>
      </w:tr>
      <w:tr w:rsidR="00D21456" w:rsidRPr="00D21456" w14:paraId="182E554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0ECF0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MRT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2951A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BR</w:t>
            </w:r>
          </w:p>
        </w:tc>
      </w:tr>
      <w:tr w:rsidR="00D21456" w:rsidRPr="00D21456" w14:paraId="4CC8E43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8B387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BM4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01669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OR1</w:t>
            </w:r>
          </w:p>
        </w:tc>
      </w:tr>
      <w:tr w:rsidR="00D21456" w:rsidRPr="00D21456" w14:paraId="044A4A0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E8623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RRM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0C5CA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9-2</w:t>
            </w:r>
          </w:p>
        </w:tc>
      </w:tr>
      <w:tr w:rsidR="00D21456" w:rsidRPr="00D21456" w14:paraId="74206E9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05E71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CE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7E8E2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C27</w:t>
            </w:r>
          </w:p>
        </w:tc>
      </w:tr>
      <w:tr w:rsidR="00D21456" w:rsidRPr="00D21456" w14:paraId="673E6BE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3FA3C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LASR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7B963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EKHH3</w:t>
            </w:r>
          </w:p>
        </w:tc>
      </w:tr>
      <w:tr w:rsidR="00D21456" w:rsidRPr="00D21456" w14:paraId="5FE5175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BF934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BC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80FFE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9-8</w:t>
            </w:r>
          </w:p>
        </w:tc>
      </w:tr>
      <w:tr w:rsidR="00D21456" w:rsidRPr="00D21456" w14:paraId="0674B37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BDD5DF" w14:textId="65F726CA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A6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C2C7B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7orf104</w:t>
            </w:r>
          </w:p>
        </w:tc>
      </w:tr>
      <w:tr w:rsidR="00D21456" w:rsidRPr="00D21456" w14:paraId="74C7688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168D9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41AE4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36</w:t>
            </w:r>
          </w:p>
        </w:tc>
      </w:tr>
      <w:tr w:rsidR="00D21456" w:rsidRPr="00D21456" w14:paraId="603E629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02E11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LE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82BAA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DM6B</w:t>
            </w:r>
          </w:p>
        </w:tc>
      </w:tr>
      <w:tr w:rsidR="00D21456" w:rsidRPr="00D21456" w14:paraId="0139184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592C3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FA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0259B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9-9</w:t>
            </w:r>
          </w:p>
        </w:tc>
      </w:tr>
      <w:tr w:rsidR="00D21456" w:rsidRPr="00D21456" w14:paraId="5DB75BC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6612D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TGE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ECDBC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BC1D28</w:t>
            </w:r>
          </w:p>
        </w:tc>
      </w:tr>
      <w:tr w:rsidR="00D21456" w:rsidRPr="00D21456" w14:paraId="66B3887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49BC7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9orf2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D104D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D5</w:t>
            </w:r>
          </w:p>
        </w:tc>
      </w:tr>
      <w:tr w:rsidR="00D21456" w:rsidRPr="00D21456" w14:paraId="46EC903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8822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7E2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194722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SG2</w:t>
            </w:r>
          </w:p>
        </w:tc>
      </w:tr>
      <w:tr w:rsidR="00D21456" w:rsidRPr="00D21456" w14:paraId="57AB422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65A1D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IGLEC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FD90D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BX4</w:t>
            </w:r>
          </w:p>
        </w:tc>
      </w:tr>
      <w:tr w:rsidR="00D21456" w:rsidRPr="00D21456" w14:paraId="4765940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14CFA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81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96EB6C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10</w:t>
            </w:r>
          </w:p>
        </w:tc>
      </w:tr>
      <w:tr w:rsidR="00D21456" w:rsidRPr="00D21456" w14:paraId="684B070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EBC34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AMD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B0521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GALS9C</w:t>
            </w:r>
          </w:p>
        </w:tc>
      </w:tr>
      <w:tr w:rsidR="00D21456" w:rsidRPr="00D21456" w14:paraId="4C43A64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58EE2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57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B650B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9B</w:t>
            </w:r>
          </w:p>
        </w:tc>
      </w:tr>
      <w:tr w:rsidR="00D21456" w:rsidRPr="00D21456" w14:paraId="0823175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4E6F9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AC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1CF65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TEC</w:t>
            </w:r>
          </w:p>
        </w:tc>
      </w:tr>
      <w:tr w:rsidR="00D21456" w:rsidRPr="00D21456" w14:paraId="156C80E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430CC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IPA1L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4DA2D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ADH2</w:t>
            </w:r>
          </w:p>
        </w:tc>
      </w:tr>
      <w:tr w:rsidR="00D21456" w:rsidRPr="00D21456" w14:paraId="411D359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98CD6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S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0C622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CHD1</w:t>
            </w:r>
          </w:p>
        </w:tc>
      </w:tr>
      <w:tr w:rsidR="00D21456" w:rsidRPr="00D21456" w14:paraId="2510162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9D1AF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SPB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20A2B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102B</w:t>
            </w:r>
          </w:p>
        </w:tc>
      </w:tr>
      <w:tr w:rsidR="00D21456" w:rsidRPr="00D21456" w14:paraId="215ED6A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2EF32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RI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329A8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NDP1</w:t>
            </w:r>
          </w:p>
        </w:tc>
      </w:tr>
      <w:tr w:rsidR="00D21456" w:rsidRPr="00D21456" w14:paraId="32B52B6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5CB10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8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016CB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X3C</w:t>
            </w:r>
          </w:p>
        </w:tc>
      </w:tr>
      <w:tr w:rsidR="00D21456" w:rsidRPr="00D21456" w14:paraId="2EE8F0F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50119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54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BEFC7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RD30B</w:t>
            </w:r>
          </w:p>
        </w:tc>
      </w:tr>
      <w:tr w:rsidR="00D21456" w:rsidRPr="00D21456" w14:paraId="6CC1892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72394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0C666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CGBP</w:t>
            </w:r>
          </w:p>
        </w:tc>
      </w:tr>
      <w:tr w:rsidR="00D21456" w:rsidRPr="00D21456" w14:paraId="085770B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B7BA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RD3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E7E24D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FPL4A</w:t>
            </w:r>
          </w:p>
        </w:tc>
      </w:tr>
      <w:tr w:rsidR="00D21456" w:rsidRPr="00D21456" w14:paraId="51E72ED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8B1F6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NPP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416C5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RI1</w:t>
            </w:r>
          </w:p>
        </w:tc>
      </w:tr>
      <w:tr w:rsidR="00D21456" w:rsidRPr="00D21456" w14:paraId="1330112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FC95B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TB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09773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FAR3</w:t>
            </w:r>
          </w:p>
        </w:tc>
      </w:tr>
      <w:tr w:rsidR="00D21456" w:rsidRPr="00D21456" w14:paraId="7156169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0E4B8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RF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751FE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A1</w:t>
            </w:r>
          </w:p>
        </w:tc>
      </w:tr>
      <w:tr w:rsidR="00D21456" w:rsidRPr="00D21456" w14:paraId="581F89F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AE979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S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FA872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16</w:t>
            </w:r>
          </w:p>
        </w:tc>
      </w:tr>
      <w:tr w:rsidR="00D21456" w:rsidRPr="00D21456" w14:paraId="751A228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FD3F7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TIF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78BDE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DE4C</w:t>
            </w:r>
          </w:p>
        </w:tc>
      </w:tr>
      <w:tr w:rsidR="00D21456" w:rsidRPr="00D21456" w14:paraId="705AB3F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AC810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XD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2DF6CB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A2</w:t>
            </w:r>
          </w:p>
        </w:tc>
      </w:tr>
      <w:tr w:rsidR="00D21456" w:rsidRPr="00D21456" w14:paraId="09FE6D8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B81FB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ML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A5A6D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536</w:t>
            </w:r>
          </w:p>
        </w:tc>
      </w:tr>
      <w:tr w:rsidR="00D21456" w:rsidRPr="00D21456" w14:paraId="0484E00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BBE12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UBA3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BA6A1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257</w:t>
            </w:r>
          </w:p>
        </w:tc>
      </w:tr>
      <w:tr w:rsidR="00D21456" w:rsidRPr="00D21456" w14:paraId="721A2C1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93528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D19A5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14</w:t>
            </w:r>
          </w:p>
        </w:tc>
      </w:tr>
      <w:tr w:rsidR="00D21456" w:rsidRPr="00D21456" w14:paraId="2EBC2C6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1AEC5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XIRP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EA7CA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FPL4AL1</w:t>
            </w:r>
          </w:p>
        </w:tc>
      </w:tr>
      <w:tr w:rsidR="00D21456" w:rsidRPr="00D21456" w14:paraId="5776223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FFD47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SH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87A94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440</w:t>
            </w:r>
          </w:p>
        </w:tc>
      </w:tr>
      <w:tr w:rsidR="00D21456" w:rsidRPr="00D21456" w14:paraId="782534E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0CA4B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18453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KAP8L</w:t>
            </w:r>
          </w:p>
        </w:tc>
      </w:tr>
      <w:tr w:rsidR="00D21456" w:rsidRPr="00D21456" w14:paraId="07EA655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6BC33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YSF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2DB7A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ICAM1</w:t>
            </w:r>
          </w:p>
        </w:tc>
      </w:tr>
      <w:tr w:rsidR="00D21456" w:rsidRPr="00D21456" w14:paraId="0F286B0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3FA4B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KL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9F951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B3</w:t>
            </w:r>
          </w:p>
        </w:tc>
      </w:tr>
      <w:tr w:rsidR="00D21456" w:rsidRPr="00D21456" w14:paraId="6D6CDC8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9FB2A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XD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9698B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99</w:t>
            </w:r>
          </w:p>
        </w:tc>
      </w:tr>
      <w:tr w:rsidR="00D21456" w:rsidRPr="00D21456" w14:paraId="29013D4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55D8A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HGAP2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663B6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AUS5</w:t>
            </w:r>
          </w:p>
        </w:tc>
      </w:tr>
      <w:tr w:rsidR="00D21456" w:rsidRPr="00D21456" w14:paraId="29EE1BE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99820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3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1DEBD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DUFS7</w:t>
            </w:r>
          </w:p>
        </w:tc>
      </w:tr>
      <w:tr w:rsidR="00D21456" w:rsidRPr="00D21456" w14:paraId="7DC66F0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B25E7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Z2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DECF6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IN4</w:t>
            </w:r>
          </w:p>
        </w:tc>
      </w:tr>
      <w:tr w:rsidR="00D21456" w:rsidRPr="00D21456" w14:paraId="5C7D703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9EB25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P27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2BA59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B2</w:t>
            </w:r>
          </w:p>
        </w:tc>
      </w:tr>
      <w:tr w:rsidR="00D21456" w:rsidRPr="00D21456" w14:paraId="3FF1B71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46FBA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T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31BB7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HK2</w:t>
            </w:r>
          </w:p>
        </w:tc>
      </w:tr>
      <w:tr w:rsidR="00D21456" w:rsidRPr="00D21456" w14:paraId="47CA05A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09FF0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AP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891A7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IGLEC11</w:t>
            </w:r>
          </w:p>
        </w:tc>
      </w:tr>
      <w:tr w:rsidR="00D21456" w:rsidRPr="00D21456" w14:paraId="4746CB9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4896A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NT10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C7CE6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SR</w:t>
            </w:r>
          </w:p>
        </w:tc>
      </w:tr>
      <w:tr w:rsidR="00D21456" w:rsidRPr="00D21456" w14:paraId="6E44642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FD4F4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L2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D70E1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208</w:t>
            </w:r>
          </w:p>
        </w:tc>
      </w:tr>
      <w:tr w:rsidR="00D21456" w:rsidRPr="00D21456" w14:paraId="45A4382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C2BD7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D51AP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EBC9A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SPH6A</w:t>
            </w:r>
          </w:p>
        </w:tc>
      </w:tr>
      <w:tr w:rsidR="00D21456" w:rsidRPr="00D21456" w14:paraId="35A1D6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0B0F4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ECW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54F75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B1</w:t>
            </w:r>
          </w:p>
        </w:tc>
      </w:tr>
      <w:tr w:rsidR="00D21456" w:rsidRPr="00D21456" w14:paraId="3486663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B9EBE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TOF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9C0C0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9orf73</w:t>
            </w:r>
          </w:p>
        </w:tc>
      </w:tr>
      <w:tr w:rsidR="00D21456" w:rsidRPr="00D21456" w14:paraId="37ECD87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0B7D7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IF2AK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D8BD8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TBN4</w:t>
            </w:r>
          </w:p>
        </w:tc>
      </w:tr>
      <w:tr w:rsidR="00D21456" w:rsidRPr="00D21456" w14:paraId="4887EDA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38111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FP36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F44F0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841</w:t>
            </w:r>
          </w:p>
        </w:tc>
      </w:tr>
      <w:tr w:rsidR="00D21456" w:rsidRPr="00D21456" w14:paraId="7534B9C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B4BEB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10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04476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CER2</w:t>
            </w:r>
          </w:p>
        </w:tc>
      </w:tr>
      <w:tr w:rsidR="00D21456" w:rsidRPr="00D21456" w14:paraId="0FEE20A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C7BBF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EG3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82E73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7A5</w:t>
            </w:r>
          </w:p>
        </w:tc>
      </w:tr>
      <w:tr w:rsidR="00D21456" w:rsidRPr="00D21456" w14:paraId="5FC88BB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684D9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CK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754AE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615</w:t>
            </w:r>
          </w:p>
        </w:tc>
      </w:tr>
      <w:tr w:rsidR="00D21456" w:rsidRPr="00D21456" w14:paraId="203AB84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A3C91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TE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671FC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FAR1</w:t>
            </w:r>
          </w:p>
        </w:tc>
      </w:tr>
      <w:tr w:rsidR="00D21456" w:rsidRPr="00D21456" w14:paraId="44F722D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BC9BB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6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ADA09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N1</w:t>
            </w:r>
          </w:p>
        </w:tc>
      </w:tr>
      <w:tr w:rsidR="00D21456" w:rsidRPr="00D21456" w14:paraId="1934918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00655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XE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23CFFF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LASRP</w:t>
            </w:r>
          </w:p>
        </w:tc>
      </w:tr>
      <w:tr w:rsidR="00D21456" w:rsidRPr="00D21456" w14:paraId="125A9C4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BED57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F2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10C4CD" w14:textId="55980CFE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A6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B3</w:t>
            </w:r>
          </w:p>
        </w:tc>
      </w:tr>
      <w:tr w:rsidR="00D21456" w:rsidRPr="00D21456" w14:paraId="1695D96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2A254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TEF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E5450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RRM5</w:t>
            </w:r>
          </w:p>
        </w:tc>
      </w:tr>
      <w:tr w:rsidR="00D21456" w:rsidRPr="00D21456" w14:paraId="46E84F6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C2700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S6S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4FAE8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BC3</w:t>
            </w:r>
          </w:p>
        </w:tc>
      </w:tr>
      <w:tr w:rsidR="00D21456" w:rsidRPr="00D21456" w14:paraId="06F5930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3B301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O4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B1682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MR2</w:t>
            </w:r>
          </w:p>
        </w:tc>
      </w:tr>
      <w:tr w:rsidR="00D21456" w:rsidRPr="00D21456" w14:paraId="3580D15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16853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OXD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00F9E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IPA1L3</w:t>
            </w:r>
          </w:p>
        </w:tc>
      </w:tr>
      <w:tr w:rsidR="00D21456" w:rsidRPr="00D21456" w14:paraId="399719D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ECB5B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2orf8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046B5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MRTC2</w:t>
            </w:r>
          </w:p>
        </w:tc>
      </w:tr>
      <w:tr w:rsidR="00D21456" w:rsidRPr="00D21456" w14:paraId="4DD9CE2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C60A5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TK17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888EC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9orf26</w:t>
            </w:r>
          </w:p>
        </w:tc>
      </w:tr>
      <w:tr w:rsidR="00D21456" w:rsidRPr="00D21456" w14:paraId="75F2864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C62C4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AT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9E24B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ARCA4</w:t>
            </w:r>
          </w:p>
        </w:tc>
      </w:tr>
      <w:tr w:rsidR="00D21456" w:rsidRPr="00D21456" w14:paraId="1675717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15FB7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1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5C6AA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TGER1</w:t>
            </w:r>
          </w:p>
        </w:tc>
      </w:tr>
      <w:tr w:rsidR="00D21456" w:rsidRPr="00D21456" w14:paraId="127B955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8E134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IGYF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85939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IK1</w:t>
            </w:r>
          </w:p>
        </w:tc>
      </w:tr>
      <w:tr w:rsidR="00D21456" w:rsidRPr="00D21456" w14:paraId="37DE757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1D1F1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HACTR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3FAD0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83</w:t>
            </w:r>
          </w:p>
        </w:tc>
      </w:tr>
      <w:tr w:rsidR="00D21456" w:rsidRPr="00D21456" w14:paraId="4F2DD55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4CEA0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SS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BA4D2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578</w:t>
            </w:r>
          </w:p>
        </w:tc>
      </w:tr>
      <w:tr w:rsidR="00D21456" w:rsidRPr="00D21456" w14:paraId="2428A05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5D2E3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16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C39B4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7E24</w:t>
            </w:r>
          </w:p>
        </w:tc>
      </w:tr>
      <w:tr w:rsidR="00D21456" w:rsidRPr="00D21456" w14:paraId="0F30A2E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9C60F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RD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B405CB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544</w:t>
            </w:r>
          </w:p>
        </w:tc>
      </w:tr>
      <w:tr w:rsidR="00D21456" w:rsidRPr="00D21456" w14:paraId="1D5508C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E759E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PIFB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6FE9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LE1</w:t>
            </w:r>
          </w:p>
        </w:tc>
      </w:tr>
      <w:tr w:rsidR="00D21456" w:rsidRPr="00D21456" w14:paraId="1D9362D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3EBF2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PBW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C37A3C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19orf52</w:t>
            </w:r>
          </w:p>
        </w:tc>
      </w:tr>
      <w:tr w:rsidR="00D21456" w:rsidRPr="00D21456" w14:paraId="6C7A14C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4284A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A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E7D24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SC5D</w:t>
            </w:r>
          </w:p>
        </w:tc>
      </w:tr>
      <w:tr w:rsidR="00D21456" w:rsidRPr="00D21456" w14:paraId="4282BDA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7BF83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PC4A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EE8C2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AMD8</w:t>
            </w:r>
          </w:p>
        </w:tc>
      </w:tr>
      <w:tr w:rsidR="00D21456" w:rsidRPr="00D21456" w14:paraId="39534DB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B1BC0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CRO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988348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ILRA3</w:t>
            </w:r>
          </w:p>
        </w:tc>
      </w:tr>
      <w:tr w:rsidR="00D21456" w:rsidRPr="00D21456" w14:paraId="5CAC18E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DA6F2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9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E7120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SPBP1</w:t>
            </w:r>
          </w:p>
        </w:tc>
      </w:tr>
      <w:tr w:rsidR="00D21456" w:rsidRPr="00D21456" w14:paraId="478595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43EE6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NB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1E67E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ACC1</w:t>
            </w:r>
          </w:p>
        </w:tc>
      </w:tr>
      <w:tr w:rsidR="00D21456" w:rsidRPr="00D21456" w14:paraId="4816BD4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C6899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I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98C05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P4F2</w:t>
            </w:r>
          </w:p>
        </w:tc>
      </w:tr>
      <w:tr w:rsidR="00D21456" w:rsidRPr="00D21456" w14:paraId="31880DE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67AB6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IN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265B4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87</w:t>
            </w:r>
          </w:p>
        </w:tc>
      </w:tr>
      <w:tr w:rsidR="00D21456" w:rsidRPr="00D21456" w14:paraId="3426C3E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8B2F3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PEP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9F1CF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MKN</w:t>
            </w:r>
          </w:p>
        </w:tc>
      </w:tr>
      <w:tr w:rsidR="00D21456" w:rsidRPr="00D21456" w14:paraId="1A851EE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E35AFF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PIF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AD2C3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PK1A</w:t>
            </w:r>
          </w:p>
        </w:tc>
      </w:tr>
      <w:tr w:rsidR="00D21456" w:rsidRPr="00D21456" w14:paraId="076E5B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FE77E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IRP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49B9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R2F6</w:t>
            </w:r>
          </w:p>
        </w:tc>
      </w:tr>
      <w:tr w:rsidR="00D21456" w:rsidRPr="00D21456" w14:paraId="3E8B050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C4320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L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C0ABC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SK4</w:t>
            </w:r>
          </w:p>
        </w:tc>
      </w:tr>
      <w:tr w:rsidR="00D21456" w:rsidRPr="00D21456" w14:paraId="7809F02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4DA50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O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BC1E20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NN2</w:t>
            </w:r>
          </w:p>
        </w:tc>
      </w:tr>
      <w:tr w:rsidR="00D21456" w:rsidRPr="00D21456" w14:paraId="595D161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4EE36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3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77D61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TBP1</w:t>
            </w:r>
          </w:p>
        </w:tc>
      </w:tr>
      <w:tr w:rsidR="00D21456" w:rsidRPr="00D21456" w14:paraId="10914ED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25FD4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2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723CB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YSF</w:t>
            </w:r>
          </w:p>
        </w:tc>
      </w:tr>
      <w:tr w:rsidR="00D21456" w:rsidRPr="00D21456" w14:paraId="140EFFB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8983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3A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7AAB6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UBA3E</w:t>
            </w:r>
          </w:p>
        </w:tc>
      </w:tr>
      <w:tr w:rsidR="00D21456" w:rsidRPr="00D21456" w14:paraId="0BC3FEA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73D84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T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3D17B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ATA3</w:t>
            </w:r>
          </w:p>
        </w:tc>
      </w:tr>
      <w:tr w:rsidR="00D21456" w:rsidRPr="00D21456" w14:paraId="430BCEE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0E375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FNA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16D240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TK17B</w:t>
            </w:r>
          </w:p>
        </w:tc>
      </w:tr>
      <w:tr w:rsidR="00D21456" w:rsidRPr="00D21456" w14:paraId="7EE5F9E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0E1E49" w14:textId="45373E8B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GE2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GE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AC953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TIF2</w:t>
            </w:r>
          </w:p>
        </w:tc>
      </w:tr>
      <w:tr w:rsidR="00D21456" w:rsidRPr="00D21456" w14:paraId="4557A21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B134B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OPEY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3F241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RF</w:t>
            </w:r>
          </w:p>
        </w:tc>
      </w:tr>
      <w:tr w:rsidR="00D21456" w:rsidRPr="00D21456" w14:paraId="2DFD5A2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F297E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21orf14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BB998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RD36</w:t>
            </w:r>
          </w:p>
        </w:tc>
      </w:tr>
      <w:tr w:rsidR="00D21456" w:rsidRPr="00D21456" w14:paraId="3F392F5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789E7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TS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638D8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XIRP2</w:t>
            </w:r>
          </w:p>
        </w:tc>
      </w:tr>
      <w:tr w:rsidR="00D21456" w:rsidRPr="00D21456" w14:paraId="5ECA7E4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D8DD8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R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B7C9E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</w:t>
            </w:r>
          </w:p>
        </w:tc>
      </w:tr>
      <w:tr w:rsidR="00D21456" w:rsidRPr="00D21456" w14:paraId="4D0B044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5B93A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10-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3C656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S1</w:t>
            </w:r>
          </w:p>
        </w:tc>
      </w:tr>
      <w:tr w:rsidR="00D21456" w:rsidRPr="00D21456" w14:paraId="013FAA1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B0B65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TS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4F320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XDN</w:t>
            </w:r>
          </w:p>
        </w:tc>
      </w:tr>
      <w:tr w:rsidR="00D21456" w:rsidRPr="00D21456" w14:paraId="2661B8E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6BE80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10-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0B1219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HGAP25</w:t>
            </w:r>
          </w:p>
        </w:tc>
      </w:tr>
      <w:tr w:rsidR="00D21456" w:rsidRPr="00D21456" w14:paraId="42550E6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FEBBA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TC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072773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ML6</w:t>
            </w:r>
          </w:p>
        </w:tc>
      </w:tr>
      <w:tr w:rsidR="00D21456" w:rsidRPr="00D21456" w14:paraId="2020797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16603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H3BG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75328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B</w:t>
            </w:r>
          </w:p>
        </w:tc>
      </w:tr>
      <w:tr w:rsidR="00D21456" w:rsidRPr="00D21456" w14:paraId="15986E7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E110B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10-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4B1CB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7</w:t>
            </w:r>
          </w:p>
        </w:tc>
      </w:tr>
      <w:tr w:rsidR="00D21456" w:rsidRPr="00D21456" w14:paraId="0744080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D2C5F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18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015C7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10C</w:t>
            </w:r>
          </w:p>
        </w:tc>
      </w:tr>
      <w:tr w:rsidR="00D21456" w:rsidRPr="00D21456" w14:paraId="5430BA9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F40DF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B5R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C8A36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P27A1</w:t>
            </w:r>
          </w:p>
        </w:tc>
      </w:tr>
      <w:tr w:rsidR="00D21456" w:rsidRPr="00D21456" w14:paraId="795BD61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734AC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ECC1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E09CF2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KL4</w:t>
            </w:r>
          </w:p>
        </w:tc>
      </w:tr>
      <w:tr w:rsidR="00D21456" w:rsidRPr="00D21456" w14:paraId="0AA6272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30230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SX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BD20F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FP36L2</w:t>
            </w:r>
          </w:p>
        </w:tc>
      </w:tr>
      <w:tr w:rsidR="00D21456" w:rsidRPr="00D21456" w14:paraId="76B5597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339D0F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N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12C24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SH2</w:t>
            </w:r>
          </w:p>
        </w:tc>
      </w:tr>
      <w:tr w:rsidR="00D21456" w:rsidRPr="00D21456" w14:paraId="379648F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3530E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30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A2A4B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247</w:t>
            </w:r>
          </w:p>
        </w:tc>
      </w:tr>
      <w:tr w:rsidR="00D21456" w:rsidRPr="00D21456" w14:paraId="4F8B4AB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7AEE7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SD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1A71C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TOF</w:t>
            </w:r>
          </w:p>
        </w:tc>
      </w:tr>
      <w:tr w:rsidR="00D21456" w:rsidRPr="00D21456" w14:paraId="3E2A9E6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BD1DA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OR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274FB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1A</w:t>
            </w:r>
          </w:p>
        </w:tc>
      </w:tr>
      <w:tr w:rsidR="00D21456" w:rsidRPr="00D21456" w14:paraId="101358E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0B138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FA156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NT10A</w:t>
            </w:r>
          </w:p>
        </w:tc>
      </w:tr>
      <w:tr w:rsidR="00D21456" w:rsidRPr="00D21456" w14:paraId="63AA958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46328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3MBT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0DC0D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L20</w:t>
            </w:r>
          </w:p>
        </w:tc>
      </w:tr>
      <w:tr w:rsidR="00D21456" w:rsidRPr="00D21456" w14:paraId="7F245D0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3704B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LTC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BD459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NPPD1</w:t>
            </w:r>
          </w:p>
        </w:tc>
      </w:tr>
      <w:tr w:rsidR="00D21456" w:rsidRPr="00D21456" w14:paraId="119B5C9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12540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BIN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2D582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37</w:t>
            </w:r>
          </w:p>
        </w:tc>
      </w:tr>
      <w:tr w:rsidR="00D21456" w:rsidRPr="00D21456" w14:paraId="33BF7C2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3C85F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093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ED396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EG3A</w:t>
            </w:r>
          </w:p>
        </w:tc>
      </w:tr>
      <w:tr w:rsidR="00D21456" w:rsidRPr="00D21456" w14:paraId="10BD4CC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0BDC3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US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0CB65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OXD9</w:t>
            </w:r>
          </w:p>
        </w:tc>
      </w:tr>
      <w:tr w:rsidR="00D21456" w:rsidRPr="00D21456" w14:paraId="0C21B37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37483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BX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D9F1E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CKR</w:t>
            </w:r>
          </w:p>
        </w:tc>
      </w:tr>
      <w:tr w:rsidR="00D21456" w:rsidRPr="00D21456" w14:paraId="3004F76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EE847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UC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5CB7D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LPPL2</w:t>
            </w:r>
          </w:p>
        </w:tc>
      </w:tr>
      <w:tr w:rsidR="00D21456" w:rsidRPr="00D21456" w14:paraId="5721217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99373C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OB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CE22F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RBB4</w:t>
            </w:r>
          </w:p>
        </w:tc>
      </w:tr>
      <w:tr w:rsidR="00D21456" w:rsidRPr="00D21456" w14:paraId="13387A7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0ED9F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T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DCC572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Z2B</w:t>
            </w:r>
          </w:p>
        </w:tc>
      </w:tr>
      <w:tr w:rsidR="00D21456" w:rsidRPr="00D21456" w14:paraId="150877B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BFE8E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F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56911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GREF1</w:t>
            </w:r>
          </w:p>
        </w:tc>
      </w:tr>
      <w:tr w:rsidR="00D21456" w:rsidRPr="00D21456" w14:paraId="2968351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E5A46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C42E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E03BF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B6C</w:t>
            </w:r>
          </w:p>
        </w:tc>
      </w:tr>
      <w:tr w:rsidR="00D21456" w:rsidRPr="00D21456" w14:paraId="67CEC3C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C97C9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RR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BDA77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TN</w:t>
            </w:r>
          </w:p>
        </w:tc>
      </w:tr>
      <w:tr w:rsidR="00D21456" w:rsidRPr="00D21456" w14:paraId="5D3DBF0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38AFC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IEF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3BB8DD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XER1</w:t>
            </w:r>
          </w:p>
        </w:tc>
      </w:tr>
      <w:tr w:rsidR="00D21456" w:rsidRPr="00D21456" w14:paraId="5B9508D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D5A64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2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583FD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74A</w:t>
            </w:r>
          </w:p>
        </w:tc>
      </w:tr>
      <w:tr w:rsidR="00D21456" w:rsidRPr="00D21456" w14:paraId="6A9EE58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81311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SC22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452B6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APH</w:t>
            </w:r>
          </w:p>
        </w:tc>
      </w:tr>
      <w:tr w:rsidR="00D21456" w:rsidRPr="00D21456" w14:paraId="20660D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D9824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P2R3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68BEA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6B3</w:t>
            </w:r>
          </w:p>
        </w:tc>
      </w:tr>
      <w:tr w:rsidR="00D21456" w:rsidRPr="00D21456" w14:paraId="16FF0B3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27113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I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CD533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2orf81</w:t>
            </w:r>
          </w:p>
        </w:tc>
      </w:tr>
      <w:tr w:rsidR="00D21456" w:rsidRPr="00D21456" w14:paraId="2E852ED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5E6F2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ET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DB4F7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F23</w:t>
            </w:r>
          </w:p>
        </w:tc>
      </w:tr>
      <w:tr w:rsidR="00D21456" w:rsidRPr="00D21456" w14:paraId="0DEB701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631CC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1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534E3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S6ST1</w:t>
            </w:r>
          </w:p>
        </w:tc>
      </w:tr>
      <w:tr w:rsidR="00D21456" w:rsidRPr="00D21456" w14:paraId="0E50A22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38D8D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NC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E43EF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IF2AK2</w:t>
            </w:r>
          </w:p>
        </w:tc>
      </w:tr>
      <w:tr w:rsidR="00D21456" w:rsidRPr="00D21456" w14:paraId="16C8D6C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68DDB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ANK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0EE73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IGYF2</w:t>
            </w:r>
          </w:p>
        </w:tc>
      </w:tr>
      <w:tr w:rsidR="00D21456" w:rsidRPr="00D21456" w14:paraId="6A1C227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E3D00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BBX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AF960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O41</w:t>
            </w:r>
          </w:p>
        </w:tc>
      </w:tr>
      <w:tr w:rsidR="00D21456" w:rsidRPr="00D21456" w14:paraId="532F93E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636D2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601C6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TEF</w:t>
            </w:r>
          </w:p>
        </w:tc>
      </w:tr>
      <w:tr w:rsidR="00D21456" w:rsidRPr="00D21456" w14:paraId="499DBDA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4B07D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Q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78E95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LMS1</w:t>
            </w:r>
          </w:p>
        </w:tc>
      </w:tr>
      <w:tr w:rsidR="00D21456" w:rsidRPr="00D21456" w14:paraId="0A0BEAA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82595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X3C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AAEB2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HACTR3</w:t>
            </w:r>
          </w:p>
        </w:tc>
      </w:tr>
      <w:tr w:rsidR="00D21456" w:rsidRPr="00D21456" w14:paraId="67FF22B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358DB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IGD1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89794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SS4</w:t>
            </w:r>
          </w:p>
        </w:tc>
      </w:tr>
      <w:tr w:rsidR="00D21456" w:rsidRPr="00D21456" w14:paraId="01C2454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E3929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DEM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7C332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26</w:t>
            </w:r>
          </w:p>
        </w:tc>
      </w:tr>
      <w:tr w:rsidR="00D21456" w:rsidRPr="00D21456" w14:paraId="0F75DC0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E8181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F13B1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16B</w:t>
            </w:r>
          </w:p>
        </w:tc>
      </w:tr>
      <w:tr w:rsidR="00D21456" w:rsidRPr="00D21456" w14:paraId="2215B13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876C4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DZRN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5201A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OA3</w:t>
            </w:r>
          </w:p>
        </w:tc>
      </w:tr>
      <w:tr w:rsidR="00D21456" w:rsidRPr="00D21456" w14:paraId="0CC5839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3D67F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S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CB7EA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PIFB4</w:t>
            </w:r>
          </w:p>
        </w:tc>
      </w:tr>
      <w:tr w:rsidR="00D21456" w:rsidRPr="00D21456" w14:paraId="16C588C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54F11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LE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B11D8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RD1B</w:t>
            </w:r>
          </w:p>
        </w:tc>
      </w:tr>
      <w:tr w:rsidR="00D21456" w:rsidRPr="00D21456" w14:paraId="084E533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31DD70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NR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CEBDA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A10</w:t>
            </w:r>
          </w:p>
        </w:tc>
      </w:tr>
      <w:tr w:rsidR="00D21456" w:rsidRPr="00D21456" w14:paraId="722A582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DA0FA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979B3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PBWR2</w:t>
            </w:r>
          </w:p>
        </w:tc>
      </w:tr>
      <w:tr w:rsidR="00D21456" w:rsidRPr="00D21456" w14:paraId="4203A5B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83F14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H1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CD3F5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INL</w:t>
            </w:r>
          </w:p>
        </w:tc>
      </w:tr>
      <w:tr w:rsidR="00D21456" w:rsidRPr="00D21456" w14:paraId="59FA433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F8AD9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AK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28C42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STKD5</w:t>
            </w:r>
          </w:p>
        </w:tc>
      </w:tr>
      <w:tr w:rsidR="00D21456" w:rsidRPr="00D21456" w14:paraId="74826FE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F18B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6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850E4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32</w:t>
            </w:r>
          </w:p>
        </w:tc>
      </w:tr>
      <w:tr w:rsidR="00D21456" w:rsidRPr="00D21456" w14:paraId="6D440BA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0C836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F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19079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PC4AP</w:t>
            </w:r>
          </w:p>
        </w:tc>
      </w:tr>
      <w:tr w:rsidR="00D21456" w:rsidRPr="00D21456" w14:paraId="70F0D35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801EE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201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2E229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9A</w:t>
            </w:r>
          </w:p>
        </w:tc>
      </w:tr>
      <w:tr w:rsidR="00D21456" w:rsidRPr="00D21456" w14:paraId="5ED22A7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E79E9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KIPS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BB204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CROD2</w:t>
            </w:r>
          </w:p>
        </w:tc>
      </w:tr>
      <w:tr w:rsidR="00D21456" w:rsidRPr="00D21456" w14:paraId="0FEDF27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B32B6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I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95265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NBD2</w:t>
            </w:r>
          </w:p>
        </w:tc>
      </w:tr>
      <w:tr w:rsidR="00D21456" w:rsidRPr="00D21456" w14:paraId="5A71E77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7A8A0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7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0F0CF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IG</w:t>
            </w:r>
          </w:p>
        </w:tc>
      </w:tr>
      <w:tr w:rsidR="00D21456" w:rsidRPr="00D21456" w14:paraId="4196921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CA1B8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G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8F96B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PEPL1</w:t>
            </w:r>
          </w:p>
        </w:tc>
      </w:tr>
      <w:tr w:rsidR="00D21456" w:rsidRPr="00D21456" w14:paraId="27A46E0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6EAC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6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D6130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KKS</w:t>
            </w:r>
          </w:p>
        </w:tc>
      </w:tr>
      <w:tr w:rsidR="00D21456" w:rsidRPr="00D21456" w14:paraId="5624FC6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1CBEE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RG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D49A0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PIFB3</w:t>
            </w:r>
          </w:p>
        </w:tc>
      </w:tr>
      <w:tr w:rsidR="00D21456" w:rsidRPr="00D21456" w14:paraId="21CB9C1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F3750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1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DE3CB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LY</w:t>
            </w:r>
          </w:p>
        </w:tc>
      </w:tr>
      <w:tr w:rsidR="00D21456" w:rsidRPr="00D21456" w14:paraId="0AA9473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2FB18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ERC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BAC1C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IRPB1</w:t>
            </w:r>
          </w:p>
        </w:tc>
      </w:tr>
      <w:tr w:rsidR="00D21456" w:rsidRPr="00D21456" w14:paraId="7654FE8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B1EB55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TO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20B88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EP250</w:t>
            </w:r>
          </w:p>
        </w:tc>
      </w:tr>
      <w:tr w:rsidR="00D21456" w:rsidRPr="00D21456" w14:paraId="19D5504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B5137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B8FD2B" w14:textId="73674544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GE2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GE3</w:t>
            </w:r>
          </w:p>
        </w:tc>
      </w:tr>
      <w:tr w:rsidR="00D21456" w:rsidRPr="00D21456" w14:paraId="51BA80E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74D4B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1110B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PTE</w:t>
            </w:r>
          </w:p>
        </w:tc>
      </w:tr>
      <w:tr w:rsidR="00D21456" w:rsidRPr="00D21456" w14:paraId="257206F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F05B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GS1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ECD3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OPEY2</w:t>
            </w:r>
          </w:p>
        </w:tc>
      </w:tr>
      <w:tr w:rsidR="00D21456" w:rsidRPr="00D21456" w14:paraId="5BC6DC5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81DFD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14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73FD3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10-1</w:t>
            </w:r>
          </w:p>
        </w:tc>
      </w:tr>
      <w:tr w:rsidR="00D21456" w:rsidRPr="00D21456" w14:paraId="0479ABB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008F1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RPS18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7F0F4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TS2</w:t>
            </w:r>
          </w:p>
        </w:tc>
      </w:tr>
      <w:tr w:rsidR="00D21456" w:rsidRPr="00D21456" w14:paraId="3219AE1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BCBF9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M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0E6A8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21orf140</w:t>
            </w:r>
          </w:p>
        </w:tc>
      </w:tr>
      <w:tr w:rsidR="00D21456" w:rsidRPr="00D21456" w14:paraId="413CDCD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3945A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F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33186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RB1</w:t>
            </w:r>
          </w:p>
        </w:tc>
      </w:tr>
      <w:tr w:rsidR="00D21456" w:rsidRPr="00D21456" w14:paraId="6175143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F2379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NF21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4BA13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10-7</w:t>
            </w:r>
          </w:p>
        </w:tc>
      </w:tr>
      <w:tr w:rsidR="00D21456" w:rsidRPr="00D21456" w14:paraId="3992CC6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94B21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VSS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819DE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10-2</w:t>
            </w:r>
          </w:p>
        </w:tc>
      </w:tr>
      <w:tr w:rsidR="00D21456" w:rsidRPr="00D21456" w14:paraId="6806375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B87B6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SP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64405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TCD</w:t>
            </w:r>
          </w:p>
        </w:tc>
      </w:tr>
      <w:tr w:rsidR="00D21456" w:rsidRPr="00D21456" w14:paraId="4ECDF14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8581F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U4F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D86CA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TS1</w:t>
            </w:r>
          </w:p>
        </w:tc>
      </w:tr>
      <w:tr w:rsidR="00D21456" w:rsidRPr="00D21456" w14:paraId="4C3419F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AF099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LPK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10A26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18A1</w:t>
            </w:r>
          </w:p>
        </w:tc>
      </w:tr>
      <w:tr w:rsidR="00D21456" w:rsidRPr="00D21456" w14:paraId="5AC2279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D622C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HD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010FA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H3BGR</w:t>
            </w:r>
          </w:p>
        </w:tc>
      </w:tr>
      <w:tr w:rsidR="00D21456" w:rsidRPr="00D21456" w14:paraId="501F4E9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75FFA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ML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DECB0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FNAR2</w:t>
            </w:r>
          </w:p>
        </w:tc>
      </w:tr>
      <w:tr w:rsidR="00D21456" w:rsidRPr="00D21456" w14:paraId="0AD9A59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17C81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HS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64A34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BCG1</w:t>
            </w:r>
          </w:p>
        </w:tc>
      </w:tr>
      <w:tr w:rsidR="00D21456" w:rsidRPr="00D21456" w14:paraId="41BCDED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B2DC9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HS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C63A7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10-9</w:t>
            </w:r>
          </w:p>
        </w:tc>
      </w:tr>
      <w:tr w:rsidR="00D21456" w:rsidRPr="00D21456" w14:paraId="72983CC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BE87A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DHHC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66AA17" w14:textId="7D62C44C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GE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GE2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GE3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GE4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GE5</w:t>
            </w:r>
          </w:p>
        </w:tc>
      </w:tr>
      <w:tr w:rsidR="00D21456" w:rsidRPr="00D21456" w14:paraId="5B26BA7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61557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RXC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18C41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RTAP10-6</w:t>
            </w:r>
          </w:p>
        </w:tc>
      </w:tr>
      <w:tr w:rsidR="00D21456" w:rsidRPr="00D21456" w14:paraId="7BA1059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CC052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EL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ED88A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B5R3</w:t>
            </w:r>
          </w:p>
        </w:tc>
      </w:tr>
      <w:tr w:rsidR="00D21456" w:rsidRPr="00D21456" w14:paraId="5886B5B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61AE7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RD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D6F792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SX</w:t>
            </w:r>
          </w:p>
        </w:tc>
      </w:tr>
      <w:tr w:rsidR="00D21456" w:rsidRPr="00D21456" w14:paraId="4E1241B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F6E9D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GA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753F8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ECC1L</w:t>
            </w:r>
          </w:p>
        </w:tc>
      </w:tr>
      <w:tr w:rsidR="00D21456" w:rsidRPr="00D21456" w14:paraId="43CD061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70852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6A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B17B1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P300</w:t>
            </w:r>
          </w:p>
        </w:tc>
      </w:tr>
      <w:tr w:rsidR="00D21456" w:rsidRPr="00D21456" w14:paraId="4B7225D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6F722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GA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7C0FA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N2</w:t>
            </w:r>
          </w:p>
        </w:tc>
      </w:tr>
      <w:tr w:rsidR="00D21456" w:rsidRPr="00D21456" w14:paraId="4B17AA3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22290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EF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8CEAC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FH</w:t>
            </w:r>
          </w:p>
        </w:tc>
      </w:tr>
      <w:tr w:rsidR="00D21456" w:rsidRPr="00D21456" w14:paraId="4033E7B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EAA6B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5orf4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0BDD4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SDC2</w:t>
            </w:r>
          </w:p>
        </w:tc>
      </w:tr>
      <w:tr w:rsidR="00D21456" w:rsidRPr="00D21456" w14:paraId="4E11A1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4D674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1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7F8B5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IEF1</w:t>
            </w:r>
          </w:p>
        </w:tc>
      </w:tr>
      <w:tr w:rsidR="00D21456" w:rsidRPr="00D21456" w14:paraId="4663028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6ED43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A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CF4A5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0</w:t>
            </w:r>
          </w:p>
        </w:tc>
      </w:tr>
      <w:tr w:rsidR="00D21456" w:rsidRPr="00D21456" w14:paraId="3AFC476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65E87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S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93DFC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0930</w:t>
            </w:r>
          </w:p>
        </w:tc>
      </w:tr>
      <w:tr w:rsidR="00D21456" w:rsidRPr="00D21456" w14:paraId="02639EB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4D300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5orf5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37AFE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BIN1</w:t>
            </w:r>
          </w:p>
        </w:tc>
      </w:tr>
      <w:tr w:rsidR="00D21456" w:rsidRPr="00D21456" w14:paraId="6C93540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CC80A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OT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6FC2D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ORC2</w:t>
            </w:r>
          </w:p>
        </w:tc>
      </w:tr>
      <w:tr w:rsidR="00D21456" w:rsidRPr="00D21456" w14:paraId="08C184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0A7B4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082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287FF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LTCL1</w:t>
            </w:r>
          </w:p>
        </w:tc>
      </w:tr>
      <w:tr w:rsidR="00D21456" w:rsidRPr="00D21456" w14:paraId="1A49BF7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10085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EMIN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91D762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3MBTL2</w:t>
            </w:r>
          </w:p>
        </w:tc>
      </w:tr>
      <w:tr w:rsidR="00D21456" w:rsidRPr="00D21456" w14:paraId="479EB3C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43CD5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6A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286B0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T1B</w:t>
            </w:r>
          </w:p>
        </w:tc>
      </w:tr>
      <w:tr w:rsidR="00D21456" w:rsidRPr="00D21456" w14:paraId="073406D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6390A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D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B1AC8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UCD1</w:t>
            </w:r>
          </w:p>
        </w:tc>
      </w:tr>
      <w:tr w:rsidR="00D21456" w:rsidRPr="00D21456" w14:paraId="52918A9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F82DF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IPB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093DB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USD2</w:t>
            </w:r>
          </w:p>
        </w:tc>
      </w:tr>
      <w:tr w:rsidR="00D21456" w:rsidRPr="00D21456" w14:paraId="5B14820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7EBF6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A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810E7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OBP</w:t>
            </w:r>
          </w:p>
        </w:tc>
      </w:tr>
      <w:tr w:rsidR="00D21456" w:rsidRPr="00D21456" w14:paraId="1594BF7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CC68F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5orf4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E35DD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BX1</w:t>
            </w:r>
          </w:p>
        </w:tc>
      </w:tr>
      <w:tr w:rsidR="00D21456" w:rsidRPr="00D21456" w14:paraId="5DC71CC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6827D2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U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07B56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C42EP1</w:t>
            </w:r>
          </w:p>
        </w:tc>
      </w:tr>
      <w:tr w:rsidR="00D21456" w:rsidRPr="00D21456" w14:paraId="661B60F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A757B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45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DC7FB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P2D6</w:t>
            </w:r>
          </w:p>
        </w:tc>
      </w:tr>
      <w:tr w:rsidR="00D21456" w:rsidRPr="00D21456" w14:paraId="39E80ED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6408B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AF79F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CR</w:t>
            </w:r>
          </w:p>
        </w:tc>
      </w:tr>
      <w:tr w:rsidR="00D21456" w:rsidRPr="00D21456" w14:paraId="13CDD05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8E3AD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P3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739FF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20</w:t>
            </w:r>
          </w:p>
        </w:tc>
      </w:tr>
      <w:tr w:rsidR="00D21456" w:rsidRPr="00D21456" w14:paraId="0172847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BE066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05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094A4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PG1</w:t>
            </w:r>
          </w:p>
        </w:tc>
      </w:tr>
      <w:tr w:rsidR="00D21456" w:rsidRPr="00D21456" w14:paraId="3BBA542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50B5C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F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5B5AE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49</w:t>
            </w:r>
          </w:p>
        </w:tc>
      </w:tr>
      <w:tr w:rsidR="00D21456" w:rsidRPr="00D21456" w14:paraId="431E229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3C09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GA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507ED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P2R3A</w:t>
            </w:r>
          </w:p>
        </w:tc>
      </w:tr>
      <w:tr w:rsidR="00D21456" w:rsidRPr="00D21456" w14:paraId="53D2C2A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22E9A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B1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69A45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I1</w:t>
            </w:r>
          </w:p>
        </w:tc>
      </w:tr>
      <w:tr w:rsidR="00D21456" w:rsidRPr="00D21456" w14:paraId="20DB2C6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83203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M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78C99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OPBP1</w:t>
            </w:r>
          </w:p>
        </w:tc>
      </w:tr>
      <w:tr w:rsidR="00D21456" w:rsidRPr="00D21456" w14:paraId="7808ED7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43573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DM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976A79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RP15</w:t>
            </w:r>
          </w:p>
        </w:tc>
      </w:tr>
      <w:tr w:rsidR="00D21456" w:rsidRPr="00D21456" w14:paraId="4E3A44A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98A568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3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B27502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17</w:t>
            </w:r>
          </w:p>
        </w:tc>
      </w:tr>
      <w:tr w:rsidR="00D21456" w:rsidRPr="00D21456" w14:paraId="36D2726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6890C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B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86575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ETD2</w:t>
            </w:r>
          </w:p>
        </w:tc>
      </w:tr>
      <w:tr w:rsidR="00D21456" w:rsidRPr="00D21456" w14:paraId="159FD80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7C080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B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4BCA6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D1</w:t>
            </w:r>
          </w:p>
        </w:tc>
      </w:tr>
      <w:tr w:rsidR="00D21456" w:rsidRPr="00D21456" w14:paraId="362AF84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02FA13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OWAH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48B3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ANK1</w:t>
            </w:r>
          </w:p>
        </w:tc>
      </w:tr>
      <w:tr w:rsidR="00D21456" w:rsidRPr="00D21456" w14:paraId="0F736E4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84186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C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A837D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G3</w:t>
            </w:r>
          </w:p>
        </w:tc>
      </w:tr>
      <w:tr w:rsidR="00D21456" w:rsidRPr="00D21456" w14:paraId="453A83B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5A69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N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91B0D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NP1</w:t>
            </w:r>
          </w:p>
        </w:tc>
      </w:tr>
      <w:tr w:rsidR="00D21456" w:rsidRPr="00D21456" w14:paraId="4498F49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DC12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P2R2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C2288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NCD2</w:t>
            </w:r>
          </w:p>
        </w:tc>
      </w:tr>
      <w:tr w:rsidR="00D21456" w:rsidRPr="00D21456" w14:paraId="267C349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AEC3E3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3K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1C8DE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IGX</w:t>
            </w:r>
          </w:p>
        </w:tc>
      </w:tr>
      <w:tr w:rsidR="00D21456" w:rsidRPr="00D21456" w14:paraId="6FA71F6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FACA7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W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352A5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3orf80</w:t>
            </w:r>
          </w:p>
        </w:tc>
      </w:tr>
      <w:tr w:rsidR="00D21456" w:rsidRPr="00D21456" w14:paraId="02D2D76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6CA8A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JM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8F0C2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Q</w:t>
            </w:r>
          </w:p>
        </w:tc>
      </w:tr>
      <w:tr w:rsidR="00D21456" w:rsidRPr="00D21456" w14:paraId="442949A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9ED8C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TS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EEE08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AK1</w:t>
            </w:r>
          </w:p>
        </w:tc>
      </w:tr>
      <w:tr w:rsidR="00D21456" w:rsidRPr="00D21456" w14:paraId="4E9A4C2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FC647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P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A7FCC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BBX</w:t>
            </w:r>
          </w:p>
        </w:tc>
      </w:tr>
      <w:tr w:rsidR="00D21456" w:rsidRPr="00D21456" w14:paraId="653E0F4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68E5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DH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3C8EC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OBO1</w:t>
            </w:r>
          </w:p>
        </w:tc>
      </w:tr>
      <w:tr w:rsidR="00D21456" w:rsidRPr="00D21456" w14:paraId="4EAC5C9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DC1BD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24B7C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XND1</w:t>
            </w:r>
          </w:p>
        </w:tc>
      </w:tr>
      <w:tr w:rsidR="00D21456" w:rsidRPr="00D21456" w14:paraId="244374B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68BEE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IN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70B10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SP13</w:t>
            </w:r>
          </w:p>
        </w:tc>
      </w:tr>
      <w:tr w:rsidR="00D21456" w:rsidRPr="00D21456" w14:paraId="7BC3787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E0716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YNE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6B8B1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DEM1</w:t>
            </w:r>
          </w:p>
        </w:tc>
      </w:tr>
      <w:tr w:rsidR="00D21456" w:rsidRPr="00D21456" w14:paraId="50E1237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F19D9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HA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3859F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EP63</w:t>
            </w:r>
          </w:p>
        </w:tc>
      </w:tr>
      <w:tr w:rsidR="00D21456" w:rsidRPr="00D21456" w14:paraId="03C9845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1A5CE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P10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6BE1F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X3CR1</w:t>
            </w:r>
          </w:p>
        </w:tc>
      </w:tr>
      <w:tr w:rsidR="00D21456" w:rsidRPr="00D21456" w14:paraId="1241C91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E7113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CLAF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8C3E6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F1</w:t>
            </w:r>
          </w:p>
        </w:tc>
      </w:tr>
      <w:tr w:rsidR="00D21456" w:rsidRPr="00D21456" w14:paraId="3AC0A26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CC0D2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P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21B24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2018</w:t>
            </w:r>
          </w:p>
        </w:tc>
      </w:tr>
      <w:tr w:rsidR="00D21456" w:rsidRPr="00D21456" w14:paraId="5CA1978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2374F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2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4B0F9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F9</w:t>
            </w:r>
          </w:p>
        </w:tc>
      </w:tr>
      <w:tr w:rsidR="00D21456" w:rsidRPr="00D21456" w14:paraId="17EFA6E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3EEC1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HI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F2E95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DZRN3</w:t>
            </w:r>
          </w:p>
        </w:tc>
      </w:tr>
      <w:tr w:rsidR="00D21456" w:rsidRPr="00D21456" w14:paraId="3706AD0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E280A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O3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6F2C6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IGD1A</w:t>
            </w:r>
          </w:p>
        </w:tc>
      </w:tr>
      <w:tr w:rsidR="00D21456" w:rsidRPr="00D21456" w14:paraId="171689D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27CD7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AR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0125D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BM5</w:t>
            </w:r>
          </w:p>
        </w:tc>
      </w:tr>
      <w:tr w:rsidR="00D21456" w:rsidRPr="00D21456" w14:paraId="126331D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B3E9C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DN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1C793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ATS1</w:t>
            </w:r>
          </w:p>
        </w:tc>
      </w:tr>
      <w:tr w:rsidR="00D21456" w:rsidRPr="00D21456" w14:paraId="5A794FD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7BA61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K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9EFDB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ST1</w:t>
            </w:r>
          </w:p>
        </w:tc>
      </w:tr>
      <w:tr w:rsidR="00D21456" w:rsidRPr="00D21456" w14:paraId="337FB19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F9F36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HPR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FC9F7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2A13</w:t>
            </w:r>
          </w:p>
        </w:tc>
      </w:tr>
      <w:tr w:rsidR="00D21456" w:rsidRPr="00D21456" w14:paraId="6CB1668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CBC6C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US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9524C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IE</w:t>
            </w:r>
          </w:p>
        </w:tc>
      </w:tr>
      <w:tr w:rsidR="00D21456" w:rsidRPr="00D21456" w14:paraId="1CD83E8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B7EA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F2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B730C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LEC1</w:t>
            </w:r>
          </w:p>
        </w:tc>
      </w:tr>
      <w:tr w:rsidR="00D21456" w:rsidRPr="00D21456" w14:paraId="2BCFAA3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E4A0C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AMA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F7FDC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DC66</w:t>
            </w:r>
          </w:p>
        </w:tc>
      </w:tr>
      <w:tr w:rsidR="00D21456" w:rsidRPr="00D21456" w14:paraId="7F87BE3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C0C6A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LPS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92F9D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YT1A</w:t>
            </w:r>
          </w:p>
        </w:tc>
      </w:tr>
      <w:tr w:rsidR="00D21456" w:rsidRPr="00D21456" w14:paraId="36FE6DB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9A243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UBE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6C4E2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NRK</w:t>
            </w:r>
          </w:p>
        </w:tc>
      </w:tr>
      <w:tr w:rsidR="00D21456" w:rsidRPr="00D21456" w14:paraId="5246E22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C470A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M121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23A39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4</w:t>
            </w:r>
          </w:p>
        </w:tc>
      </w:tr>
      <w:tr w:rsidR="00D21456" w:rsidRPr="00D21456" w14:paraId="1260F26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5E719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TRF1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37B67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2RY1</w:t>
            </w:r>
          </w:p>
        </w:tc>
      </w:tr>
      <w:tr w:rsidR="00D21456" w:rsidRPr="00D21456" w14:paraId="5826D6C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40A2E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P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B63BF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H15</w:t>
            </w:r>
          </w:p>
        </w:tc>
      </w:tr>
      <w:tr w:rsidR="00D21456" w:rsidRPr="00D21456" w14:paraId="767D4BB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0A9A0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BR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C3396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7A</w:t>
            </w:r>
          </w:p>
        </w:tc>
      </w:tr>
      <w:tr w:rsidR="00D21456" w:rsidRPr="00D21456" w14:paraId="0A510F9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CE0FD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42375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RICH6</w:t>
            </w:r>
          </w:p>
        </w:tc>
      </w:tr>
      <w:tr w:rsidR="00D21456" w:rsidRPr="00D21456" w14:paraId="1D78A3F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CF122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ICKLE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F8524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NF</w:t>
            </w:r>
          </w:p>
        </w:tc>
      </w:tr>
      <w:tr w:rsidR="00D21456" w:rsidRPr="00D21456" w14:paraId="28FBF6E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37FDF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IST1H1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1703D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TX3</w:t>
            </w:r>
          </w:p>
        </w:tc>
      </w:tr>
      <w:tr w:rsidR="00D21456" w:rsidRPr="00D21456" w14:paraId="5D0155B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3C9A1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6orf16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EF725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RIP</w:t>
            </w:r>
          </w:p>
        </w:tc>
      </w:tr>
      <w:tr w:rsidR="00D21456" w:rsidRPr="00D21456" w14:paraId="092C107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42CBA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ET1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8B0AD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RG1</w:t>
            </w:r>
          </w:p>
        </w:tc>
      </w:tr>
      <w:tr w:rsidR="00D21456" w:rsidRPr="00D21456" w14:paraId="16C68DA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811D0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43169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19</w:t>
            </w:r>
          </w:p>
        </w:tc>
      </w:tr>
      <w:tr w:rsidR="00D21456" w:rsidRPr="00D21456" w14:paraId="44865FD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35F22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XN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968C0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SER1</w:t>
            </w:r>
          </w:p>
        </w:tc>
      </w:tr>
      <w:tr w:rsidR="00D21456" w:rsidRPr="00D21456" w14:paraId="52719D0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18055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E91979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GS12</w:t>
            </w:r>
          </w:p>
        </w:tc>
      </w:tr>
      <w:tr w:rsidR="00D21456" w:rsidRPr="00D21456" w14:paraId="3AD7393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A1E43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6orf22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BD078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ERC5</w:t>
            </w:r>
          </w:p>
        </w:tc>
      </w:tr>
      <w:tr w:rsidR="00D21456" w:rsidRPr="00D21456" w14:paraId="6475E9F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DB9AA2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46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C23B9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141</w:t>
            </w:r>
          </w:p>
        </w:tc>
      </w:tr>
      <w:tr w:rsidR="00D21456" w:rsidRPr="00D21456" w14:paraId="283E518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9CE90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3K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A515B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2</w:t>
            </w:r>
          </w:p>
        </w:tc>
      </w:tr>
      <w:tr w:rsidR="00D21456" w:rsidRPr="00D21456" w14:paraId="03CF8B0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CAE8F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B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58DAD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OZ2</w:t>
            </w:r>
          </w:p>
        </w:tc>
      </w:tr>
      <w:tr w:rsidR="00D21456" w:rsidRPr="00D21456" w14:paraId="195AD4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152BD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GC6.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3F959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NF212</w:t>
            </w:r>
          </w:p>
        </w:tc>
      </w:tr>
      <w:tr w:rsidR="00D21456" w:rsidRPr="00D21456" w14:paraId="1B72109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CA22A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3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50665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EC31A</w:t>
            </w:r>
          </w:p>
        </w:tc>
      </w:tr>
      <w:tr w:rsidR="00D21456" w:rsidRPr="00D21456" w14:paraId="5B6AD25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F3183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NASET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F3F78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SPP</w:t>
            </w:r>
          </w:p>
        </w:tc>
      </w:tr>
      <w:tr w:rsidR="00D21456" w:rsidRPr="00D21456" w14:paraId="6EA3A94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13AF6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MT2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3D599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T1</w:t>
            </w:r>
          </w:p>
        </w:tc>
      </w:tr>
      <w:tr w:rsidR="00D21456" w:rsidRPr="00D21456" w14:paraId="2307E6A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A239C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3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8F3C4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LPK1</w:t>
            </w:r>
          </w:p>
        </w:tc>
      </w:tr>
      <w:tr w:rsidR="00D21456" w:rsidRPr="00D21456" w14:paraId="42995FE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28685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TTL2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388D8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Q2</w:t>
            </w:r>
          </w:p>
        </w:tc>
      </w:tr>
      <w:tr w:rsidR="00D21456" w:rsidRPr="00D21456" w14:paraId="26E14A9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014F0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20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40E6C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ML1</w:t>
            </w:r>
          </w:p>
        </w:tc>
      </w:tr>
      <w:tr w:rsidR="00D21456" w:rsidRPr="00D21456" w14:paraId="049029C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F739A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SP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6AA6D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MGB2</w:t>
            </w:r>
          </w:p>
        </w:tc>
      </w:tr>
      <w:tr w:rsidR="00D21456" w:rsidRPr="00D21456" w14:paraId="11792D9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A07C2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GU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C8E15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66</w:t>
            </w:r>
          </w:p>
        </w:tc>
      </w:tr>
      <w:tr w:rsidR="00D21456" w:rsidRPr="00D21456" w14:paraId="08E026F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D66D5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BS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2D95F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U4F2</w:t>
            </w:r>
          </w:p>
        </w:tc>
      </w:tr>
      <w:tr w:rsidR="00D21456" w:rsidRPr="00D21456" w14:paraId="494E107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44792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E96ED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ML3</w:t>
            </w:r>
          </w:p>
        </w:tc>
      </w:tr>
      <w:tr w:rsidR="00D21456" w:rsidRPr="00D21456" w14:paraId="175A2A7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DB51D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TF2IRD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DF9B6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VSSA</w:t>
            </w:r>
          </w:p>
        </w:tc>
      </w:tr>
      <w:tr w:rsidR="00D21456" w:rsidRPr="00D21456" w14:paraId="02DE007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1B11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85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E74D36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RPS18C</w:t>
            </w:r>
          </w:p>
        </w:tc>
      </w:tr>
      <w:tr w:rsidR="00D21456" w:rsidRPr="00D21456" w14:paraId="74B70B0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C5837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TK3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52489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F4</w:t>
            </w:r>
          </w:p>
        </w:tc>
      </w:tr>
      <w:tr w:rsidR="00D21456" w:rsidRPr="00D21456" w14:paraId="72401E6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2F5E1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1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39821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GRF1</w:t>
            </w:r>
          </w:p>
        </w:tc>
      </w:tr>
      <w:tr w:rsidR="00D21456" w:rsidRPr="00D21456" w14:paraId="15A1E19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DBD0F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MT2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EBF1A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TT</w:t>
            </w:r>
          </w:p>
        </w:tc>
      </w:tr>
      <w:tr w:rsidR="00D21456" w:rsidRPr="00D21456" w14:paraId="748004B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59375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FE2L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FAD401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RIPAK</w:t>
            </w:r>
          </w:p>
        </w:tc>
      </w:tr>
      <w:tr w:rsidR="00D21456" w:rsidRPr="00D21456" w14:paraId="247C59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E4215A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SS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45AFF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CHS2</w:t>
            </w:r>
          </w:p>
        </w:tc>
      </w:tr>
      <w:tr w:rsidR="00D21456" w:rsidRPr="00D21456" w14:paraId="688AAAB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8D8A1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Z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F7DA9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DHA</w:t>
            </w:r>
          </w:p>
        </w:tc>
      </w:tr>
      <w:tr w:rsidR="00D21456" w:rsidRPr="00D21456" w14:paraId="4B0CBA7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C383E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1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A8C7F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DHHC11</w:t>
            </w:r>
          </w:p>
        </w:tc>
      </w:tr>
      <w:tr w:rsidR="00D21456" w:rsidRPr="00D21456" w14:paraId="2AD8113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59DEE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NA1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C98AA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A7</w:t>
            </w:r>
          </w:p>
        </w:tc>
      </w:tr>
      <w:tr w:rsidR="00D21456" w:rsidRPr="00D21456" w14:paraId="63A50B3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1A275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FT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63970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RD9</w:t>
            </w:r>
          </w:p>
        </w:tc>
      </w:tr>
      <w:tr w:rsidR="00D21456" w:rsidRPr="00D21456" w14:paraId="7196F59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ACB8A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M12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35309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3K1</w:t>
            </w:r>
          </w:p>
        </w:tc>
      </w:tr>
      <w:tr w:rsidR="00D21456" w:rsidRPr="00D21456" w14:paraId="48491D1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5873C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QC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5D7B1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ELL2</w:t>
            </w:r>
          </w:p>
        </w:tc>
      </w:tr>
      <w:tr w:rsidR="00D21456" w:rsidRPr="00D21456" w14:paraId="3662541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EDEA7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PK3B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490C1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GA2</w:t>
            </w:r>
          </w:p>
        </w:tc>
      </w:tr>
      <w:tr w:rsidR="00D21456" w:rsidRPr="00D21456" w14:paraId="388945C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406F2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TC2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F5675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6A7</w:t>
            </w:r>
          </w:p>
        </w:tc>
      </w:tr>
      <w:tr w:rsidR="00D21456" w:rsidRPr="00D21456" w14:paraId="7D3D47A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4785D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TEAP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E7589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RXCR2</w:t>
            </w:r>
          </w:p>
        </w:tc>
      </w:tr>
      <w:tr w:rsidR="00D21456" w:rsidRPr="00D21456" w14:paraId="08030FB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F2CC7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SAP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9B331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RPS27</w:t>
            </w:r>
          </w:p>
        </w:tc>
      </w:tr>
      <w:tr w:rsidR="00D21456" w:rsidRPr="00D21456" w14:paraId="48B80A8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7E683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EB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721C6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GA4</w:t>
            </w:r>
          </w:p>
        </w:tc>
      </w:tr>
      <w:tr w:rsidR="00D21456" w:rsidRPr="00D21456" w14:paraId="424AF52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79EEC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LI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BCB536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A6</w:t>
            </w:r>
          </w:p>
        </w:tc>
      </w:tr>
      <w:tr w:rsidR="00D21456" w:rsidRPr="00D21456" w14:paraId="04F93FB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AB9A2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3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44D05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19</w:t>
            </w:r>
          </w:p>
        </w:tc>
      </w:tr>
      <w:tr w:rsidR="00D21456" w:rsidRPr="00D21456" w14:paraId="6C8360E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0F475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2FF2D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5orf42</w:t>
            </w:r>
          </w:p>
        </w:tc>
      </w:tr>
      <w:tr w:rsidR="00D21456" w:rsidRPr="00D21456" w14:paraId="6A4AE3A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729F02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ICALL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EF382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P16</w:t>
            </w:r>
          </w:p>
        </w:tc>
      </w:tr>
      <w:tr w:rsidR="00D21456" w:rsidRPr="00D21456" w14:paraId="06111AA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0D28B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1DF7ED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OT</w:t>
            </w:r>
          </w:p>
        </w:tc>
      </w:tr>
      <w:tr w:rsidR="00D21456" w:rsidRPr="00D21456" w14:paraId="2EB2232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39374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N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09EC1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SD1</w:t>
            </w:r>
          </w:p>
        </w:tc>
      </w:tr>
      <w:tr w:rsidR="00D21456" w:rsidRPr="00D21456" w14:paraId="5872310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FAE3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O2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EA816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EC24A</w:t>
            </w:r>
          </w:p>
        </w:tc>
      </w:tr>
      <w:tr w:rsidR="00D21456" w:rsidRPr="00D21456" w14:paraId="28C0899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CF620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EFD4B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H12</w:t>
            </w:r>
          </w:p>
        </w:tc>
      </w:tr>
      <w:tr w:rsidR="00D21456" w:rsidRPr="00D21456" w14:paraId="552D2A6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D6A104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4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008CF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EF2</w:t>
            </w:r>
          </w:p>
        </w:tc>
      </w:tr>
      <w:tr w:rsidR="00D21456" w:rsidRPr="00D21456" w14:paraId="234CBCD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C0E4F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IMAP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1BF9D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MYA5</w:t>
            </w:r>
          </w:p>
        </w:tc>
      </w:tr>
      <w:tr w:rsidR="00D21456" w:rsidRPr="00D21456" w14:paraId="24E4301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F4869A" w14:textId="5111A17A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SPH10B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SPH10B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DC924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EMIN5</w:t>
            </w:r>
          </w:p>
        </w:tc>
      </w:tr>
      <w:tr w:rsidR="00D21456" w:rsidRPr="00D21456" w14:paraId="6EF284E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16BA9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TAGE1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0084C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6A2</w:t>
            </w:r>
          </w:p>
        </w:tc>
      </w:tr>
      <w:tr w:rsidR="00D21456" w:rsidRPr="00D21456" w14:paraId="74D8128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E298F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L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133B5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DP1</w:t>
            </w:r>
          </w:p>
        </w:tc>
      </w:tr>
      <w:tr w:rsidR="00D21456" w:rsidRPr="00D21456" w14:paraId="6D818AB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4BBF6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BCA1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FA9DB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0825</w:t>
            </w:r>
          </w:p>
        </w:tc>
      </w:tr>
      <w:tr w:rsidR="00D21456" w:rsidRPr="00D21456" w14:paraId="6FA928D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B447E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ACA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3761A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TC37</w:t>
            </w:r>
          </w:p>
        </w:tc>
      </w:tr>
      <w:tr w:rsidR="00D21456" w:rsidRPr="00D21456" w14:paraId="456B58F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919C2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SPO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202D0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5orf34</w:t>
            </w:r>
          </w:p>
        </w:tc>
      </w:tr>
      <w:tr w:rsidR="00D21456" w:rsidRPr="00D21456" w14:paraId="7AEDA90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4151F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KRN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F1BD0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5orf45</w:t>
            </w:r>
          </w:p>
        </w:tc>
      </w:tr>
      <w:tr w:rsidR="00D21456" w:rsidRPr="00D21456" w14:paraId="028EBDD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79880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P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64F16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RC1</w:t>
            </w:r>
          </w:p>
        </w:tc>
      </w:tr>
      <w:tr w:rsidR="00D21456" w:rsidRPr="00D21456" w14:paraId="11B5486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16840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TAGE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D4CC7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A9</w:t>
            </w:r>
          </w:p>
        </w:tc>
      </w:tr>
      <w:tr w:rsidR="00D21456" w:rsidRPr="00D21456" w14:paraId="32E9665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A84AD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15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4C4B1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454</w:t>
            </w:r>
          </w:p>
        </w:tc>
      </w:tr>
      <w:tr w:rsidR="00D21456" w:rsidRPr="00D21456" w14:paraId="0507DFD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078E77" w14:textId="2C6CA78E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A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A4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F13EE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PC</w:t>
            </w:r>
          </w:p>
        </w:tc>
      </w:tr>
      <w:tr w:rsidR="00D21456" w:rsidRPr="00D21456" w14:paraId="02D2F42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2226F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NRC1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3DF45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M7</w:t>
            </w:r>
          </w:p>
        </w:tc>
      </w:tr>
      <w:tr w:rsidR="00D21456" w:rsidRPr="00D21456" w14:paraId="4D06193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1ECB05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LO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35DA5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F7</w:t>
            </w:r>
          </w:p>
        </w:tc>
      </w:tr>
      <w:tr w:rsidR="00D21456" w:rsidRPr="00D21456" w14:paraId="41EA610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01419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DX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13F3B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MGCR</w:t>
            </w:r>
          </w:p>
        </w:tc>
      </w:tr>
      <w:tr w:rsidR="00D21456" w:rsidRPr="00D21456" w14:paraId="2C6B984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999F1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BX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B7902C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DAMTS6</w:t>
            </w:r>
          </w:p>
        </w:tc>
      </w:tr>
      <w:tr w:rsidR="00D21456" w:rsidRPr="00D21456" w14:paraId="463B2D4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BEBB4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MZP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2395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SH3</w:t>
            </w:r>
          </w:p>
        </w:tc>
      </w:tr>
      <w:tr w:rsidR="00D21456" w:rsidRPr="00D21456" w14:paraId="0564B94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7445BD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OX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838A7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5orf58</w:t>
            </w:r>
          </w:p>
        </w:tc>
      </w:tr>
      <w:tr w:rsidR="00D21456" w:rsidRPr="00D21456" w14:paraId="031B455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424806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LX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5FD92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CC</w:t>
            </w:r>
          </w:p>
        </w:tc>
      </w:tr>
      <w:tr w:rsidR="00D21456" w:rsidRPr="00D21456" w14:paraId="36FD48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3F60E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FN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75A9B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U7</w:t>
            </w:r>
          </w:p>
        </w:tc>
      </w:tr>
      <w:tr w:rsidR="00D21456" w:rsidRPr="00D21456" w14:paraId="698C8E0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D9AAE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7orf5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7D3CA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IN1</w:t>
            </w:r>
          </w:p>
        </w:tc>
      </w:tr>
      <w:tr w:rsidR="00D21456" w:rsidRPr="00D21456" w14:paraId="5584A79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30DD8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IMS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AF9F7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P3B1</w:t>
            </w:r>
          </w:p>
        </w:tc>
      </w:tr>
      <w:tr w:rsidR="00D21456" w:rsidRPr="00D21456" w14:paraId="3E8C6BF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1F0BB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NPP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11A24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05A</w:t>
            </w:r>
          </w:p>
        </w:tc>
      </w:tr>
      <w:tr w:rsidR="00D21456" w:rsidRPr="00D21456" w14:paraId="4145ED9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16D69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3271D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WC1</w:t>
            </w:r>
          </w:p>
        </w:tc>
      </w:tr>
      <w:tr w:rsidR="00D21456" w:rsidRPr="00D21456" w14:paraId="442EE90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B7B0D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BP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0703F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3B</w:t>
            </w:r>
          </w:p>
        </w:tc>
      </w:tr>
      <w:tr w:rsidR="00D21456" w:rsidRPr="00D21456" w14:paraId="0D024E6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AD848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AG1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C245F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DM9</w:t>
            </w:r>
          </w:p>
        </w:tc>
      </w:tr>
      <w:tr w:rsidR="00D21456" w:rsidRPr="00D21456" w14:paraId="509E22F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857D3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Y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214D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B13</w:t>
            </w:r>
          </w:p>
        </w:tc>
      </w:tr>
      <w:tr w:rsidR="00D21456" w:rsidRPr="00D21456" w14:paraId="31802A4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AF26F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MT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77443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N2</w:t>
            </w:r>
          </w:p>
        </w:tc>
      </w:tr>
      <w:tr w:rsidR="00D21456" w:rsidRPr="00D21456" w14:paraId="7C4FD1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E29F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X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18D27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B10</w:t>
            </w:r>
          </w:p>
        </w:tc>
      </w:tr>
      <w:tr w:rsidR="00D21456" w:rsidRPr="00D21456" w14:paraId="505C229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2663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SM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4C7643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OWAHA</w:t>
            </w:r>
          </w:p>
        </w:tc>
      </w:tr>
      <w:tr w:rsidR="00D21456" w:rsidRPr="00D21456" w14:paraId="3C0F509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A8C74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I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F31F9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B2</w:t>
            </w:r>
          </w:p>
        </w:tc>
      </w:tr>
      <w:tr w:rsidR="00D21456" w:rsidRPr="00D21456" w14:paraId="3E5CD8D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93E3A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ORBS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90A6D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P2R2B</w:t>
            </w:r>
          </w:p>
        </w:tc>
      </w:tr>
      <w:tr w:rsidR="00D21456" w:rsidRPr="00D21456" w14:paraId="32F24DB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F7E1C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TUS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9CC30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232</w:t>
            </w:r>
          </w:p>
        </w:tc>
      </w:tr>
      <w:tr w:rsidR="00D21456" w:rsidRPr="00D21456" w14:paraId="767AB06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9D2AF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IGD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8647B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SA1</w:t>
            </w:r>
          </w:p>
        </w:tc>
      </w:tr>
      <w:tr w:rsidR="00D21456" w:rsidRPr="00D21456" w14:paraId="591A745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CDD60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FM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9995F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CLAF1</w:t>
            </w:r>
          </w:p>
        </w:tc>
      </w:tr>
      <w:tr w:rsidR="00D21456" w:rsidRPr="00D21456" w14:paraId="1360B6A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ED875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1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6D263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P10L2</w:t>
            </w:r>
          </w:p>
        </w:tc>
      </w:tr>
      <w:tr w:rsidR="00D21456" w:rsidRPr="00D21456" w14:paraId="4E7BEDD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4BB28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NND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0CD60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YNE1</w:t>
            </w:r>
          </w:p>
        </w:tc>
      </w:tr>
      <w:tr w:rsidR="00D21456" w:rsidRPr="00D21456" w14:paraId="4F02DD1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5F250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41B1BB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26</w:t>
            </w:r>
          </w:p>
        </w:tc>
      </w:tr>
      <w:tr w:rsidR="00D21456" w:rsidRPr="00D21456" w14:paraId="792E280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E9DD8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K1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E47A2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HAG</w:t>
            </w:r>
          </w:p>
        </w:tc>
      </w:tr>
      <w:tr w:rsidR="00D21456" w:rsidRPr="00D21456" w14:paraId="01ADCC2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C20E1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ONS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A3BD9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P10</w:t>
            </w:r>
          </w:p>
        </w:tc>
      </w:tr>
      <w:tr w:rsidR="00D21456" w:rsidRPr="00D21456" w14:paraId="5E016B0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7D129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OM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3FE35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CNK16</w:t>
            </w:r>
          </w:p>
        </w:tc>
      </w:tr>
      <w:tr w:rsidR="00D21456" w:rsidRPr="00D21456" w14:paraId="5888057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74A89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RP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1738A2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AR6</w:t>
            </w:r>
          </w:p>
        </w:tc>
      </w:tr>
      <w:tr w:rsidR="00D21456" w:rsidRPr="00D21456" w14:paraId="04DAB58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464D0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L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067C4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US1B</w:t>
            </w:r>
          </w:p>
        </w:tc>
      </w:tr>
      <w:tr w:rsidR="00D21456" w:rsidRPr="00D21456" w14:paraId="3F2E129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7351BD" w14:textId="5F64AB15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04A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04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139AF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O30</w:t>
            </w:r>
          </w:p>
        </w:tc>
      </w:tr>
      <w:tr w:rsidR="00D21456" w:rsidRPr="00D21456" w14:paraId="0BA7F39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8BD82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NTS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F17F2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HI1</w:t>
            </w:r>
          </w:p>
        </w:tc>
      </w:tr>
      <w:tr w:rsidR="00D21456" w:rsidRPr="00D21456" w14:paraId="1923C75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384AA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83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B9408D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LPS</w:t>
            </w:r>
          </w:p>
        </w:tc>
      </w:tr>
      <w:tr w:rsidR="00D21456" w:rsidRPr="00D21456" w14:paraId="1764B47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A441E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L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8041B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F21</w:t>
            </w:r>
          </w:p>
        </w:tc>
      </w:tr>
      <w:tr w:rsidR="00D21456" w:rsidRPr="00D21456" w14:paraId="066E68A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6BDD3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0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11A83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BP</w:t>
            </w:r>
          </w:p>
        </w:tc>
      </w:tr>
      <w:tr w:rsidR="00D21456" w:rsidRPr="00D21456" w14:paraId="35FDBEB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B06950" w14:textId="34041CD2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07A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07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C4FBD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3K4</w:t>
            </w:r>
          </w:p>
        </w:tc>
      </w:tr>
      <w:tr w:rsidR="00D21456" w:rsidRPr="00D21456" w14:paraId="023F0FE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8A765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P11B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4EB4EE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HPRH</w:t>
            </w:r>
          </w:p>
        </w:tc>
      </w:tr>
      <w:tr w:rsidR="00D21456" w:rsidRPr="00D21456" w14:paraId="5DD25E3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8528B1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05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AF516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31</w:t>
            </w:r>
          </w:p>
        </w:tc>
      </w:tr>
      <w:tr w:rsidR="00D21456" w:rsidRPr="00D21456" w14:paraId="76D03CA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A754B9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DF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E25B2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DN1</w:t>
            </w:r>
          </w:p>
        </w:tc>
      </w:tr>
      <w:tr w:rsidR="00D21456" w:rsidRPr="00D21456" w14:paraId="65887F3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DB3260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NFRSF10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C6110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AMA2</w:t>
            </w:r>
          </w:p>
        </w:tc>
      </w:tr>
      <w:tr w:rsidR="00D21456" w:rsidRPr="00D21456" w14:paraId="3CB7004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84CE2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FHX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E6577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P4</w:t>
            </w:r>
          </w:p>
        </w:tc>
      </w:tr>
      <w:tr w:rsidR="00D21456" w:rsidRPr="00D21456" w14:paraId="296AAB1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932BB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F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FFF51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NASET2</w:t>
            </w:r>
          </w:p>
        </w:tc>
      </w:tr>
      <w:tr w:rsidR="00D21456" w:rsidRPr="00D21456" w14:paraId="4E4A5BC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C3206C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APRT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3B5C2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CR2</w:t>
            </w:r>
          </w:p>
        </w:tc>
      </w:tr>
      <w:tr w:rsidR="00D21456" w:rsidRPr="00D21456" w14:paraId="7C10541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B0539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FNA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8471D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CUBE3</w:t>
            </w:r>
          </w:p>
        </w:tc>
      </w:tr>
      <w:tr w:rsidR="00D21456" w:rsidRPr="00D21456" w14:paraId="567DE5F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75FFE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SS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E6C76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M121L2</w:t>
            </w:r>
          </w:p>
        </w:tc>
      </w:tr>
      <w:tr w:rsidR="00D21456" w:rsidRPr="00D21456" w14:paraId="355DB2C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EBD2C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202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01EF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TRF1L</w:t>
            </w:r>
          </w:p>
        </w:tc>
      </w:tr>
      <w:tr w:rsidR="00D21456" w:rsidRPr="00D21456" w14:paraId="5B101AD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9F92A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L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C9997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BRR2</w:t>
            </w:r>
          </w:p>
        </w:tc>
      </w:tr>
      <w:tr w:rsidR="00D21456" w:rsidRPr="00D21456" w14:paraId="71F8CB9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E2194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O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EF64B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C1</w:t>
            </w:r>
          </w:p>
        </w:tc>
      </w:tr>
      <w:tr w:rsidR="00D21456" w:rsidRPr="00D21456" w14:paraId="069DA95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A6BE9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ZUMO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EA67D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XN1</w:t>
            </w:r>
          </w:p>
        </w:tc>
      </w:tr>
      <w:tr w:rsidR="00D21456" w:rsidRPr="00D21456" w14:paraId="3A83FFB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9768EC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205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5135A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ICKLE4</w:t>
            </w:r>
          </w:p>
        </w:tc>
      </w:tr>
      <w:tr w:rsidR="00D21456" w:rsidRPr="00D21456" w14:paraId="1BA427D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F5E43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RD18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41494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ET1L</w:t>
            </w:r>
          </w:p>
        </w:tc>
      </w:tr>
      <w:tr w:rsidR="00D21456" w:rsidRPr="00D21456" w14:paraId="6F8808A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994C2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CNA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0B675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6orf223</w:t>
            </w:r>
          </w:p>
        </w:tc>
      </w:tr>
      <w:tr w:rsidR="00D21456" w:rsidRPr="00D21456" w14:paraId="029106E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C2157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3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BF364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IST1H1E</w:t>
            </w:r>
          </w:p>
        </w:tc>
      </w:tr>
      <w:tr w:rsidR="00D21456" w:rsidRPr="00D21456" w14:paraId="53436FF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C3652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SR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0B4AD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46A</w:t>
            </w:r>
          </w:p>
        </w:tc>
      </w:tr>
      <w:tr w:rsidR="00D21456" w:rsidRPr="00D21456" w14:paraId="7FE18EE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2AA68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RE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4450E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LA-DRB5</w:t>
            </w:r>
          </w:p>
        </w:tc>
      </w:tr>
      <w:tr w:rsidR="00D21456" w:rsidRPr="00D21456" w14:paraId="7B777A3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3428F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QP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140E5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6orf165</w:t>
            </w:r>
          </w:p>
        </w:tc>
      </w:tr>
      <w:tr w:rsidR="00D21456" w:rsidRPr="00D21456" w14:paraId="25556B0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999DE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FX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4C5B3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1</w:t>
            </w:r>
          </w:p>
        </w:tc>
      </w:tr>
      <w:tr w:rsidR="00D21456" w:rsidRPr="00D21456" w14:paraId="41A87ED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F8088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MDC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E6B9E6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GC6.3</w:t>
            </w:r>
          </w:p>
        </w:tc>
      </w:tr>
      <w:tr w:rsidR="00D21456" w:rsidRPr="00D21456" w14:paraId="2037D4F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175C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PDZ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38AC5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LA-DQB1</w:t>
            </w:r>
          </w:p>
        </w:tc>
      </w:tr>
      <w:tr w:rsidR="00D21456" w:rsidRPr="00D21456" w14:paraId="35EB321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F2591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3C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50417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OC441155</w:t>
            </w:r>
          </w:p>
        </w:tc>
      </w:tr>
      <w:tr w:rsidR="00D21456" w:rsidRPr="00D21456" w14:paraId="0F4FDCF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EE66D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P18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ED0E7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SPH</w:t>
            </w:r>
          </w:p>
        </w:tc>
      </w:tr>
      <w:tr w:rsidR="00D21456" w:rsidRPr="00D21456" w14:paraId="190A90C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DBE5D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ATA31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0E20B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BS9</w:t>
            </w:r>
          </w:p>
        </w:tc>
      </w:tr>
      <w:tr w:rsidR="00D21456" w:rsidRPr="00D21456" w14:paraId="0C11888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561233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NK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91F28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MT2C</w:t>
            </w:r>
          </w:p>
        </w:tc>
      </w:tr>
      <w:tr w:rsidR="00D21456" w:rsidRPr="00D21456" w14:paraId="72EEC5A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AE421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APDC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2AFB1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3A</w:t>
            </w:r>
          </w:p>
        </w:tc>
      </w:tr>
      <w:tr w:rsidR="00D21456" w:rsidRPr="00D21456" w14:paraId="5807782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2118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M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A9F42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TTL2B</w:t>
            </w:r>
          </w:p>
        </w:tc>
      </w:tr>
      <w:tr w:rsidR="00D21456" w:rsidRPr="00D21456" w14:paraId="6782D13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98FB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TM2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EEC83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TF2IRD2</w:t>
            </w:r>
          </w:p>
        </w:tc>
      </w:tr>
      <w:tr w:rsidR="00D21456" w:rsidRPr="00D21456" w14:paraId="368C851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A248B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D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CD2EE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GFR</w:t>
            </w:r>
          </w:p>
        </w:tc>
      </w:tr>
      <w:tr w:rsidR="00D21456" w:rsidRPr="00D21456" w14:paraId="018F77F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DAC04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TM2F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0E9C5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M121</w:t>
            </w:r>
          </w:p>
        </w:tc>
      </w:tr>
      <w:tr w:rsidR="00D21456" w:rsidRPr="00D21456" w14:paraId="531E901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F9FC7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IBC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577B3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17</w:t>
            </w:r>
          </w:p>
        </w:tc>
      </w:tr>
      <w:tr w:rsidR="00D21456" w:rsidRPr="00D21456" w14:paraId="509479A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8BD65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DHHC1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ABBD9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SS1</w:t>
            </w:r>
          </w:p>
        </w:tc>
      </w:tr>
      <w:tr w:rsidR="00D21456" w:rsidRPr="00D21456" w14:paraId="754D21F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0CFAC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P1R2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FD73B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NA12</w:t>
            </w:r>
          </w:p>
        </w:tc>
      </w:tr>
      <w:tr w:rsidR="00D21456" w:rsidRPr="00D21456" w14:paraId="223C4FE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1E30D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29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44960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QCE</w:t>
            </w:r>
          </w:p>
        </w:tc>
      </w:tr>
      <w:tr w:rsidR="00D21456" w:rsidRPr="00D21456" w14:paraId="002C3A2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D3189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D2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62CBA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MZP3</w:t>
            </w:r>
          </w:p>
        </w:tc>
      </w:tr>
      <w:tr w:rsidR="00D21456" w:rsidRPr="00D21456" w14:paraId="13119A0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C004F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X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8B82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GUK</w:t>
            </w:r>
          </w:p>
        </w:tc>
      </w:tr>
      <w:tr w:rsidR="00D21456" w:rsidRPr="00D21456" w14:paraId="68C2A1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4F269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7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88F24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MT2E</w:t>
            </w:r>
          </w:p>
        </w:tc>
      </w:tr>
      <w:tr w:rsidR="00D21456" w:rsidRPr="00D21456" w14:paraId="03E71A0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C1193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FNA1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F0B1F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CZ1</w:t>
            </w:r>
          </w:p>
        </w:tc>
      </w:tr>
      <w:tr w:rsidR="00D21456" w:rsidRPr="00D21456" w14:paraId="5E1EAEF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DF6B1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P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1B5F2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PK3BL</w:t>
            </w:r>
          </w:p>
        </w:tc>
      </w:tr>
      <w:tr w:rsidR="00D21456" w:rsidRPr="00D21456" w14:paraId="0821DEB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2C0CD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URAP1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F60B7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EBP1</w:t>
            </w:r>
          </w:p>
        </w:tc>
      </w:tr>
      <w:tr w:rsidR="00D21456" w:rsidRPr="00D21456" w14:paraId="41D7D0E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66B000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RC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EDFB8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TK31</w:t>
            </w:r>
          </w:p>
        </w:tc>
      </w:tr>
      <w:tr w:rsidR="00D21456" w:rsidRPr="00D21456" w14:paraId="16B5BCA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75D36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ARCA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3B298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FE2L3</w:t>
            </w:r>
          </w:p>
        </w:tc>
      </w:tr>
      <w:tr w:rsidR="00D21456" w:rsidRPr="00D21456" w14:paraId="33F6EC0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511F4A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BE2N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E3A32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ICALL2</w:t>
            </w:r>
          </w:p>
        </w:tc>
      </w:tr>
      <w:tr w:rsidR="00D21456" w:rsidRPr="00D21456" w14:paraId="689BE0B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C8BE3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S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36851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UC12</w:t>
            </w:r>
          </w:p>
        </w:tc>
      </w:tr>
      <w:tr w:rsidR="00D21456" w:rsidRPr="00D21456" w14:paraId="3D896F9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09FE1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B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65981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FNG</w:t>
            </w:r>
          </w:p>
        </w:tc>
      </w:tr>
      <w:tr w:rsidR="00D21456" w:rsidRPr="00D21456" w14:paraId="673BA78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C8BED9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E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25C67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LI3</w:t>
            </w:r>
          </w:p>
        </w:tc>
      </w:tr>
      <w:tr w:rsidR="00D21456" w:rsidRPr="00D21456" w14:paraId="76E5A36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697FB2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GFL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F8BF29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TEAP1B</w:t>
            </w:r>
          </w:p>
        </w:tc>
      </w:tr>
      <w:tr w:rsidR="00D21456" w:rsidRPr="00D21456" w14:paraId="40FBB7A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2B99FF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P62C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3BD8E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A1</w:t>
            </w:r>
          </w:p>
        </w:tc>
      </w:tr>
      <w:tr w:rsidR="00D21456" w:rsidRPr="00D21456" w14:paraId="42BE9DD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C271C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EX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943B9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LO</w:t>
            </w:r>
          </w:p>
        </w:tc>
      </w:tr>
      <w:tr w:rsidR="00D21456" w:rsidRPr="00D21456" w14:paraId="3683CEE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BB263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RWD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B5DA4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85A</w:t>
            </w:r>
          </w:p>
        </w:tc>
      </w:tr>
      <w:tr w:rsidR="00D21456" w:rsidRPr="00D21456" w14:paraId="01CADE7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9A455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1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74897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OXA5</w:t>
            </w:r>
          </w:p>
        </w:tc>
      </w:tr>
      <w:tr w:rsidR="00D21456" w:rsidRPr="00D21456" w14:paraId="57F286E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EC5709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A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7C55C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A1</w:t>
            </w:r>
          </w:p>
        </w:tc>
      </w:tr>
      <w:tr w:rsidR="00D21456" w:rsidRPr="00D21456" w14:paraId="27DF079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2D67A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EEBD3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46</w:t>
            </w:r>
          </w:p>
        </w:tc>
      </w:tr>
      <w:tr w:rsidR="00D21456" w:rsidRPr="00D21456" w14:paraId="503E53F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32B5F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FF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7BD8F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SAP</w:t>
            </w:r>
          </w:p>
        </w:tc>
      </w:tr>
      <w:tr w:rsidR="00D21456" w:rsidRPr="00D21456" w14:paraId="76BCDE5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28105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MR1N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07726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7orf50</w:t>
            </w:r>
          </w:p>
        </w:tc>
      </w:tr>
      <w:tr w:rsidR="00D21456" w:rsidRPr="00D21456" w14:paraId="12276CE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AAA94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XRA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C2D552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736</w:t>
            </w:r>
          </w:p>
        </w:tc>
      </w:tr>
      <w:tr w:rsidR="00D21456" w:rsidRPr="00D21456" w14:paraId="156DFEC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8A210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XN3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20EE9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FTR</w:t>
            </w:r>
          </w:p>
        </w:tc>
      </w:tr>
      <w:tr w:rsidR="00D21456" w:rsidRPr="00D21456" w14:paraId="4C1EE53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D4160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3H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5DB61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BXO24</w:t>
            </w:r>
          </w:p>
        </w:tc>
      </w:tr>
      <w:tr w:rsidR="00D21456" w:rsidRPr="00D21456" w14:paraId="5ED746A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4B976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A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FBA43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OX2</w:t>
            </w:r>
          </w:p>
        </w:tc>
      </w:tr>
      <w:tr w:rsidR="00D21456" w:rsidRPr="00D21456" w14:paraId="4046B4F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3BED78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MAT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60165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N3</w:t>
            </w:r>
          </w:p>
        </w:tc>
      </w:tr>
      <w:tr w:rsidR="00D21456" w:rsidRPr="00D21456" w14:paraId="372A1F3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39956F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MD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AB6AB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TC26</w:t>
            </w:r>
          </w:p>
        </w:tc>
      </w:tr>
      <w:tr w:rsidR="00D21456" w:rsidRPr="00D21456" w14:paraId="73DFA06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FD2D7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C5306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20C</w:t>
            </w:r>
          </w:p>
        </w:tc>
      </w:tr>
      <w:tr w:rsidR="00D21456" w:rsidRPr="00D21456" w14:paraId="224DCB4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19BBA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GIF2LX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41CC7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IMAP8</w:t>
            </w:r>
          </w:p>
        </w:tc>
      </w:tr>
      <w:tr w:rsidR="00D21456" w:rsidRPr="00D21456" w14:paraId="0A13339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7CE2D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LR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1685A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DXL</w:t>
            </w:r>
          </w:p>
        </w:tc>
      </w:tr>
      <w:tr w:rsidR="00D21456" w:rsidRPr="00D21456" w14:paraId="0402BD7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DADDC8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TARD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1F0F56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ACAD</w:t>
            </w:r>
          </w:p>
        </w:tc>
      </w:tr>
      <w:tr w:rsidR="00D21456" w:rsidRPr="00D21456" w14:paraId="1386920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2B6AA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VB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A75C2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LN</w:t>
            </w:r>
          </w:p>
        </w:tc>
      </w:tr>
      <w:tr w:rsidR="00D21456" w:rsidRPr="00D21456" w14:paraId="0A0F26E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9D75F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4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C3EAB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IGYF1</w:t>
            </w:r>
          </w:p>
        </w:tc>
      </w:tr>
      <w:tr w:rsidR="00D21456" w:rsidRPr="00D21456" w14:paraId="700675E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253170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ORC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A7FFA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LX6</w:t>
            </w:r>
          </w:p>
        </w:tc>
      </w:tr>
      <w:tr w:rsidR="00D21456" w:rsidRPr="00D21456" w14:paraId="451AFFE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2E68C3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2RY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9DFDB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NAH11</w:t>
            </w:r>
          </w:p>
        </w:tc>
      </w:tr>
      <w:tr w:rsidR="00D21456" w:rsidRPr="00D21456" w14:paraId="1D90E7D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D7A05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2E697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SPO</w:t>
            </w:r>
          </w:p>
        </w:tc>
      </w:tr>
      <w:tr w:rsidR="00D21456" w:rsidRPr="00D21456" w14:paraId="1938257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B1B661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B1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278C2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RIP6</w:t>
            </w:r>
          </w:p>
        </w:tc>
      </w:tr>
      <w:tr w:rsidR="00D21456" w:rsidRPr="00D21456" w14:paraId="2E0686C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02C8D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5A4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DE80F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TAGE15</w:t>
            </w:r>
          </w:p>
        </w:tc>
      </w:tr>
      <w:tr w:rsidR="00D21456" w:rsidRPr="00D21456" w14:paraId="30F7D8D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6D74A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RX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212E3E" w14:textId="1CD2761D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SPH10B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SPH10B2</w:t>
            </w:r>
          </w:p>
        </w:tc>
      </w:tr>
      <w:tr w:rsidR="00D21456" w:rsidRPr="00D21456" w14:paraId="024DE35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47760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7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88631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KRN1</w:t>
            </w:r>
          </w:p>
        </w:tc>
      </w:tr>
      <w:tr w:rsidR="00D21456" w:rsidRPr="00D21456" w14:paraId="4624FF3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182C3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UCY2F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662EF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K1</w:t>
            </w:r>
          </w:p>
        </w:tc>
      </w:tr>
      <w:tr w:rsidR="00D21456" w:rsidRPr="00D21456" w14:paraId="445A3C2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60866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G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1024A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BCA13</w:t>
            </w:r>
          </w:p>
        </w:tc>
      </w:tr>
      <w:tr w:rsidR="00D21456" w:rsidRPr="00D21456" w14:paraId="28CCDF5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C3AF0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SX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1EF5E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15C</w:t>
            </w:r>
          </w:p>
        </w:tc>
      </w:tr>
      <w:tr w:rsidR="00D21456" w:rsidRPr="00D21456" w14:paraId="23820CF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6A0AB1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4A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D0DB8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RP12</w:t>
            </w:r>
          </w:p>
        </w:tc>
      </w:tr>
      <w:tr w:rsidR="00D21456" w:rsidRPr="00D21456" w14:paraId="3EF070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38AB4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DHD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10E365" w14:textId="5109F77F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A1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2A42</w:t>
            </w:r>
          </w:p>
        </w:tc>
      </w:tr>
      <w:tr w:rsidR="00D21456" w:rsidRPr="00D21456" w14:paraId="004D352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19FF4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IX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621F0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RRC6</w:t>
            </w:r>
          </w:p>
        </w:tc>
      </w:tr>
      <w:tr w:rsidR="00D21456" w:rsidRPr="00D21456" w14:paraId="5996D8B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CFCB1F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A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4455A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BPC1</w:t>
            </w:r>
          </w:p>
        </w:tc>
      </w:tr>
      <w:tr w:rsidR="00D21456" w:rsidRPr="00D21456" w14:paraId="60221BE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0581E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5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548F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NPP2</w:t>
            </w:r>
          </w:p>
        </w:tc>
      </w:tr>
      <w:tr w:rsidR="00D21456" w:rsidRPr="00D21456" w14:paraId="4B1CEA9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94B48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F1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EDD4E9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AG11B</w:t>
            </w:r>
          </w:p>
        </w:tc>
      </w:tr>
      <w:tr w:rsidR="00D21456" w:rsidRPr="00D21456" w14:paraId="20A2C53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61A19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DM6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80F0C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IMS2</w:t>
            </w:r>
          </w:p>
        </w:tc>
      </w:tr>
      <w:tr w:rsidR="00D21456" w:rsidRPr="00D21456" w14:paraId="09B9BF1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7563B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YTL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7E4F6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XR1</w:t>
            </w:r>
          </w:p>
        </w:tc>
      </w:tr>
      <w:tr w:rsidR="00D21456" w:rsidRPr="00D21456" w14:paraId="7B98B1F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E3F17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BMXL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B3AA4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IGD5</w:t>
            </w:r>
          </w:p>
        </w:tc>
      </w:tr>
      <w:tr w:rsidR="00D21456" w:rsidRPr="00D21456" w14:paraId="65491F2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F0762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YG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F2523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1L1</w:t>
            </w:r>
          </w:p>
        </w:tc>
      </w:tr>
      <w:tr w:rsidR="00D21456" w:rsidRPr="00D21456" w14:paraId="46404AC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3E3D0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B40A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B8A93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AI1</w:t>
            </w:r>
          </w:p>
        </w:tc>
      </w:tr>
      <w:tr w:rsidR="00D21456" w:rsidRPr="00D21456" w14:paraId="34E8744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B812C5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CNA1F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8F48C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DFT1</w:t>
            </w:r>
          </w:p>
        </w:tc>
      </w:tr>
      <w:tr w:rsidR="00D21456" w:rsidRPr="00D21456" w14:paraId="747E719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C0B9A7" w14:textId="7920F48C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MCX5-GPRASP2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ASP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09F25E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ORBS3</w:t>
            </w:r>
          </w:p>
        </w:tc>
      </w:tr>
      <w:tr w:rsidR="00D21456" w:rsidRPr="00D21456" w14:paraId="726F15B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1D8000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HS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84DF1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YA1</w:t>
            </w:r>
          </w:p>
        </w:tc>
      </w:tr>
      <w:tr w:rsidR="00D21456" w:rsidRPr="00D21456" w14:paraId="44CD6BE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A1460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TP14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08631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RP10</w:t>
            </w:r>
          </w:p>
        </w:tc>
      </w:tr>
      <w:tr w:rsidR="00D21456" w:rsidRPr="00D21456" w14:paraId="0979850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B23A6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LRA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76D94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EFM</w:t>
            </w:r>
          </w:p>
        </w:tc>
      </w:tr>
      <w:tr w:rsidR="00D21456" w:rsidRPr="00D21456" w14:paraId="6FA9BC5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F1456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COR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400041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MTD1</w:t>
            </w:r>
          </w:p>
        </w:tc>
      </w:tr>
      <w:tr w:rsidR="00D21456" w:rsidRPr="00D21456" w14:paraId="3BA9F21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DAC766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1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4845C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SMD1</w:t>
            </w:r>
          </w:p>
        </w:tc>
      </w:tr>
      <w:tr w:rsidR="00D21456" w:rsidRPr="00D21456" w14:paraId="3307FCA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1B9D79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Xorf3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190974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ONSL</w:t>
            </w:r>
          </w:p>
        </w:tc>
      </w:tr>
      <w:tr w:rsidR="00D21456" w:rsidRPr="00D21456" w14:paraId="6C7BCA3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473465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E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5E44A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YOM2</w:t>
            </w:r>
          </w:p>
        </w:tc>
      </w:tr>
      <w:tr w:rsidR="00D21456" w:rsidRPr="00D21456" w14:paraId="7EEF8E6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08EE1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47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A2504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NND3</w:t>
            </w:r>
          </w:p>
        </w:tc>
      </w:tr>
      <w:tr w:rsidR="00D21456" w:rsidRPr="00D21456" w14:paraId="2A9B168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37365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7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2BE27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K15</w:t>
            </w:r>
          </w:p>
        </w:tc>
      </w:tr>
      <w:tr w:rsidR="00D21456" w:rsidRPr="00D21456" w14:paraId="3EC5A5C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BB9D6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3K1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92048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16</w:t>
            </w:r>
          </w:p>
        </w:tc>
      </w:tr>
      <w:tr w:rsidR="00D21456" w:rsidRPr="00D21456" w14:paraId="00999AF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F74EC1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MCX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9184A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83H</w:t>
            </w:r>
          </w:p>
        </w:tc>
      </w:tr>
      <w:tr w:rsidR="00D21456" w:rsidRPr="00D21456" w14:paraId="23D3DD1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FD98E2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RG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2E508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TUS1</w:t>
            </w:r>
          </w:p>
        </w:tc>
      </w:tr>
      <w:tr w:rsidR="00D21456" w:rsidRPr="00D21456" w14:paraId="5097D87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D48FD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F7L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29F33E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NTS8</w:t>
            </w:r>
          </w:p>
        </w:tc>
      </w:tr>
      <w:tr w:rsidR="00D21456" w:rsidRPr="00D21456" w14:paraId="625432B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59725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38A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E83D37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0A</w:t>
            </w:r>
          </w:p>
        </w:tc>
      </w:tr>
      <w:tr w:rsidR="00D21456" w:rsidRPr="00D21456" w14:paraId="59331A3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29FF4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C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D322E9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FA</w:t>
            </w:r>
          </w:p>
        </w:tc>
      </w:tr>
      <w:tr w:rsidR="00D21456" w:rsidRPr="00D21456" w14:paraId="6D15C71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882BB3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AL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557FD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LB</w:t>
            </w:r>
          </w:p>
        </w:tc>
      </w:tr>
      <w:tr w:rsidR="00D21456" w:rsidRPr="00D21456" w14:paraId="696C0B2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83F72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R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CAE652C" w14:textId="0668AF7D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04A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EFB104B</w:t>
            </w:r>
          </w:p>
        </w:tc>
      </w:tr>
      <w:tr w:rsidR="00D21456" w:rsidRPr="00D21456" w14:paraId="6634C1B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0F4733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BC1D2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F3F61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APRT</w:t>
            </w:r>
          </w:p>
        </w:tc>
      </w:tr>
      <w:tr w:rsidR="00D21456" w:rsidRPr="00D21456" w14:paraId="1342682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F8A94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U3F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83D9A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P11B1</w:t>
            </w:r>
          </w:p>
        </w:tc>
      </w:tr>
      <w:tr w:rsidR="00D21456" w:rsidRPr="00D21456" w14:paraId="75143A9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A1D99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DA2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25254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L7</w:t>
            </w:r>
          </w:p>
        </w:tc>
      </w:tr>
      <w:tr w:rsidR="00D21456" w:rsidRPr="00D21456" w14:paraId="09CB225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194B6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0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6DF13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FHX4</w:t>
            </w:r>
          </w:p>
        </w:tc>
      </w:tr>
      <w:tr w:rsidR="00D21456" w:rsidRPr="00D21456" w14:paraId="3F90E67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F25F4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GE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3D9BD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SS3</w:t>
            </w:r>
          </w:p>
        </w:tc>
      </w:tr>
      <w:tr w:rsidR="00D21456" w:rsidRPr="00D21456" w14:paraId="02AEE38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E64F3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11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794D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OR2</w:t>
            </w:r>
          </w:p>
        </w:tc>
      </w:tr>
      <w:tr w:rsidR="00D21456" w:rsidRPr="00D21456" w14:paraId="73B5405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5C4E0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I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2A16B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2026</w:t>
            </w:r>
          </w:p>
        </w:tc>
      </w:tr>
      <w:tr w:rsidR="00D21456" w:rsidRPr="00D21456" w14:paraId="12239D6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B7208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J4463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B1054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CNA1B</w:t>
            </w:r>
          </w:p>
        </w:tc>
      </w:tr>
      <w:tr w:rsidR="00D21456" w:rsidRPr="00D21456" w14:paraId="7DD6653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5B406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5A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C1A4A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YSRT1</w:t>
            </w:r>
          </w:p>
        </w:tc>
      </w:tr>
      <w:tr w:rsidR="00D21456" w:rsidRPr="00D21456" w14:paraId="430272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F60B5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Xorf40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1E7F3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205A</w:t>
            </w:r>
          </w:p>
        </w:tc>
      </w:tr>
      <w:tr w:rsidR="00D21456" w:rsidRPr="00D21456" w14:paraId="0E7603B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F0D5A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NM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41200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L3</w:t>
            </w:r>
          </w:p>
        </w:tc>
      </w:tr>
      <w:tr w:rsidR="00D21456" w:rsidRPr="00D21456" w14:paraId="1A5E09E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7910D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18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87088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3C2</w:t>
            </w:r>
          </w:p>
        </w:tc>
      </w:tr>
      <w:tr w:rsidR="00D21456" w:rsidRPr="00D21456" w14:paraId="4E22BA7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AE3F2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PN1LW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BA88E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MDC4</w:t>
            </w:r>
          </w:p>
        </w:tc>
      </w:tr>
      <w:tr w:rsidR="00D21456" w:rsidRPr="00D21456" w14:paraId="361D256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57678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2C78A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QP7</w:t>
            </w:r>
          </w:p>
        </w:tc>
      </w:tr>
      <w:tr w:rsidR="00D21456" w:rsidRPr="00D21456" w14:paraId="0C74B54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731145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HROOM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E56C3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SPN</w:t>
            </w:r>
          </w:p>
        </w:tc>
      </w:tr>
      <w:tr w:rsidR="00D21456" w:rsidRPr="00D21456" w14:paraId="694301B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5B029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L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80261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ZUMO3</w:t>
            </w:r>
          </w:p>
        </w:tc>
      </w:tr>
      <w:tr w:rsidR="00D21456" w:rsidRPr="00D21456" w14:paraId="4744E12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A5F23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SMD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4A2A4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LURAP1L</w:t>
            </w:r>
          </w:p>
        </w:tc>
      </w:tr>
      <w:tr w:rsidR="00D21456" w:rsidRPr="00D21456" w14:paraId="3D01946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7D61B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X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1A823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FX1</w:t>
            </w:r>
          </w:p>
        </w:tc>
      </w:tr>
      <w:tr w:rsidR="00D21456" w:rsidRPr="00D21456" w14:paraId="0DA2E41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0A6FDE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XNB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67292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P188</w:t>
            </w:r>
          </w:p>
        </w:tc>
      </w:tr>
      <w:tr w:rsidR="00D21456" w:rsidRPr="00D21456" w14:paraId="0FF09D7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15DFD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XCR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38751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NK2</w:t>
            </w:r>
          </w:p>
        </w:tc>
      </w:tr>
      <w:tr w:rsidR="00D21456" w:rsidRPr="00D21456" w14:paraId="0982BC6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CD5BB3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18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7C16C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3C5</w:t>
            </w:r>
          </w:p>
        </w:tc>
      </w:tr>
      <w:tr w:rsidR="00D21456" w:rsidRPr="00D21456" w14:paraId="11678FD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7830C7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MCX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8228E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NKRD18B</w:t>
            </w:r>
          </w:p>
        </w:tc>
      </w:tr>
      <w:tr w:rsidR="00D21456" w:rsidRPr="00D21456" w14:paraId="00D5255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05087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BR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217D6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PATA31C2</w:t>
            </w:r>
          </w:p>
        </w:tc>
      </w:tr>
      <w:tr w:rsidR="00D21456" w:rsidRPr="00D21456" w14:paraId="53DF89D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C06990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EP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42894C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APDC3</w:t>
            </w:r>
          </w:p>
        </w:tc>
      </w:tr>
      <w:tr w:rsidR="00D21456" w:rsidRPr="00D21456" w14:paraId="339E4A0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B7D78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S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D4D28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DHHC12</w:t>
            </w:r>
          </w:p>
        </w:tc>
      </w:tr>
      <w:tr w:rsidR="00D21456" w:rsidRPr="00D21456" w14:paraId="0415C24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A89FFF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KX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B2CE33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FNA10</w:t>
            </w:r>
          </w:p>
        </w:tc>
      </w:tr>
      <w:tr w:rsidR="00D21456" w:rsidRPr="00D21456" w14:paraId="079B24C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CBA74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121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DCA46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MARCA2</w:t>
            </w:r>
          </w:p>
        </w:tc>
      </w:tr>
      <w:tr w:rsidR="00D21456" w:rsidRPr="00D21456" w14:paraId="7E8ECAA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DEFD0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GE12J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9EA0E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TM2F</w:t>
            </w:r>
          </w:p>
        </w:tc>
      </w:tr>
      <w:tr w:rsidR="00D21456" w:rsidRPr="00D21456" w14:paraId="678E274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702411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20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88CF8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TM2G</w:t>
            </w:r>
          </w:p>
        </w:tc>
      </w:tr>
      <w:tr w:rsidR="00D21456" w:rsidRPr="00D21456" w14:paraId="40B6EAD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86130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VCX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94E8E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M1</w:t>
            </w:r>
          </w:p>
        </w:tc>
      </w:tr>
      <w:tr w:rsidR="00D21456" w:rsidRPr="00D21456" w14:paraId="2F472A2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5AF6B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7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B6C8E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IBCD1</w:t>
            </w:r>
          </w:p>
        </w:tc>
      </w:tr>
      <w:tr w:rsidR="00D21456" w:rsidRPr="00D21456" w14:paraId="798BFF0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27FB8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27B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E9EF3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PP1R26</w:t>
            </w:r>
          </w:p>
        </w:tc>
      </w:tr>
      <w:tr w:rsidR="00D21456" w:rsidRPr="00D21456" w14:paraId="1D38AD1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C2AF4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VCX3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CA9EB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PDZ</w:t>
            </w:r>
          </w:p>
        </w:tc>
      </w:tr>
      <w:tr w:rsidR="00D21456" w:rsidRPr="00D21456" w14:paraId="6D0F501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2557C4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BTB3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8CEA8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29B</w:t>
            </w:r>
          </w:p>
        </w:tc>
      </w:tr>
      <w:tr w:rsidR="00D21456" w:rsidRPr="00D21456" w14:paraId="47AD8D6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80113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EAL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205D7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OXA1</w:t>
            </w:r>
          </w:p>
        </w:tc>
      </w:tr>
      <w:tr w:rsidR="00D21456" w:rsidRPr="00D21456" w14:paraId="6DDAD2C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1631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RIA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6F7B5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7B</w:t>
            </w:r>
          </w:p>
        </w:tc>
      </w:tr>
      <w:tr w:rsidR="00D21456" w:rsidRPr="00D21456" w14:paraId="1D4CC13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ED4FBE6" w14:textId="00528A29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EX13A;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EX13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D09E1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RCT1</w:t>
            </w:r>
          </w:p>
        </w:tc>
      </w:tr>
      <w:tr w:rsidR="00D21456" w:rsidRPr="00D21456" w14:paraId="646F3A7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9D99C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DT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201FC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LTA</w:t>
            </w:r>
          </w:p>
        </w:tc>
      </w:tr>
      <w:tr w:rsidR="00D21456" w:rsidRPr="00D21456" w14:paraId="607E1E6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A2354D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11Y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7A222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D4L5</w:t>
            </w:r>
          </w:p>
        </w:tc>
      </w:tr>
      <w:tr w:rsidR="00D21456" w:rsidRPr="00D21456" w14:paraId="15494E2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160E0C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2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9D300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ED27</w:t>
            </w:r>
          </w:p>
        </w:tc>
      </w:tr>
      <w:tr w:rsidR="00D21456" w:rsidRPr="00D21456" w14:paraId="29A98A1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848B39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1E9E3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NTNAP3B</w:t>
            </w:r>
          </w:p>
        </w:tc>
      </w:tr>
      <w:tr w:rsidR="00D21456" w:rsidRPr="00D21456" w14:paraId="740B569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82263F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62315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E1</w:t>
            </w:r>
          </w:p>
        </w:tc>
      </w:tr>
      <w:tr w:rsidR="00D21456" w:rsidRPr="00D21456" w14:paraId="0FCDFAA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06522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8A4D8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IFNA17</w:t>
            </w:r>
          </w:p>
        </w:tc>
      </w:tr>
      <w:tr w:rsidR="00D21456" w:rsidRPr="00D21456" w14:paraId="05917BC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15D02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BE043B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A1</w:t>
            </w:r>
          </w:p>
        </w:tc>
      </w:tr>
      <w:tr w:rsidR="00D21456" w:rsidRPr="00D21456" w14:paraId="37ADCEB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47182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7752B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C1</w:t>
            </w:r>
          </w:p>
        </w:tc>
      </w:tr>
      <w:tr w:rsidR="00D21456" w:rsidRPr="00D21456" w14:paraId="295CB06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E002D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D9F36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XRA5</w:t>
            </w:r>
          </w:p>
        </w:tc>
      </w:tr>
      <w:tr w:rsidR="00D21456" w:rsidRPr="00D21456" w14:paraId="388D88B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3E9544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52623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SD</w:t>
            </w:r>
          </w:p>
        </w:tc>
      </w:tr>
      <w:tr w:rsidR="00D21456" w:rsidRPr="00D21456" w14:paraId="3F0290B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C337B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43E24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GIF2LX</w:t>
            </w:r>
          </w:p>
        </w:tc>
      </w:tr>
      <w:tr w:rsidR="00D21456" w:rsidRPr="00D21456" w14:paraId="0BF2E15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077471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AEE886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12</w:t>
            </w:r>
          </w:p>
        </w:tc>
      </w:tr>
      <w:tr w:rsidR="00D21456" w:rsidRPr="00D21456" w14:paraId="6597DF5C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FBB498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009D1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2RY4</w:t>
            </w:r>
          </w:p>
        </w:tc>
      </w:tr>
      <w:tr w:rsidR="00D21456" w:rsidRPr="00D21456" w14:paraId="5E98AB7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60C25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10D198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55B</w:t>
            </w:r>
          </w:p>
        </w:tc>
      </w:tr>
      <w:tr w:rsidR="00D21456" w:rsidRPr="00D21456" w14:paraId="394516F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F74EF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9C7BC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TARD8</w:t>
            </w:r>
          </w:p>
        </w:tc>
      </w:tr>
      <w:tr w:rsidR="00D21456" w:rsidRPr="00D21456" w14:paraId="1F7B7AC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A8E2EB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A2CC1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B16</w:t>
            </w:r>
          </w:p>
        </w:tc>
      </w:tr>
      <w:tr w:rsidR="00D21456" w:rsidRPr="00D21456" w14:paraId="0A8B820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F20D1A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1876A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A10</w:t>
            </w:r>
          </w:p>
        </w:tc>
      </w:tr>
      <w:tr w:rsidR="00D21456" w:rsidRPr="00D21456" w14:paraId="31BD2BA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07752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26E8C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FF2</w:t>
            </w:r>
          </w:p>
        </w:tc>
      </w:tr>
      <w:tr w:rsidR="00D21456" w:rsidRPr="00D21456" w14:paraId="4982B68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408E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49BD68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GFL6</w:t>
            </w:r>
          </w:p>
        </w:tc>
      </w:tr>
      <w:tr w:rsidR="00D21456" w:rsidRPr="00D21456" w14:paraId="3E5CB20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6A0B0E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AE9A2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P62CL</w:t>
            </w:r>
          </w:p>
        </w:tc>
      </w:tr>
      <w:tr w:rsidR="00D21456" w:rsidRPr="00D21456" w14:paraId="1C82958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5263A3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94260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EX11</w:t>
            </w:r>
          </w:p>
        </w:tc>
      </w:tr>
      <w:tr w:rsidR="00D21456" w:rsidRPr="00D21456" w14:paraId="3D53095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B054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A0225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SX5</w:t>
            </w:r>
          </w:p>
        </w:tc>
      </w:tr>
      <w:tr w:rsidR="00D21456" w:rsidRPr="00D21456" w14:paraId="53DFF68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599903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3D75E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RWD3</w:t>
            </w:r>
          </w:p>
        </w:tc>
      </w:tr>
      <w:tr w:rsidR="00D21456" w:rsidRPr="00D21456" w14:paraId="76900CA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0279C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07B3F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IX</w:t>
            </w:r>
          </w:p>
        </w:tc>
      </w:tr>
      <w:tr w:rsidR="00D21456" w:rsidRPr="00D21456" w14:paraId="32633EC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42618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0A4191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ACNA1F</w:t>
            </w:r>
          </w:p>
        </w:tc>
      </w:tr>
      <w:tr w:rsidR="00D21456" w:rsidRPr="00D21456" w14:paraId="0228A0A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6D283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ABF6D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R13H1</w:t>
            </w:r>
          </w:p>
        </w:tc>
      </w:tr>
      <w:tr w:rsidR="00D21456" w:rsidRPr="00D21456" w14:paraId="78B6D96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BA81E5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A1C95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BTB33</w:t>
            </w:r>
          </w:p>
        </w:tc>
      </w:tr>
      <w:tr w:rsidR="00D21456" w:rsidRPr="00D21456" w14:paraId="2BFF21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BF8F2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4E478E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B18</w:t>
            </w:r>
          </w:p>
        </w:tc>
      </w:tr>
      <w:tr w:rsidR="00D21456" w:rsidRPr="00D21456" w14:paraId="1F9CFAD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5BB583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35021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47A</w:t>
            </w:r>
          </w:p>
        </w:tc>
      </w:tr>
      <w:tr w:rsidR="00D21456" w:rsidRPr="00D21456" w14:paraId="64B2971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504B4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647A3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13</w:t>
            </w:r>
          </w:p>
        </w:tc>
      </w:tr>
      <w:tr w:rsidR="00D21456" w:rsidRPr="00D21456" w14:paraId="460E1C0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25BC6F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EBE71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BMXL3</w:t>
            </w:r>
          </w:p>
        </w:tc>
      </w:tr>
      <w:tr w:rsidR="00D21456" w:rsidRPr="00D21456" w14:paraId="36292AD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55FFE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460B3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E1</w:t>
            </w:r>
          </w:p>
        </w:tc>
      </w:tr>
      <w:tr w:rsidR="00D21456" w:rsidRPr="00D21456" w14:paraId="167C63D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5CC56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0EF29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74</w:t>
            </w:r>
          </w:p>
        </w:tc>
      </w:tr>
      <w:tr w:rsidR="00D21456" w:rsidRPr="00D21456" w14:paraId="6A1F4BF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0F0DA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8C157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MAT1</w:t>
            </w:r>
          </w:p>
        </w:tc>
      </w:tr>
      <w:tr w:rsidR="00D21456" w:rsidRPr="00D21456" w14:paraId="467F6C2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DB3351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08FA8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MR1NB</w:t>
            </w:r>
          </w:p>
        </w:tc>
      </w:tr>
      <w:tr w:rsidR="00D21456" w:rsidRPr="00D21456" w14:paraId="5B508BC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64D1B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CD054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B40AL</w:t>
            </w:r>
          </w:p>
        </w:tc>
      </w:tr>
      <w:tr w:rsidR="00D21456" w:rsidRPr="00D21456" w14:paraId="46F2FA3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0F04F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3F6AD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U3F4</w:t>
            </w:r>
          </w:p>
        </w:tc>
      </w:tr>
      <w:tr w:rsidR="00D21456" w:rsidRPr="00D21456" w14:paraId="1ADCD44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2762C0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84FCA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UCY2F</w:t>
            </w:r>
          </w:p>
        </w:tc>
      </w:tr>
      <w:tr w:rsidR="00D21456" w:rsidRPr="00D21456" w14:paraId="32AF4E1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C78FB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E0371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XN3L</w:t>
            </w:r>
          </w:p>
        </w:tc>
      </w:tr>
      <w:tr w:rsidR="00D21456" w:rsidRPr="00D21456" w14:paraId="3671071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54B50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B1CF7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DMD</w:t>
            </w:r>
          </w:p>
        </w:tc>
      </w:tr>
      <w:tr w:rsidR="00D21456" w:rsidRPr="00D21456" w14:paraId="0F5EE40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9299E6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AE8CD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DHD1</w:t>
            </w:r>
          </w:p>
        </w:tc>
      </w:tr>
      <w:tr w:rsidR="00D21456" w:rsidRPr="00D21456" w14:paraId="4A52CB3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5E05E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146AD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WDR44</w:t>
            </w:r>
          </w:p>
        </w:tc>
      </w:tr>
      <w:tr w:rsidR="00D21456" w:rsidRPr="00D21456" w14:paraId="5A3EE01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54AB70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5D3EC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BE2NL</w:t>
            </w:r>
          </w:p>
        </w:tc>
      </w:tr>
      <w:tr w:rsidR="00D21456" w:rsidRPr="00D21456" w14:paraId="730AA6F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28A7C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7BA598F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MCX4</w:t>
            </w:r>
          </w:p>
        </w:tc>
      </w:tr>
      <w:tr w:rsidR="00D21456" w:rsidRPr="00D21456" w14:paraId="52EE76F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B4B17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090AC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DM6A</w:t>
            </w:r>
          </w:p>
        </w:tc>
      </w:tr>
      <w:tr w:rsidR="00D21456" w:rsidRPr="00D21456" w14:paraId="697E582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155B37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D2150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LRA4</w:t>
            </w:r>
          </w:p>
        </w:tc>
      </w:tr>
      <w:tr w:rsidR="00D21456" w:rsidRPr="00D21456" w14:paraId="77F2AF4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07E40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C4761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B3</w:t>
            </w:r>
          </w:p>
        </w:tc>
      </w:tr>
      <w:tr w:rsidR="00D21456" w:rsidRPr="00D21456" w14:paraId="253E11C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43C65E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1F3B9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GR</w:t>
            </w:r>
          </w:p>
        </w:tc>
      </w:tr>
      <w:tr w:rsidR="00D21456" w:rsidRPr="00D21456" w14:paraId="4927788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3CFE2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EEBF2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AI2</w:t>
            </w:r>
          </w:p>
        </w:tc>
      </w:tr>
      <w:tr w:rsidR="00D21456" w:rsidRPr="00D21456" w14:paraId="16970D4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A48CD6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FDD9B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B3</w:t>
            </w:r>
          </w:p>
        </w:tc>
      </w:tr>
      <w:tr w:rsidR="00D21456" w:rsidRPr="00D21456" w14:paraId="029972F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E4A8D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2F2B3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BCORL1</w:t>
            </w:r>
          </w:p>
        </w:tc>
      </w:tr>
      <w:tr w:rsidR="00D21456" w:rsidRPr="00D21456" w14:paraId="55041CF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3DB1D2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F960D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A4</w:t>
            </w:r>
          </w:p>
        </w:tc>
      </w:tr>
      <w:tr w:rsidR="00D21456" w:rsidRPr="00D21456" w14:paraId="018EA51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D9522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30A09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38A5</w:t>
            </w:r>
          </w:p>
        </w:tc>
      </w:tr>
      <w:tr w:rsidR="00D21456" w:rsidRPr="00D21456" w14:paraId="24401D6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85F449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D6E5F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YG2</w:t>
            </w:r>
          </w:p>
        </w:tc>
      </w:tr>
      <w:tr w:rsidR="00D21456" w:rsidRPr="00D21456" w14:paraId="409617B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B3C90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33497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UDT11</w:t>
            </w:r>
          </w:p>
        </w:tc>
      </w:tr>
      <w:tr w:rsidR="00D21456" w:rsidRPr="00D21456" w14:paraId="44384D3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919D92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AD3E35" w14:textId="798AFE90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EX13A;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EX13A</w:t>
            </w:r>
          </w:p>
        </w:tc>
      </w:tr>
      <w:tr w:rsidR="00D21456" w:rsidRPr="00D21456" w14:paraId="75E9468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EF65E1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C856E6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RX</w:t>
            </w:r>
          </w:p>
        </w:tc>
      </w:tr>
      <w:tr w:rsidR="00D21456" w:rsidRPr="00D21456" w14:paraId="587A4B6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436C1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97112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Xorf36</w:t>
            </w:r>
          </w:p>
        </w:tc>
      </w:tr>
      <w:tr w:rsidR="00D21456" w:rsidRPr="00D21456" w14:paraId="51C77C0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6AC864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A7A73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5A43</w:t>
            </w:r>
          </w:p>
        </w:tc>
      </w:tr>
      <w:tr w:rsidR="00D21456" w:rsidRPr="00D21456" w14:paraId="7B3F8F0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CEE844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550F7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CEAL6</w:t>
            </w:r>
          </w:p>
        </w:tc>
      </w:tr>
      <w:tr w:rsidR="00D21456" w:rsidRPr="00D21456" w14:paraId="394C7CC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05E622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E90408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ORC4</w:t>
            </w:r>
          </w:p>
        </w:tc>
      </w:tr>
      <w:tr w:rsidR="00D21456" w:rsidRPr="00D21456" w14:paraId="1BE15C9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65B97E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2DFB9A2" w14:textId="6454D8F1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MCX5-GPRASP2,</w:t>
            </w:r>
            <w:r w:rsidR="00DA1C31"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ASP2</w:t>
            </w:r>
          </w:p>
        </w:tc>
      </w:tr>
      <w:tr w:rsidR="00D21456" w:rsidRPr="00D21456" w14:paraId="08D602B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FA9AD1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B618FC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LR8</w:t>
            </w:r>
          </w:p>
        </w:tc>
      </w:tr>
      <w:tr w:rsidR="00D21456" w:rsidRPr="00D21456" w14:paraId="46DE44B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532E12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F4514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BC1D25</w:t>
            </w:r>
          </w:p>
        </w:tc>
      </w:tr>
      <w:tr w:rsidR="00D21456" w:rsidRPr="00D21456" w14:paraId="555EBFD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FFF8D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1FA962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OL4A6</w:t>
            </w:r>
          </w:p>
        </w:tc>
      </w:tr>
      <w:tr w:rsidR="00D21456" w:rsidRPr="00D21456" w14:paraId="3EEFBC1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EF2700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BF822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RG3</w:t>
            </w:r>
          </w:p>
        </w:tc>
      </w:tr>
      <w:tr w:rsidR="00D21456" w:rsidRPr="00D21456" w14:paraId="25D2B13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E0FE6F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1B9FE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NHS</w:t>
            </w:r>
          </w:p>
        </w:tc>
      </w:tr>
      <w:tr w:rsidR="00D21456" w:rsidRPr="00D21456" w14:paraId="356141F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EE589B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DFDE5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PR101</w:t>
            </w:r>
          </w:p>
        </w:tc>
      </w:tr>
      <w:tr w:rsidR="00D21456" w:rsidRPr="00D21456" w14:paraId="6B09197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2C677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8A05B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VBP1</w:t>
            </w:r>
          </w:p>
        </w:tc>
      </w:tr>
      <w:tr w:rsidR="00D21456" w:rsidRPr="00D21456" w14:paraId="3A3E10F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722AC9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4500D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OF1B</w:t>
            </w:r>
          </w:p>
        </w:tc>
      </w:tr>
      <w:tr w:rsidR="00D21456" w:rsidRPr="00D21456" w14:paraId="6EFE92B0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1DE44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7CAED4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UTP14A</w:t>
            </w:r>
          </w:p>
        </w:tc>
      </w:tr>
      <w:tr w:rsidR="00D21456" w:rsidRPr="00D21456" w14:paraId="3529669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74E637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4AE46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ZNF185</w:t>
            </w:r>
          </w:p>
        </w:tc>
      </w:tr>
      <w:tr w:rsidR="00D21456" w:rsidRPr="00D21456" w14:paraId="5113146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52600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3B32A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E2</w:t>
            </w:r>
          </w:p>
        </w:tc>
      </w:tr>
      <w:tr w:rsidR="00D21456" w:rsidRPr="00D21456" w14:paraId="40415AE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4025DD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D6608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AF7L</w:t>
            </w:r>
          </w:p>
        </w:tc>
      </w:tr>
      <w:tr w:rsidR="00D21456" w:rsidRPr="00D21456" w14:paraId="1375C35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6493D8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CAA70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EDA2R</w:t>
            </w:r>
          </w:p>
        </w:tc>
      </w:tr>
      <w:tr w:rsidR="00D21456" w:rsidRPr="00D21456" w14:paraId="571314E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7D351E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FA8D7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YTL4</w:t>
            </w:r>
          </w:p>
        </w:tc>
      </w:tr>
      <w:tr w:rsidR="00D21456" w:rsidRPr="00D21456" w14:paraId="3C1585D7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215E51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038BC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LXNB3</w:t>
            </w:r>
          </w:p>
        </w:tc>
      </w:tr>
      <w:tr w:rsidR="00D21456" w:rsidRPr="00D21456" w14:paraId="7BFFEDD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BC666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B0E9A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RIA3</w:t>
            </w:r>
          </w:p>
        </w:tc>
      </w:tr>
      <w:tr w:rsidR="00D21456" w:rsidRPr="00D21456" w14:paraId="2792968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454A3BB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1A073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AL1</w:t>
            </w:r>
          </w:p>
        </w:tc>
      </w:tr>
      <w:tr w:rsidR="00D21456" w:rsidRPr="00D21456" w14:paraId="5BDB939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DA4931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AB334A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P3K15</w:t>
            </w:r>
          </w:p>
        </w:tc>
      </w:tr>
      <w:tr w:rsidR="00D21456" w:rsidRPr="00D21456" w14:paraId="29A50F8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1BA15D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E4E154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25A5</w:t>
            </w:r>
          </w:p>
        </w:tc>
      </w:tr>
      <w:tr w:rsidR="00D21456" w:rsidRPr="00D21456" w14:paraId="373285A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C51C13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6DB7D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NMA3</w:t>
            </w:r>
          </w:p>
        </w:tc>
      </w:tr>
      <w:tr w:rsidR="00D21456" w:rsidRPr="00D21456" w14:paraId="2BD2A8A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3F1E2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73C17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LJ44635</w:t>
            </w:r>
          </w:p>
        </w:tc>
      </w:tr>
      <w:tr w:rsidR="00D21456" w:rsidRPr="00D21456" w14:paraId="11249CE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B9D237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66CF1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OXR2</w:t>
            </w:r>
          </w:p>
        </w:tc>
      </w:tr>
      <w:tr w:rsidR="00D21456" w:rsidRPr="00D21456" w14:paraId="351A5CB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4A3E5B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B0863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HROOM2</w:t>
            </w:r>
          </w:p>
        </w:tc>
      </w:tr>
      <w:tr w:rsidR="00D21456" w:rsidRPr="00D21456" w14:paraId="58AF211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64167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BFF88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B3</w:t>
            </w:r>
          </w:p>
        </w:tc>
      </w:tr>
      <w:tr w:rsidR="00D21456" w:rsidRPr="00D21456" w14:paraId="376BB0D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194A64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BCADFD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OPN1LW</w:t>
            </w:r>
          </w:p>
        </w:tc>
      </w:tr>
      <w:tr w:rsidR="00D21456" w:rsidRPr="00D21456" w14:paraId="23E141B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96BA0C3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033A52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Xorf40A</w:t>
            </w:r>
          </w:p>
        </w:tc>
      </w:tr>
      <w:tr w:rsidR="00D21456" w:rsidRPr="00D21456" w14:paraId="4E2A806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3A1FE5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A71DA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11C</w:t>
            </w:r>
          </w:p>
        </w:tc>
      </w:tr>
      <w:tr w:rsidR="00D21456" w:rsidRPr="00D21456" w14:paraId="3915EDD6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F8C508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FAEAFE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TP7A</w:t>
            </w:r>
          </w:p>
        </w:tc>
      </w:tr>
      <w:tr w:rsidR="00D21456" w:rsidRPr="00D21456" w14:paraId="57D3B4D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52033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52DC20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MAGEC3</w:t>
            </w:r>
          </w:p>
        </w:tc>
      </w:tr>
      <w:tr w:rsidR="00D21456" w:rsidRPr="00D21456" w14:paraId="530354A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6FCD16E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F5BA9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TMEM187</w:t>
            </w:r>
          </w:p>
        </w:tc>
      </w:tr>
      <w:tr w:rsidR="00D21456" w:rsidRPr="00D21456" w14:paraId="49C1191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D417F6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0A80B2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XG</w:t>
            </w:r>
          </w:p>
        </w:tc>
      </w:tr>
      <w:tr w:rsidR="00D21456" w:rsidRPr="00D21456" w14:paraId="34A7367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FEC17C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58970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HEPH</w:t>
            </w:r>
          </w:p>
        </w:tc>
      </w:tr>
      <w:tr w:rsidR="00D21456" w:rsidRPr="00D21456" w14:paraId="1FC4133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0DE2744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93FFA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SE</w:t>
            </w:r>
          </w:p>
        </w:tc>
      </w:tr>
      <w:tr w:rsidR="00D21456" w:rsidRPr="00D21456" w14:paraId="65A3420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0222BDA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F9223C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RPL10</w:t>
            </w:r>
          </w:p>
        </w:tc>
      </w:tr>
      <w:tr w:rsidR="00D21456" w:rsidRPr="00D21456" w14:paraId="0D52FBF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298FB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7B32A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AGE2</w:t>
            </w:r>
          </w:p>
        </w:tc>
      </w:tr>
      <w:tr w:rsidR="00D21456" w:rsidRPr="00D21456" w14:paraId="3A5338CE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9947F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6B8827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BRE</w:t>
            </w:r>
          </w:p>
        </w:tc>
      </w:tr>
      <w:tr w:rsidR="00D21456" w:rsidRPr="00D21456" w14:paraId="394910F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5B6FB3F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D1738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RKX</w:t>
            </w:r>
          </w:p>
        </w:tc>
      </w:tr>
      <w:tr w:rsidR="00D21456" w:rsidRPr="00D21456" w14:paraId="06B31BD1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31D1D10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F0CB4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KIAA1210</w:t>
            </w:r>
          </w:p>
        </w:tc>
      </w:tr>
      <w:tr w:rsidR="00D21456" w:rsidRPr="00D21456" w14:paraId="6C00C1F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03EDD2C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B795F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7A3</w:t>
            </w:r>
          </w:p>
        </w:tc>
      </w:tr>
      <w:tr w:rsidR="00D21456" w:rsidRPr="00D21456" w14:paraId="7743B05B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41D8155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F7960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VCX2</w:t>
            </w:r>
          </w:p>
        </w:tc>
      </w:tr>
      <w:tr w:rsidR="00D21456" w:rsidRPr="00D21456" w14:paraId="35F66F3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AD1922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E024F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PXCR1</w:t>
            </w:r>
          </w:p>
        </w:tc>
      </w:tr>
      <w:tr w:rsidR="00D21456" w:rsidRPr="00D21456" w14:paraId="595EE2A3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A14A0BD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6748C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MCX6</w:t>
            </w:r>
          </w:p>
        </w:tc>
      </w:tr>
      <w:tr w:rsidR="00D21456" w:rsidRPr="00D21456" w14:paraId="5D0732BF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28296ED8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8E0FF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20C</w:t>
            </w:r>
          </w:p>
        </w:tc>
      </w:tr>
      <w:tr w:rsidR="00D21456" w:rsidRPr="00D21456" w14:paraId="7DF52DD2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832B62E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83F906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SMD10</w:t>
            </w:r>
          </w:p>
        </w:tc>
      </w:tr>
      <w:tr w:rsidR="00D21456" w:rsidRPr="00D21456" w14:paraId="0FE9D8FA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41EBDEE7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D32973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GAGE12J</w:t>
            </w:r>
          </w:p>
        </w:tc>
      </w:tr>
      <w:tr w:rsidR="00D21456" w:rsidRPr="00D21456" w14:paraId="20EBE5A5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935AB2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F34005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FAM127B</w:t>
            </w:r>
          </w:p>
        </w:tc>
      </w:tr>
      <w:tr w:rsidR="00D21456" w:rsidRPr="00D21456" w14:paraId="11FDDC5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4D5BF0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70DA84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VCX3A</w:t>
            </w:r>
          </w:p>
        </w:tc>
      </w:tr>
      <w:tr w:rsidR="00D21456" w:rsidRPr="00D21456" w14:paraId="64F3E25D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52FA33E4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A5A69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AR</w:t>
            </w:r>
          </w:p>
        </w:tc>
      </w:tr>
      <w:tr w:rsidR="00D21456" w:rsidRPr="00D21456" w14:paraId="341B27D9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7B3FF3E1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7C06BB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SLC16A2</w:t>
            </w:r>
          </w:p>
        </w:tc>
      </w:tr>
      <w:tr w:rsidR="00D21456" w:rsidRPr="00D21456" w14:paraId="1B663708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10D48999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AF7D49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PCDH11Y</w:t>
            </w:r>
          </w:p>
        </w:tc>
      </w:tr>
      <w:tr w:rsidR="00D21456" w:rsidRPr="00D21456" w14:paraId="7DBB7654" w14:textId="77777777" w:rsidTr="00DA1C31">
        <w:trPr>
          <w:trHeight w:val="288"/>
        </w:trPr>
        <w:tc>
          <w:tcPr>
            <w:tcW w:w="3551" w:type="dxa"/>
            <w:shd w:val="clear" w:color="auto" w:fill="auto"/>
            <w:noWrap/>
            <w:vAlign w:val="bottom"/>
            <w:hideMark/>
          </w:tcPr>
          <w:p w14:paraId="3B59FBC2" w14:textId="77777777" w:rsidR="00A32D1C" w:rsidRPr="00D21456" w:rsidRDefault="00A32D1C" w:rsidP="00DA1C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1C10C1" w14:textId="77777777" w:rsidR="00A32D1C" w:rsidRPr="00D21456" w:rsidRDefault="00A32D1C" w:rsidP="007407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1456">
              <w:rPr>
                <w:rFonts w:ascii="Times New Roman" w:eastAsia="宋体" w:hAnsi="Times New Roman" w:cs="Times New Roman"/>
                <w:kern w:val="0"/>
                <w:sz w:val="22"/>
              </w:rPr>
              <w:t>CD24</w:t>
            </w:r>
          </w:p>
        </w:tc>
      </w:tr>
    </w:tbl>
    <w:p w14:paraId="3BDCEDFE" w14:textId="77777777" w:rsidR="00A81B90" w:rsidRDefault="00A81B90"/>
    <w:sectPr w:rsidR="00A81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F13F4" w14:textId="77777777" w:rsidR="008310D9" w:rsidRDefault="008310D9" w:rsidP="00A32D1C">
      <w:r>
        <w:separator/>
      </w:r>
    </w:p>
  </w:endnote>
  <w:endnote w:type="continuationSeparator" w:id="0">
    <w:p w14:paraId="1C92BBF7" w14:textId="77777777" w:rsidR="008310D9" w:rsidRDefault="008310D9" w:rsidP="00A32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F336F" w14:textId="77777777" w:rsidR="008310D9" w:rsidRDefault="008310D9" w:rsidP="00A32D1C">
      <w:r>
        <w:separator/>
      </w:r>
    </w:p>
  </w:footnote>
  <w:footnote w:type="continuationSeparator" w:id="0">
    <w:p w14:paraId="0153F48A" w14:textId="77777777" w:rsidR="008310D9" w:rsidRDefault="008310D9" w:rsidP="00A32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16"/>
    <w:rsid w:val="0028349B"/>
    <w:rsid w:val="0031318C"/>
    <w:rsid w:val="00634D8E"/>
    <w:rsid w:val="00683F5E"/>
    <w:rsid w:val="007407A5"/>
    <w:rsid w:val="008310D9"/>
    <w:rsid w:val="00A27616"/>
    <w:rsid w:val="00A32D1C"/>
    <w:rsid w:val="00A81B90"/>
    <w:rsid w:val="00D21456"/>
    <w:rsid w:val="00DA1C31"/>
    <w:rsid w:val="00FD0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779E4"/>
  <w15:chartTrackingRefBased/>
  <w15:docId w15:val="{AB87B8F8-2AA4-4C53-A039-96266240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D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D1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32D1C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A32D1C"/>
    <w:rPr>
      <w:color w:val="800080"/>
      <w:u w:val="single"/>
    </w:rPr>
  </w:style>
  <w:style w:type="paragraph" w:customStyle="1" w:styleId="msonormal0">
    <w:name w:val="msonormal"/>
    <w:basedOn w:val="a"/>
    <w:rsid w:val="00A32D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32D1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32D1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A32D1C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A32D1C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9BBB59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A32D1C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1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227</Words>
  <Characters>12699</Characters>
  <Application>Microsoft Office Word</Application>
  <DocSecurity>0</DocSecurity>
  <Lines>105</Lines>
  <Paragraphs>29</Paragraphs>
  <ScaleCrop>false</ScaleCrop>
  <Company/>
  <LinksUpToDate>false</LinksUpToDate>
  <CharactersWithSpaces>1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15</cp:revision>
  <dcterms:created xsi:type="dcterms:W3CDTF">2018-05-22T11:18:00Z</dcterms:created>
  <dcterms:modified xsi:type="dcterms:W3CDTF">2018-07-30T08:02:00Z</dcterms:modified>
</cp:coreProperties>
</file>